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F8D" w:rsidRPr="007840D0" w:rsidRDefault="00B84F8D" w:rsidP="00B84F8D">
      <w:pPr>
        <w:rPr>
          <w:rFonts w:ascii="Arial" w:hAnsi="Arial" w:cs="Arial"/>
          <w:sz w:val="24"/>
          <w:szCs w:val="24"/>
        </w:rPr>
      </w:pPr>
    </w:p>
    <w:p w:rsidR="00B84F8D" w:rsidRDefault="00B84F8D" w:rsidP="00B84F8D">
      <w:pPr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3355</wp:posOffset>
                </wp:positionH>
                <wp:positionV relativeFrom="paragraph">
                  <wp:posOffset>0</wp:posOffset>
                </wp:positionV>
                <wp:extent cx="3512185" cy="3009265"/>
                <wp:effectExtent l="0" t="0" r="0" b="0"/>
                <wp:wrapNone/>
                <wp:docPr id="25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12185" cy="3009265"/>
                          <a:chOff x="0" y="0"/>
                          <a:chExt cx="3685813" cy="3634148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P:\Experimental data -project\Project data 2012\Grain Developmental stages study\Microscopy\Confocal\SELCTED091113\20 DAP 40 X\HP 20 DAP 40 X 2 Image085Snapshot All1_ch00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9734"/>
                          <a:stretch/>
                        </pic:blipFill>
                        <pic:spPr bwMode="auto">
                          <a:xfrm>
                            <a:off x="0" y="0"/>
                            <a:ext cx="3685813" cy="363414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" name="Straight Arrow Connector 3"/>
                        <wps:cNvCnPr/>
                        <wps:spPr>
                          <a:xfrm>
                            <a:off x="1886450" y="168120"/>
                            <a:ext cx="100993" cy="47225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FF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4" name="Straight Arrow Connector 4"/>
                        <wps:cNvCnPr/>
                        <wps:spPr>
                          <a:xfrm flipH="1">
                            <a:off x="2120045" y="1226395"/>
                            <a:ext cx="504054" cy="1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FF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" name="Straight Arrow Connector 5"/>
                        <wps:cNvCnPr/>
                        <wps:spPr>
                          <a:xfrm>
                            <a:off x="817150" y="1016980"/>
                            <a:ext cx="432048" cy="209416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rgbClr val="FF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" o:spid="_x0000_s1026" style="position:absolute;margin-left:13.65pt;margin-top:0;width:276.55pt;height:236.95pt;z-index:251659264" coordsize="3685813,3634148" o:gfxdata="UEsDBBQABgAIAAAAIQBP7BGHCQEAABUCAAATAAAAW0NvbnRlbnRfVHlwZXNdLnhtbJSRTU7DMBBG&#10;90jcwfIWJQ5dIITidEHKEhAqB7DsSWKIf+Qxob09k5RuKlqJpT3zvnlj1+udG9kECW3wkt+WFWfg&#10;dTDW95K/b5+Ke84wK2/UGDxIvgfk6+b6qt7uIyAj2qPkQ87xQQjUAziFZYjgqdKF5FSmY+pFVPpT&#10;9SBWVXUndPAZfC7ynMGbuoVOfY2ZbXZ0fTAhnLPHQ988SnIV42i1yiQq5qr4k0sw4gVw8ubErvg1&#10;K4lcwnGwEW/OT/iI0J9MsG5ebSmQ1Qs9Z7IG2KtK+Vk5chcmoYBVaIMuL282CzosQtdZDWWbcLNQ&#10;R59z2SZ8+wTTf8Nbwt5gOqaL5VObHwA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mniQk2AQAAPQNAAAOAAAAZHJzL2Uyb0RvYy54bWzsV12P4jYUfa/U/2Dl&#10;nSEOAUI0zIoGZnal2RZ1tmofkCrjOB+7iW3ZBgZV/e+9thPmg1nNaCu1L4sExE58fe+5557rXL67&#10;bxu0Z0rXgs8DfBEGiHEq8pqX8+C3T9eDJEDaEJ6TRnA2D45MB++ufvzh8iBTFolKNDlTCIxwnR7k&#10;PKiMkelwqGnFWqIvhGQcbhZCtcTAUJXDXJEDWG+bYRSGk+FBqFwqQZnWMLv0N4MrZ78oGDW/FIVm&#10;BjXzAHwz7le53639HV5dkrRURFY17dwg3+BFS2oOm55MLYkhaKfqM1NtTZXQojAXVLRDURQ1ZS4G&#10;iAaHz6K5UWInXSxleijlCSaA9hlO32yW/rxfK1Tn8yAaB4iTFnLktkVRbME5yDKFZ26UvJNr5SOE&#10;y1tBv2i4PXx+347Lh4fvC9XaRRAouneoH0+os3uDKEyOxjjCCexO4d4oDGfRZOzzQitI3tk6Wq36&#10;lZNknOBRt3IyinGc2JVDkvqNnXsnd2RNU/h2MMLVGYyv0w1WmZ1iQWekfZONlqgvOzmAjEti6m3d&#10;1Obo2Au5tU7x/bqmFl07eJSRPiFw126KogDlTFOg7zrdrO4lU3XLuCENyi3fBlAHn4Hxm7X/97PA&#10;q2hzo4CgaMn2rBGyWwNlWTIN1bnLj5uPjpdUyOMmE7wQlDSbu9Vt9mm1DGcY49EmCtFysUZxiP7Y&#10;vF+jR0MUoQ8t2AqT8R0nUlfCoEXT4D9pFYYXn2Vpc9KH5gMlNhGORIiLrCK8ZAstwXfQEIi6n1JK&#10;HCpGcm2nbWKfWnHDJ+Btm1pe102DlDC/16a6q4gERmMAmqT2Zpc3gPBZBb2Qel+dS0F3FjEvN4o1&#10;kELBdVVLHSCVsnbLoHrUhxwcp4Cpgf2kqrlxewLJb7Wxu1u6O0X4K0oWluU/DbJxmA3icLoaLGbx&#10;dDANV9M4jBOc4exvuxrH6U4zgIk0S1l3rsPsmfMvln8nlF5YnEChPXEy6EsEHHKl0rsIVWMRsr5q&#10;RX+FZCCAKZ5NR04JYNYoZmjV56HH2udWgzyg7eGjyCF+sjPChf+m+n+tioEsSpsbJlpkLwBs8M2Z&#10;J3sA10fTP2Ld58JyAOYd6mf4z8LZKlkl8SCOJivAP88Hi+ssHkyu8XS8HC2zbIl7/Ks6zxl3lPJN&#10;6l/A75AVTZ1bcx7mcps1yqfl2n06+dIPjw0tDR7c6FPW/7voXCHYDHQlAmVipRtaqu4ZD6O30cY2&#10;1JeakSslQN2afdAoEF/fNO4MSExZQeXbokUgIhyyJBQa2ZC6RRlfq27kve2F+tQhcJJM4jF0augF&#10;eJLgqGvRtnpss8BQObNO8eNpFMGjPv8903oedFQBzjq3Tv54KXidOA1HB2hHCWwIdU3gaFJA5cNl&#10;K6HcNS8DRJoSzjzUKMfFRymzBfQksyF8zjPreb0kuvIMcBbsYyQ1pG5WPEfmaOWLWEi79Q13tHZH&#10;m478FlwPp73aivzoUIbm5wjwHzEhfpUJ3YHC0ecrTEAFKND7XrC7U0MELAhjOCBYTkTRZDTrzgc9&#10;KcZhHI5hf3uA8H3igVff+fA/8eF0nPyqMrgsvlkZEjzFvTCEeDJLnilDPIqgd3oSROEsxpPvyvCq&#10;MrgDMrxauG7SvQbZd5fHY7h+/LJ29Q8AAAD//wMAUEsDBBQABgAIAAAAIQBYYLMbugAAACIBAAAZ&#10;AAAAZHJzL19yZWxzL2Uyb0RvYy54bWwucmVsc4SPywrCMBBF94L/EGZv07oQkaZuRHAr9QOGZJpG&#10;mwdJFPv3BtwoCC7nXu45TLt/2ok9KCbjnYCmqoGRk14ZpwVc+uNqCyxldAon70jATAn23XLRnmnC&#10;XEZpNCGxQnFJwJhz2HGe5EgWU+UDudIMPlrM5YyaB5Q31MTXdb3h8ZMB3ReTnZSAeFINsH4Oxfyf&#10;7YfBSDp4ebfk8g8FN7a4CxCjpizAkjL4DpvqGkgD71r+9Vn3AgAA//8DAFBLAwQUAAYACAAAACEA&#10;zItSJ98AAAAHAQAADwAAAGRycy9kb3ducmV2LnhtbEyPQWvCQBSE74X+h+UVequbGK2a5kVE2p6k&#10;UC0Ub8/sMwlmd0N2TeK/7/bUHocZZr7J1qNuRM+dq61BiCcRCDaFVbUpEb4Ob09LEM6TUdRYwwg3&#10;drDO7+8ySpUdzCf3e1+KUGJcSgiV920qpSsq1uQmtmUTvLPtNPkgu1KqjoZQrhs5jaJnqak2YaGi&#10;lrcVF5f9VSO8DzRskvi1313O29vxMP/43sWM+Pgwbl5AeB79Xxh+8QM65IHpZK9GOdEgTBdJSCKE&#10;Q8GdL6MZiBPCbJGsQOaZ/M+f/wAAAP//AwBQSwMECgAAAAAAAAAhAFZtYXfw6AAA8OgAABUAAABk&#10;cnMvbWVkaWEvaW1hZ2UxLmpwZWf/2P/gABBKRklGAAEBAQDcANwAAP/bAEMACAYGBwYFCAcHBwkJ&#10;CAoMFA0MCwsMGRITDxQdGh8eHRocHCAkLicgIiwjHBwoNyksMDE0NDQfJzk9ODI8LjM0Mv/bAEMB&#10;CQkJDAsMGA0NGDIhHCEyMjIyMjIyMjIyMjIyMjIyMjIyMjIyMjIyMjIyMjIyMjIyMjIyMjIyMjIy&#10;MjIyMjIyMv/AABEIAiYEVg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AKKKKACiiigAooooAKKKKACiiigAooooAKKKKACiiigAooooAKKKKA&#10;CiiigAooooAKKKKACiiigAooooAKKKKACiiigAooooAKKKKACiiigAooooAKKKKACiiigAooooAK&#10;KKKACiiigAooooAKKKKACiiigAooooAKKKKACiiigAooooAKKKKAENFKaSgD7F8Ukm8X7vU574rn&#10;uCoJk2ZJHt+Wa6PxMFW8GRlux9BWAxAbGfyNAEZIRVBbeM4z3/rTCgZjgkL65yD7VKVDdQDSYBwh&#10;CnIz196AG7/kX96Og4KnI/H0pghUKRljk5zuP+fypViKR/dYc9cdKDHn74Ax1yaAF3Y46/XmmsAG&#10;CiVkBBOFANO8sLyvQ9DTgPXGPUA0ADKJUjQKxK9SGPNI5WMAI/J6/WgL5e3qR14HalK5G4KeRnBN&#10;AEasOm4E9xildRsCj88mnAKq42fmKjZU8zcq7fWgAJSRChVwT02gjP40mzb/AAnPbdQGxn5TS/wg&#10;4OCM4xigBRJjG9R7cVIQckHIH1pgZdvzrjHQ0KAwDZT8+cUAPRdoO0detOYMFGI/l/vCmqVzncpX&#10;1FPcogG9sL69qAEWPDHbGDnpz1qRwqA/IOPagMQuQTn9PypZJFdvLDYbGTx2oAQbT1OT23HNCjK5&#10;Zvc9MYoUDAYEHHpSsMkjt3oARtokwqeYh5zuxzT2/d4LMf8Ad7VGAGUNux+PBFSph9oZcg9aAJUC&#10;EfPIQwGcAZpGxI2XlwB71FKoRspnLdADUqRuRzg/WgBGjG8jJyOg3cEe4pCACQoKjuAevvSOm1jj&#10;hj39Ki8zLbEcFx97nFADxHsTcpwO/rSqmSAy9ehOR/OnGF9oLcjGetMG5T834UARjaJwpVsjrk9q&#10;kK4TZ8uOwx/9ens424wOadGFZW2gAqOcdqAISFLZzj86UeXFu+di7exOKDt6kgHtmghAUw/1+XFA&#10;CiRAqhiRnp2pnlKXDPv2qf4XIoyCPlIIweB2oJjcEAfXmgBV2mUgoFTOd1I7x+YwQjGOMEn9Kd5I&#10;cgLwNucUgVVJwMEHGaABXULuIG49+lPVQxBKH2A6Gmkibo3T+8aaQTgIMHvxmgBQpY7XJAPTAzSg&#10;uv8ADvG0ZIOCOec0uSigsvBpiyB5CqI3HXFAEqlRtMsrIWODuBNRr8y5BbJ6c8frSAbn3ZOPc/4U&#10;7aVUIw256GgAjV3zuOMfTmh1Cn7uWHWgMyABSwPqKU8sW+bPrigBAQ24ncPbOOKZ8gK5kkAPT95i&#10;ntDuw4bCnpQwIVQpAAoARvLOPLKn14P+NB2k4wOPemOdrKNy8+2akZiVU7Dnv3oAGRRgqxI96aVR&#10;gSJOfT3pSCRxj8TTWSPPCL5nXpQAuxFYs469Tk08MCo2gZPTIzTNpaU7VIXH3gf6U9UPYNkdeKAE&#10;Z9mdwZm7YOKSEzyxK8kRQ8gqxBAOfanks6qrNnHUZJp5JI5zn1z1oAccbMFQB3OetRfvZCMB8A9m&#10;IH44pQfcfjUhO4ZyQR3yaAFcl1T+8OgAJA+lMKMxO5XGO2euP5U1NpIYZXjJHXNSkr97aST1IoAZ&#10;hfmAT5sep4pmdrAbGbP+1Uw4/iJyPpQCjAFST+FAEYBeIAjbz3NKU3y4ALMOhBwTUpYAqv8AdGPr&#10;TJVKkGNvl75HSgBrbdpGxTnPY9aTaAg4O7oy9aersQVyeaBuywKHIPBJoAbswpVuc9AQcigBSFUt&#10;IFX1cmnLudyr8EU0L/MCgDl/jeB/wqzTSM86pF1Of+WMtFO+OcQh+F+nopyBqsf/AKKmooA+dKKK&#10;KACiiigAooooAKKKKACiiigAooooAKKKKACiiigAooooAKKKKACiiigAooooAKKKKACiiigAoooo&#10;AKKKKACiiigAooooAKKKKACiiigAooooAKKKKACiiigAooooAKKKKACiiigAooooAKKKKACiiigA&#10;ooooAKKKKACiiigAooooAKKKKAA0lKaSgD7G8TAG7BZuawVyCSCM56kVv+JTi9AwMEE85zWCrLKo&#10;KjA/nQAo9yOmeKGVQ6gEnPHSgbQWDLjjFCk5BUgYGOTQBHgFgAWLE4wRRubOQgYEkEmnLFIm5mIK&#10;5JHPIp2dpBU8igCJioUDpSqSpyCAO+aGOAQ+QTQp2bm65oAXawUZAPB5zxik5BAz1pu1mT0x1PpT&#10;mYcdPbjrQAmc0mPzoU5ONpJ7ilZXjYFhgj9KAEb7mRjJBzimxAKpBPT170pGw/6zGT68Uo+TGMEY&#10;4HWgBF+YYwPm9RT44sZ+QY+tBZjgbEBHpSqwY4baD3wKAFCBe2KkVkCksM+lRlfM7j8O9Cv5biNV&#10;BX/aagB7FS5YAgAAcnrQDuGQMnuaaqlSSCSSc8nFSKJgAGwFbqVagBolO0ZTA7ClQq7MMHin4QOw&#10;C5x3zTS/K78Ak8+1ABgZ47DsKdk79zYA7YFMWGJZWcA/MQcMf6dqkdlLdBknovagBuAVz/EOhpzZ&#10;GA3zA+9M27WIDZycgE051R3UhyAP4e1AAzH7oUHPrUchCYyuQepHOKlf5c9N3vwRTScDkqOOeaAG&#10;LvBPOD2pSwPU0gLRzuwjGD6UbSARvJz+lAEjR5Utk4Az0qIN5a8sQSMEZqRVkSJWO5lxjjvS4jdG&#10;3Ag9sUAMUbuf5ihRjOQcdsmn42xDDsx+vNNZSGxuYHvkCgBULOcqoIPTtikAU5/dgke9NkVidol4&#10;HU1KNsYZCokOABh+hoAYHdFJLbGHT2pu4HqeT6HrRuBOWUYzk5NA2YPzYYfpQA7bt6nGelR/Kp3O&#10;RkdcE0qEdnzj05ppBkAKsrH0zigB+WaPlRj+HJxilB2kAEc8cGgt+7C4ABPTFIqYGCckHvQAKWbB&#10;CYXuM04Hd9O1MDkDnK57Yp6k/dUK2O9ACOr7l2lc/WkZRtPBDN1pwyfvDaPUimDhwUy564PfrQAu&#10;A2MNyPSnOGWIvhj6Y70kjMJCxTaD2x0pJOT1bHoOlAAUJZQwAJpACWHJ2jsDQSMjjJ7U2ZtpVshQ&#10;euBQBKVI2ju3QZpqEK+NvB6mm/M0gADbewOBinnYr9W3AY5XigCTKgGQfKvoajDHJyQc+hpjfNwM&#10;7fYUojwQd+B9KAJAfmKbQDnsadgknHOKjXG5epAPPqakADKRhlPegBVVmOMH+dCgMGDHP0FNxzlW&#10;PHfNDHcCdxOfagB6kZ4LbAevSlAJYnO4H0qFdxcHaPl7A9vpT84ySSqnoCOn40ASkgbQxwR1FJuU&#10;ddv50xSjRj58sf1oUeqk+lADgVK7ucjpg01m3N2545NG3cQMFT3xzTQRzj+VAE7MYwABuBOMKelN&#10;Zieppq5cYCYA9uc/1pkjpkZIDY4yOaAJAcgUuMkUxT1wSVzkc09X5AwcA9MUAcv8c+PhdpwyD/xN&#10;Yuh/6Yy0UnxxAHww0/AAP9qxZA/64y0UAfOtFFFABRRRQAUUUUAFFFFABRRRQAUUUUAFFFFABRRR&#10;QAUUUUAFFFFABRRRQAUUUUAFFFFABRRRQAUUUUAFFFFABRRRQAUUUUAFFFFABRRRQAUUUUAFFFFA&#10;BRRRQAUUUUAFFFFABRRRQAUUUUAFFFFABRRRQAUUUUAFFFFABRRRQAUUUUAFFFFAAaSlNJQB9k+J&#10;d32tW8xepG0HNc80jblyQcDGBXQ+KMfa1+VuvynIx+VYeMttbJ47cYoAQD+9tyegByT+FJwpbKp/&#10;sfyp+QQcZxjrSyIgibqDj7wPQ+tADCCAenl+h6iopS7DKumD0wc4qdySuABg45A5zTkhYnYxXjp0&#10;oAiEYbACMT7f/WpjRNGwUq3ze1SlcM2CML0GaapyudmCenOaAInRuMAnHTHGDTtoAVk5OSOMjH50&#10;MVJI24du9MG/ACruwd2TQABWH3Rx6c8UbmJwcluwxSrv5YD58biTUm/IZgNpA5Csf60ARyPGrbZO&#10;vYc0iEDkgqO5zx+lOV42ztjCt603KIfnJ3npg5oAc2HwUYEHoVOQR7VLt+fCuwZeuQKYowflXJJz&#10;n0pcBXG5Vz/eODigBzhpDuyzsBg8fzpUQFcHGR6ZFIxwp25J7gcUmBgnIBHbHWgBSdisTk+nc/rS&#10;q8i5DRkbvVQQKarsHfcgEfqBzTozkblX5T0zQArbUb5wFUeij/ClLfKW28N04Gf/AK1GQOT0pF3u&#10;5yPl9dxNADCdzEAvgdewocgYwjDoTnv+tIwJDhduQehGciplbzI0baIz32jrQA1X+6FHB9smhlG8&#10;8SbSMcHGKVj84ADYHU5/xpN4JzjOPUZoAWXCqFJfrnOCRUbGVyDu3L6swH86if8AenJj6dCRUgJb&#10;AJ+Xtg0ASlsjt+lNTBDbQoI98ZpFVeQQC3pigeUyAnao75AoAc8cxbLbFU/MMNu4olG8ACMyN/EA&#10;B/WowItuYdhQcEKRn8BT3IiSMBBGrAHJGc5+lACqu1doChB2A6UgZpOMhwOgUg4qQ2k8MsYw7NJn&#10;jAAb/Ch7O6AzJCoHbBDCgCIs44OcdgSMUAMrlyxJ7cDioBc7ZFVwec5bgD+VSsyOnEqgHoQetADl&#10;aTnbtAxzx1pw2lGGxQT3ApjRrtzgnB/z1p20BfbvQA0qFIVF27upPSlYY27QPrgmnBVJCgD5jjHr&#10;TEHJRdi7exoAezqxOXJcckrjIpiuQpPI/SgxiQ5Od3Yg4P50/Ym0ZQbR1Y8mgBF3lio2t6nJpikq&#10;TEjZc9MZpcgklVIOODikVC2MjBHfigAbdnBAB9uPzoRWCL5m0kcbVPSlljkLhhlsdQT0FIqEnkZw&#10;c9cUAIwljILKNgGV4OTRvaRwVLYY84/+vSSswnCooweuTT9gjKnGB3ycfyoARtu8FQSR3IyKN5y5&#10;25P8/pSYKuF2hR3NPYgqdp4HagBDI3l5Kg+wWhVSJQI4tvccYFKNqj58lu3HSnCQSfMw4P4UAIQ8&#10;b/MCuemAcn6U4/Op5IUdPM6UwviRtpO30pWcGPAzg9iKAHbkeLCEFj7cf/X5pS7EbVGRkHA7fnTE&#10;KGMMc4PRgcUKVEZjByO3Jz/OgBWZTjO4jsRz/KhxgdD+PFDRspZmChe2Dkj8KDwOSCPfFACEoqqf&#10;m3k/Mc8D8KUnY3y5B7k/TtTWA4DPhv8AZpAASNw3KQcg96AFYkgA5GP1pDIBIi7G6c5Un9aaMMcA&#10;ZIPTpiiR2e7VBlWbptc/qKAJGIY5x8nZmIBNJ5jIpyp44UAd6VNobOxTjqD0prLv35BOTnr3oAmY&#10;MRu2kLnk/wBOKjZipDFWwvXFRCN3AcqPl5wakDk8Ej86AJmYtk44PTrSISMHdx35z+gpgcgEgYPu&#10;c0FyXBK/N0wDmgDmvjcd3wt05j946rFnB4/1MtFP+Oe0fDHTwq7VGqxAD/tjLRQB86UUUUAFFFFA&#10;BRRRQAUUUUAFFFFABRRRQAUUUUAFFFFABRRRQAUUUUAFFFFABRRRQAUUUUAFFPWJm6DirSWuBzUu&#10;SRDmkUwhPQU4RN6VopAKlEPtWTqoyddGZ9naj7O1aohPYUvk1PtiPbmV9nYdqTyCO1a3k0nk0e2D&#10;6wY5jIppUithoAR0qs1qe1WqqZcayZn4oqw8DDtxUTIRWikmbKSYyilxSUygooopgFFFFABRRRQA&#10;UUUUAFFFFABRRRQAUUUUAFFFFABRRRQAUUUUAFFFFABRRRQAUUUUAFFFFAAaSlNJQB9meJEDXpbo&#10;QOKwvm2bcY9SRW54mAF4M5Oc1hBNqk5J9iaAHJuXO3HXPNIM4+YcnqKRWyxGcYpwZiwL44GM5xmg&#10;BTlVBKjBoGVP8qdvIh2AdTuzSAbn3cAgY5oAYMjOQefSmquEH4090xjnnvShgG3Nnpjp2oAhKjIx&#10;1A7UoUnrn880irumd4z1HSlChSctxjpQAHDkktz6YppJ2gAZqQNzjHTvjrUagA5J57UANyAx+Uge&#10;tSK25CUwRgduhp7yAxlGwu7uBnNNwUUhU4PNACIhEhj3Yx3PSkEWw7sgsf4gKcdsnDYB+tMWSMDa&#10;CQo/E0APYEqDnk0Ic9enuaarBc4yx7U/zRGmHjOD3x/hQA8nKlUKgDqB2ph5GGbCD2pHx/rM/MQO&#10;QODUmCRwM0ANUoqgDhO1IUIYsSee2aTYyHDAAnoM08uu0q2OenNAESSgNvC9TipQVJYEKTnqKQEb&#10;GCpkEDP+FNxnLqp5oAGGATnkdqV3YxknkjpxSbJCAEXA9T3rRtNKuLmXYvK45LcAfjQBmzXM6Bf3&#10;Y8vOGwMn8BV2Lw7f6hCrRRFFHK7spn86ral468KeFr77Ipn1bUh/yzs1DKrdlJzj+dc5qfijxp4r&#10;QxB4tGsWORHb5MpGeNz/AOGKAO7fQbDS7RDrGq29pH6yzhQfxJGay5fE/wAONPfbNrsVyx7Rq0w/&#10;8dU150ngW0ExmmNxPMTkvNJuOa2YfDFsrKY4I1wOQFAFAHQz/FTwBbOvl2N7cbfuvHZ//FEU1vjf&#10;4SiJUaPq2B/07R//ABdYL+G4UUho1+bpyGp50eAKcxKWPJIT0GKAN1fjp4UzzpWqqB3Nsn/xVWrf&#10;41eCbl1WZbu3z/FNbcD8ia5U6LahgfJBx/ewajfQrWQENbpjGOIxQB6baeLPBGtokcOqabL5nSN2&#10;Ck/gcVduPCWhXy5WBASODG1eEXvgSxlU+UskTdiOKm0xPF3ha28vSr2C4gLZWOYHPpgelAHq1x4I&#10;vrZU+wXqsicbJAeR9RWPeWupaYSL23bAGS0YLD0rM0j40zWDwWfiXSJrZj8pnU5X6/SvQ9F8XeH/&#10;ABbbMtjexy9mQnDCgDi4ZYnXCS7iOuTg1KFCk5IPuQDXS6v4PWWMyWJHmgH5XPFcvIZrOR7a6geI&#10;rgLxkmgBSGYY/gxxx0owQUHJ9amBcIEJ+VemaRWZFzxz70ARqpRWYgge9C7+oK/icUm0u2Dux7mk&#10;aNWBGPzFAExdTuO35vTNRMANygK2efpSfc427voae3zkHpigBmPmG0rz6cCl2ktjPSn9iABtzngd&#10;KOexoAG+Yrufp6Ui7YzjIyelIYvmDDoOvNOQgAELjnv2oAbvCgk7uOR9QaUoAmcnIHQmnPMGX5dp&#10;GOme9MI68g89jQAkZkkzjOB7UoC7R94H2ojK/NuOz+7ikQbCeSSemaAHY2rnrk96Aq8tkBj6AU4N&#10;ggYPPqKQZDZIXFACIoVMKctjkk0gQhCM596kZD3IH0NNLbFIL/KevegBrMqJ1yT7U0HPTrnI9xS5&#10;G0lucUgfcFwOR0x0oAXaSmQOPSmiNSGBJGTmlJAC4GCKTnII5oADu2kDcQRTRGWYcndjP1pcEk7i&#10;QM5AApQdv8OKAFYlgQOGAPU/5zSBWxliST3xSgqVwc5+mR+NJG7eUqg5A6UACxYZiSSD2PSplbaC&#10;MfLjtximA/KByT3NOB5x29KAOc+OLb/hdpzf9RWL/wBEy0UfHEFfhhYAtn/iaxf+iZaKAPnWiiig&#10;AooooAKKKKACiiigAooooAKKKKACiiigAooooAKKKKACiiigAooooAKKKUDJpCEAzViKAk5NPghy&#10;Oavxw5rKdSxhUq20GRxcAY6VOsRPQZFWY4MVYWKuOVU4Z1iqsBwDjg1KkNXEjOKeIxWLqHNKsUhD&#10;ineV7cVc2e3FIRu7YxU85PtGUjDigw1cZc460pXjpRzj9ozOaE1GYT0x+FaJjycdKjMeP8atVC1V&#10;M1o8duKrS2+7oM1sPDUTQ4+taxq2N41rGDJbsOi1WKkV0Dw5qlNagjgYNdMKye51066e5lUVJJHs&#10;OKjroTudSdwooopjCiiigAooooAKKKKACiiigAooooAKKKKACiiigAooooAKKKKACiiigAooooAK&#10;KKKAA0lKaSgD7M8SFlvUUZ5z0PP5ViDII3fN+OK2vEsRbUBtcjKk8/d/+saw03MPmJX/AHWoAdhV&#10;PAwxHNIV3MOvc/dzSsFX5tu4j1OaQDKlucDr1NADhMdwUdx1601nPzdcn6UFsnarHg8/5NOYFTsD&#10;HkZzmgBokZtoLYB6A0HIAOAQfTNSuWXDJjj0pGYsBgAE9W7CgBpiyuASueoA5NMwqnG4FvzNPRU+&#10;eRSpYcevPSlBGScDn0Ax+NAEQZsFdy4+nNG5CrASBmHBHpUnCDHzbh3ApFcgBxvDdj0NADAwkUkF&#10;Tj0bNKD8pXnHoDTkd3J3MSScgtkj8eabglhkZLHBKrigBvQ8bemOKR8gKcbsfeAOTin85wrAAfez&#10;yKWaMFch+B2HFADTnd0IB6AnmkJJBDYIPc9BTwSMcsce+aaGUbgEXDHPTk0AKFLpkHaRximkNGxE&#10;kmR2yMU9RljjAOKFk2nHOPRf8aAGk4K5GQ3Q5605R15oLh3Lcn65/wAaYJGfOcgAHAPSgACHc4U8&#10;n9KeiPtA+YY/Gly27Ma445xxmqmr6xb+HNEl1C5SR9rfu4twAYn+dAGgbux02zfUNTlSK0TqWJyx&#10;9BjrXJ6v4i1rx4U07RYbrTtFziaZzsMydgOM9uxqLRrG48bSDX9aVhZwsfstiV+THqeOfyrr+TgD&#10;aAowoVcYFAGHY6Jp2k28drbQ7VXI+WMksfcjNaUlsqviNcg4qxIHjQIjEF+rKo9fenqWjILSk5GD&#10;gnJ+tADJLcrGJXiO09OOtNB3oRGiDPqM1IclTjgHqaQRtJjcwP8AvHP86AImRkGcgH8R/SmbEJx0&#10;9VBqZ1IXLnj0wOaiIDIBvcEdBnr+FAEMi4YHcNo4A71JPBJGo3Kyk9yKGi33USu7sWOVU89KluEc&#10;XzkABgAM7aAKkkRMQbcoPfmoZbOQxJhhz6jFW5GK8kMT3wBTY5EdNwXbnoWFAGJPYbo/3sKyJ3BU&#10;EflXM6p4U3SG80h2sLtW3BocqP8Ax3pXoO2LnJ3Z56Ux7eF0OcNjoAf6UAcz4X+I2t+ErtYfFH2u&#10;ewkIAnDBwnv0z+tez2d/pHizSlu9OuYLmJx8rqeVPoR1Bryu606Fo3SQblI6MmQfrXDiz1XwtfNr&#10;Hhu8e1aJ9xtskqw7gjoR7GgD1G70++0a6MV68ZjyWVs43D6+tODrKokRvlB4HatjwP4tsviR4ff7&#10;baRw39swW5tywYA9QyjrtPuOuevWszUdPuNL1ZrZId9v95WPYEnoMUAI24hvmHA9OtRr94BVHPU5&#10;xTkBVcnGSc4GcfrSlsfxEfSgAZQjfdUepV800rtLEEkE8A0LjBO39P8AClAwSAQF6k9eaAFVxGrE&#10;hMY6GkQg52quO4yKV40wCRkdiOB+lNLYB28n2oAaHUMNyNj0AzU25MkqMEnpTcXCjaAAT0PQ/wCf&#10;zpoWRWBkBD5x8uP1OKAHEY2naxAPY4FK6xoSQitnoAelMTzQnEgbH94YP6UFXHJLevegBioxBPyA&#10;jsGpGi/vDP60rZLqNrgkE7uSPzNISF65P0NACfMyggYI4GOalkeRyACRznoM1GmQ5OGw3r/D9Kfn&#10;nIzzjBHSgBXKkAEls9mOP60mEP8AAB/wKh3J+UMMey4/WlGQgYORj+EUAGUUsu05x2PeoxkINpAJ&#10;pu8Pgjk9uM4pMKJEfb0GcNQBIJA+QD8w9waaDmTDHn19aPM/ecZZ2OTnoPpTt4JG0AHu3WgByKGX&#10;JDfiKjZCASeBimlMRngFz7HihMvGY9hPsg6/hmgB0e1TnB6dMdaRI0UKyBhzk8GnxvJ5ZVn68BR2&#10;HpQCzIYwq5B3Zwf0oAdtQngZx+NOVcy7gG4Hp+lNgyAA2Cw64BGfzNSRZycrgkhgSM0Ac58dAB8M&#10;NPPc6rESf+2MtFHxz5+Fumn11SLtj/ljLRQB850UUUAFFFFABRRRQAUUUUAFFFFABRRRQAUUUUAF&#10;FFFABRRRQAUUUUAFFFFACgZq3BDxk1Hbwl+cVpRRY+tY1J20OerUtoLDFg1eiiohjx9auIlcFSZ5&#10;tWqKkYHapQgBOOaeoqUKveuZyOKUyMK56jilK7TipuT36UgTNZ8xnzDcKf4aCqjouKk2bvak2YpX&#10;FchIB6Uu3ipCuKSncdyHys00x4qx93tTW57VSkylJlcoB1GajMdWiufrUZSqUi1IpvBiq7xVplR9&#10;aY0W7tWiqWNY1bGBdWob61lSxGNsGunuINhrKvLfcuR1Fd1Gr0PSw9fozJopzqVODTa6zvCiiimA&#10;UUUUAFFFFABRRRQAUUUUAFFFFABRRRQAUUUUAFFFFABRRRQAUUUUAFFFFAAaSlNJQB9meJW/09V+&#10;vNYpDdjj+tbXib/j9RQOTkisUMWYq0ZGPu4oAXhFLbfx602MBAxAYZ/CgIxd8Zz2zQQWBDjj1IoA&#10;A0hIV1AAB5zn8KUghyGABPrSsCemTg+tKWdj8wbdnqKABiApJGT2pojBAPzY7AU4qoUBt276U37p&#10;ILE+lACICpbaMDgk0Alzx8oHvS/M6kD8T6ikDkPsAbGOwoAcMMQwbt7YNLtA+9gj37VH8xVcnPqA&#10;MZpZHycshIJznPSgCRwqhdo/I0nnKvCuWH+yen1psbMSxbHJ4+lKIlCfLkBjzjvQAgUBjvOcnjji&#10;hlB6EH6inPjgK+5ewxwKTjjjBHUUAMPBHenMFJ4UDNIuQrbQQT3IobJ6n3/GgBzQoIwVGN3fNMC7&#10;AoBzjoCaDztSQgoOoIpQgXjZwD0zQAoCkHJbPoOlRgGRwCoBHvTkwudoxnrU1nALicI2QcEnHYUA&#10;RXeo2mj2Ml5qE6pGg+XJwGO3OB69K4/RbKbxnrB8Qa4rR6dG/wDodo+drL6kYqlrbXfj/wARHS7O&#10;Upo+ltsaQDiR84bn6Zr0G2jigs4bWBCkUCBFRh0x70ATu4RI0iVFVRhVxwB7U1QFBOFC/wCyMUBi&#10;EfcqDnAwagbLKVTafQNQApIzyrEH+7RtKsDvJXPAPb2pFlKA7W5xg8UE+fwCRnvjFAEiu+DlRt7U&#10;xpJGIwAP+A4pyqxTGSQOpxTJGZWUhuR29aAHNGrgblw475qMwKh3ZQHHGSDRLN5xwMhj3qExsThk&#10;yB0xQBIgVrxCVztz3qIq63crZ47Yap1RkYkqeAegzUEU4MxCkEgAnK0AM3EI5f5FHenkxNEjK5Oe&#10;cYpZXGApHU02RPuhPl2j86AEjKE7VcEZyVPalLh2VDwgP3hnmqhZoM7IwfQnnFLHP5iqG4btQBYa&#10;1A53Eg9zVK605GXnJJ/iNXY+CxYZz05pxMrELvLJ6A9KAPPNW0jUtA1D+1dCuLmzv2yplhbIYHqC&#10;O4r1Lwn4ng+JHhyWzvVFpr1moFxEON3pIvqjfoePQnIvLVLhPL29CSDXGSXN94Q8TW3iKxTzZoQU&#10;lhxgTwk5ZSex6EH2FAHoktpLZTtb3LtuHT5etMaPYxwSV7EitC51Gx8aeHLbxPoZkdY3KyRNhWGO&#10;CGHYjg/QisiO+SWDcB85OMDnFAExbaxGG/lTiOSME8dM9KR2CbdwwT2pSyKACoPvQA0EAAZz9TSZ&#10;H8JwO5pxbPY0Eqeo4oARgy5USA/SgM2C53D0C5NRBUjYk8qe4OakVihHykDsDQA53kLAsS3IABNR&#10;E7ehcc9OTTmkmwdoUA9yetLg+Udo7DJoAZliDuHUcGnYU9BTFJAABwnrSldjAqQ3rnigA2IMkRAA&#10;jGc9aUAKwAAHpgDiml8kbcE/TvSsSzEuKAFOxWDNn8aN/I9Ka2GIGOO1RkqGICjj1NAD5RiQN6im&#10;7skYHHrSSsWXBNMyfKyPTAoAcxBZSpJweeOKA6N92Q8dQBTRnYN7nj2xSK/sT6nNAEoYTKCARxnk&#10;0OhfGAAR1xxSxHGdrYoLkEYPT9eKAF5IAZht7jOKcQrkYxge3P51FkknOW+gqYKQOeCBnFAEiBSS&#10;eR9STVgLjHr35quSsajgsCRyB0p6MZE3Ad/WgDmvjo3/ABbDTkI5GrR/+iZaKb8clKfDDTkIwRqs&#10;XGc/8sZaKAPnWiiigAooooAKKKKACiiigAooooAKKKKACiiigAooooAKKKKACiiigApyKWYCm1dt&#10;IujGpk7K5E5cquWoI8KBV6FM1FFHmtCCIgc159SZ5lWoPiTNWlUdxTEXFTqM1xykefOQoIVQCuTU&#10;irkZpFX161IBj61k2YNiBB9RTsHtxT0XPPapMAVDkZuRCFpCv51LQWAA4FK4XZCVpD9KnwCoNMJ9&#10;qaY0yLO44xzSNz2qQimgZqrlXIilIfpUuMMBQ6ZxTuUpFfbU8SDaSf5UKvOO5qOTIp3uNu+hUufm&#10;NZ0ycVpyjNVJl4966absdlKVjnryLHzDpVKti5jBU1kMME16lKV0ezRleIlFFFamwUUUUAFFFFAB&#10;RRRQAUUUUAFFFFABRRRQAUUUUAFFFFABRRRQAUUUUAFFFFAAaSlNJQB9n+I2Z70KHAAzXPDdvyWY&#10;47E8V0HiVomugruAwzxjtWCAoOMnH0oASR8LkD8qFVmfIJGR0I/Wl2MD8p+U+velkJaM7HLkei7c&#10;fnQAoDAAleDTlLrnZkevNIpKFScZxjnBz+FKfMkkARVIx0xjFACEcBupFO3gKH8tW/3hSZcyEFCA&#10;frTXZsjZGcdyD0/OgBd2clOfpSJIZDnAGe3+Ip7DYV2knPUsQMU11mUMdmSBnjB/WgBjHrwfypQA&#10;QASPxNOXkNngntzUeJJCuFbn0OTQA8LtB5zxzShofKIE20KCBt5JJ9aQEIrbNxPYZoRhtZmyAf4R&#10;0/SgA3KNoeTLAYUsM5pzYCjBzzmmMoMRO7FAZVjQiVW/HFAAWXuMdR905/OkYox+U9+1OVwJcMGY&#10;dhnimb2L4KgJ/eznmgBxfJ5j2mldS6N5bfNgnoab5jPnO1hnAIGOKRo2GGJ2hexY9PzoARCTIFOD&#10;moPHOqw+HPBE8yAfa71fs9uighi7d/wGTWrpEQur2Mbcqxx9PxrzHXNXPib4rXNu027TdLkZIEAy&#10;oYAKT+YzQB0ngrSW0jwzDCTiVhul4A3EnP44rpUONzucN61RtMeXhQeOMjHP51b/AOWeGyW9dwoA&#10;b5iknqzetKHQbhjPHpTcquckdM8EVXd0c4LFT256/lQAqt8pVhu+Y4KA5qw0nlRLjGTkcn+dQrIY&#10;yI8jb3OTn+dTRwq8gJkAHI5AIP50AQBipV2LMCeMHHFObDHeSAp6VYzCWKNKQB0wCf5UwtgBUG73&#10;oAYsylgY1yP7/FRy3U6XB2MQp6kZqUWeT+9fHoCmaSSyVUB85if4lJC/zH8qAFFzIto7PGpbGAS2&#10;KqR3UTkFY/mUYzVqOyVmdzIdjcBSRgY9M0qWCMCUBkA6lRuA/KgCqQ07L8ydc8HAokMoZcjcR70h&#10;VvtDRhQqr0zmrCMWGCv/AOqgCq+CXH8J6Y5qIRsvz46e4q5LbM33AxzzjnmqpVo5fulQPcDNAEkU&#10;gkUqyHmnzP8AZ4zGE+Vj1z0pqxNMC8casUGcA/8A16ktyZUUOoIzz3/WgBUQRRgyOAT0yeaq32ni&#10;6twB/CwORV4xknHO0d2FWPs24EGRd20lQQe3bFAHPeBLxPC3ju40i4Qx6frigQg8Ik6g8Y/2hkfX&#10;bW9eWz6TqEtq8QWPzGMb5AGCc9K5vxJYZ0l7oD/SLc+dBIuVaNl5BB/wru9WaLxB4M07WCYg8kUc&#10;rMpBUEjnn2OaAMTcZeQVbnIwaEICBCQZAOueTSQAPEHIOSP72c0FMlsblz0JYHFACsRkbckelMLK&#10;D87Eeo60RFwhD4Mg7g1K6EhCUIY99woAiYAuGzkeg5pVVSQ5GW9CMgVJ5aIpbbj8ef0qvLKqFQqs&#10;cnnqf0oAkwV46A9KasoVuXzzjGOKHwpDhSyp6ggfnSIysC2Mk9ByKAE3AykZZgTmly8bA7Rj3NJu&#10;LqCUA/3m6fjT9oZc4AA/uigBgLhwQBikl+dHAP3hxTyEGBg5Pv3qMqRKpC9OvPB/DNAAchgoPWml&#10;jHncFA757U54m3FskA9McUwvj77KPTccZoAa5Jj3AgKx6g0m4CJcsmc+tPJd9pWMFT0IOOaYySJh&#10;lI3DtgHNAEalhn5P1pyYEZVhzik3v/EPzx/SkJ/hY4x+tAEkZD4XCnHfNPHDAAMy5OT1qNAD1+Wl&#10;cFZGIbgDOM9fzoAc2C5+VkcHp06VYQhhgkE/XNQ7UHzDJU85LZqSKX5Q+DjGQATQBODzgYGfQ0nz&#10;kH0Hvg0fMTk49sCklbai4CkE5Py5P6UAcz8blx8LdO/7CkXfP/LGWik+Nn/JLNN99Ui7f9MZaKAP&#10;nmiiigAooooAKKKKACiiigAooooAKKKKACiiigAooooAKKKKACiiigBVGWArYgTaijHasu3XdKtb&#10;kYwBxXNXfQ5MRK2hZhWrsYwufWoIV496toK86bPJqSHpzUqimqKlVc1hJnNJig5+lSohbrxQqbql&#10;AxWLZhKQ84AqPAHvS7CelSLET2qL2M7pDApxmkaLd3IqyIAPanCLbU85PtF0KnlkLjNMKE9OtX3j&#10;4qMJmmpgqhQII60pIHQVbaBiemKimi2MRVqaZqppkGM9BUana3PX6U8jaaRo93Oea0RohrDIyO1N&#10;Hz5zxTl3LkMc0jLjFMpFV1wSOaruKvzABgD3qrKK2gzeEjKuo/lJrDuE2ufWujuEyKwrxcc16OHk&#10;erhZlKiiiuw9AKKKKACiiigAooooAKKKKACiiigAooooAKKKKACiiigAooooAKKKKACiiigANJSm&#10;koA+yfEuftiqNoJycAdaxADggKufUmt3xKVF2CRkrkCufIIbrQBJhgMkFgOpA6Ug+Y8s24fczwAf&#10;wprbh/H2/Glj+eQlSc+56UAOySwGwZ7/ADdv8ipVk2xsq9B1yD/Wm5xyeg6nNKCxzt6UAKjbxnYy&#10;tnHNOO8dU3DOTziozJ5e0sDk+nNSA5JPrQAweWenI5z9fam7iwCqWwBjoetLtKzA4zx09R60Fim4&#10;ZyD3xQA7JVQu0Ee4HWmgAHavy+1CuwUMASB2JppcnczIM9sGgBwfLDI6eq4zQysrtuUjpjmmb2zg&#10;hvYGpHJMZy2T7nmgCNpAuFVgSTyDTjtz93cQAfpTSN4A3dPanAAqTuzigBASTuAJz2Jpu25GdiBk&#10;AzgjgfUUvCsAHzn3xShiOFfKY6E9aAEL8F/lJPH3aVlkWBSoP12/LSMFZAD1zmldmYAFh1GMnFAF&#10;yK/OieE9Z1uRdhs7Z3jBPBfB2/rj868c8CRGOEXcruZZiWk38hiSea9D+Kl9/Znwhlg483U7uOBd&#10;voDu/kn61zPhm3WLTrZDGBmNfzoA7e0ZkQ/vOCMcZqSVlKFFJIbrj/61QQlUiACNkDnilkkX7OzF&#10;WUHuBQAwyyxgsVIUcDI61GjfL5inDe64p6SJIqjd+lROmWJBOKAFV23fNtPOelWoUY9c9OwqoxaT&#10;BZduOpHcVKhkfhM0AXfJy/zbguMD5fSoHm8ttsKs4JxjbT1guHHQiNPvNuzQ6xxY2EE+46UASxhh&#10;IDIFAI6bqhuLeI3BZTIi4AChsCpD8wXg7j0qJi6Mdw5HagBgjdAVUkg9B1NSW8c+xli3cDoRiorr&#10;zYi0jcKD94DGaisdQLljyFHAyPvUALbfaXvSsyoUB+8DWg0KKVKhg3c+tV47tXnKtHtJ6BeKsStK&#10;o3AZ9ADQA0BkYgqW+q1DdWjTx7gXR05K4I4/PmpX3ONxJDDpTomlYhmbnGPegDNhlZCQcpg4ywIq&#10;xJG0e18HqO3UGpr+J1USRbCcjO6rElsZbcAyH5gPwoAjKq8OBGvHqMH/AD+FPikIiJLfKrDBOOf0&#10;pwjRUCy7juH3gKesZjTaenX3oAr6tGktky7lUMhBwP8A61Vfh5qXnx6r4MkAZbSEzW7kE5Rm5HPo&#10;SPzqfUJlexdcEbSDnFYfhAyWfxP0652hY9RtJYCc9SoDj/0EUAatsDGjRSDcIyVyB6H6VIy7l7YP&#10;tmpbmPZqF1EJPlSU9qiIIYE7iMcDFABsDDBUFfTAo2YUsj/Keg7Cl2YHfmkXK5HIH0oAWJMgqCWI&#10;70SAk/u+AfQ9aQEBsbG57g0KN2Rg4HbHNADXXGOCRjkZHFN2KPmbBx0wcU87l3AEbW7Ac0iovPJx&#10;3BNADCoCZYbwPXtQxxHtUkZ9DQRu70qpnO45oAQDKbWADN90E4OPXNNKhVVVdiwbOQ2akIBUgEhh&#10;6dqYQgcNsPuT60ARssitkhhnpSMrEfOFOfY084L7d49u4P40mCemD9TQAyMYhVNhRM4xjkU7YVQq&#10;dx3DPzU/uDjkdaAcyhWTAwTuz0oAhMREeCcbegWoyCpHBI7nNWWI3jkkdxnrTHTLEg8dhQBDKm4E&#10;DGeoJHSliCeUUyG9809VDY4I5I5HHFJlF/hYknGR/WgBEVFyA+f90d/erEfIAGaroiq7HIw3YDvV&#10;mMMMMFO3sKALTB1jDonPcr1P61CVj2bmDN6A4GKlQhh87EepHSmgK6kj5gKAOV+NZY/C7Tydozqk&#10;WApyP9TLRR8bMf8ACrtOwMAapEMH/rjLRQB89UUUUAFFFFABRRRQAUUUUAFFFFABRRRQAUUUUAFF&#10;FFABRRRQAUUUUAW7Bcy/StlR0rJ04ZcitlF6dzXFXfvHn4l+8XoUAHvVpY/eq8J4q2nFedNs8mo3&#10;ccFxUoWmKKlAPHHFYtnPJkqLxThSoBtIPOaUfrWLZi2OiGCciraLnoKgjXoc9a0YI2dlEa8E81jU&#10;lY5qsrakSws+DhjjsBTkheRwpRlPbcMZrp7aCOKFMIN2Oc1Kyq3VR+VcLxWux50sbZ2SMVtGMyAh&#10;zkCqjaSYudxLd66YcdKjnjMkTFR8wFZxxE72MoYud7XOctYR9rAkwvrmqmpQoJmCMDj0p84kWZ9z&#10;EnPOBVUv13mvQgnfmuenTi+bmuUWXKbu1NHIPtT5OPpQCNjAcg966+h3X0KuMuBSsMYqTGT6Ujjp&#10;V3NLkczk4BWqslWZDnHFQSCtIGsCjOxA44rBvxxW9cYA4Oawb48V6GG3PVwm5nUUUV6B6gUUUUAF&#10;FFFABRRRQAUUUUAFFFFABRRRQAUUUUAFFFFABRRRQAUUUUAFFFFAAaSlNJQB9k+Jhi+3ehPFYjBt&#10;oAOMHIA5rb8Usq3oA5J6isAx+ZhVxnvuPSgAU5lYMPzpxUP8xxj0B980hOWUYyCcZAJpJNolVU+X&#10;d1BI/lQA8M2MtwuCKeCOpbFQyfNNswCoHBJxk/SpVVTFtHGBjrQAuVkkZgeeg9qc3zDGT1z1qL5Q&#10;mdo3+i1JK6rGq7m3e/bmgB4c4ZVjJbABY+lIrssWBgA9aRUJkGPujk9KQthQrYPJ60ALnbyeaQ47&#10;HI64owGViwAz0A70uDwcYIHHHBoAQ/dJ3YNN5DAFckDINCnJDfLkdDQA24EAnjHJoAQkBiTwO9Ay&#10;Puj5T1NOcsFxsXaepPXHtQC42nBKKewP9KAGmNVbCkFQc4IqRI8DdjBIwMY4pq8sxYZU9aYVlSXc&#10;sIKn0/8A10ASHCsQTTNnmzwhucNSuJWI8pSPXoaI1k+2wh24DDOBjH50Acv8e5BFoPhOw5AluJJS&#10;c9MBf/i6h0RdqW6dioH4U79oH5rvwbGOn74j/wAhUaSuDbYwRsGcEcfXvQB08RMSDnI7kc1LLJmA&#10;YAYAkdMcVVWBuDtULnBJzU1yHS3BBXaeUJ6AZx3oAiXYQcghu2DUY+QEdc1LE0ixs2QTjk44NRHz&#10;WyXUbfUHNADlfaMsAF7mp0lVYcoc5J7VTK4AXcM/WrRlZvKQnJUYOSMUAWI3EFuMksT+OaiD/aDw&#10;jKB6jrSxsyMMSAL3wc0sFziTy1VF3HJJXOf6UATxLjLbvu/dAFSFFc5IMZHXeetOlnjhhLlWMnUE&#10;AVFBPPOf37AocYOc4FADrm4jnt2V8ZU8HHpWWUtwxdD8x744q9LbwMjOZ1jWMEs3HX2rOd7czfLc&#10;71HQnjNADzPLCpliiEjKe/Na5Z57dHKBWxyvcVjqSxBRyY/VR/WtGOdYgxYnaQMZ60ACxiKZDztP&#10;JB9aXfvvgqthWBFOuHjTypFZmB67uwpsskThWhKEE5DL3oAluVSO2J6MO5zzTrUg24bqe2ahvJfM&#10;tQGyyHAGByKeqlbIsuDgcc5A/LpQBPHcOMh4lDA4ULzUct4qPvkG1R972qGFmkUDa2e+TVO9dQrd&#10;uORnmgCPVtSxYSrCisD6is3RiF8R+Dp2B3NdSIPxiYVX1abZppWKR9jYGWBGK0dPjeLV/AsTIMG7&#10;lYv3z5TUAbOp4XXdQiA4acvxzUCqoTaWIG7I4qXVVP8AwkF8WmYKZeABTRsVTwdpON2cfyoAQuSE&#10;BOQP1pMBQcA5P400rlNq4P8AvGnbd0bdQB36UAMTHC7huHv0p5+di27BJyT601kwQRjd2J4NAUKM&#10;sEI7cZoAQyk/dbJppCEBy4z6Amlc4UPGkIHZienpTV+bBkEe/wBR0oAcDgEbc5oaMnDADkYx9KVy&#10;pA2kk9xQhCtk8rQAwLlm2qcelKGQHg9iAKChPOOtNAYtj5QD3J60ANEZdPl49KAJOjZY+w6UFQ7n&#10;DqCGwQWwKXGTycfiCaABo8sTlunemkheMHHfHpTtnytucHgAD1o2qAMcA5wOwoAjjVE3ElgCCTT0&#10;2jOVOPXNE27JCNnGMjgfWky2OFJU9KAGGMYGD3JpNm0ZwBzng5pxUqchfqfSo03spDADBIHPWgBi&#10;IyAE/dXjNWUzGpJJYew6UwxlHUEjPp1pArpMd6gRgcEZyT9PyoAuL8o3MxI9AKVwrKqpu3dwBTYx&#10;vUFQT9RilIkwpztz/eNAHM/Gw/8AFq9NGMbdUiGP+2U1FL8b0VPhdpqqc41WPJ/7ZTUUAfO9FFFA&#10;BRRRQAUUUUAFFFFABRRRQAUUUUAFFFFABRRRQAUUUUAFFFFAF3ThmXaOprbjGGxWBZttnU9s1uxn&#10;pXFiFqefil7xpRdO1WF/SqkBzV1efpXnT3PJqaMkGfwp+cEUwU4DBHSsWYMnXOKkXnnuKjU8VIny&#10;HPU1kzCRZTgj0rf0lR5+MZrnFboe1a+n33kyhiOnauSvFuOhw4mDcdDpzVK6v1t5VjVN7Hrk4xSr&#10;q1owyWwe4rInuBc3kjJ0zXBTpNv3keZSoNyfMjbt7tbhmUABgM4zVgda5/T7lIb0l2xng1tNeWyD&#10;cZByOBSqUnGWgqtFxlZI57VofKunbP3jWPIeeg/CtDULr7Tcu/8ADniqDHnPavTopqKuexQTUVcq&#10;y/d29j7URLtj5HHY05gS/IwDSkYGK6b6WOu+liAYBJBJoY7/AKU4nbn1qMEc4FUjRdxjgZHNQzL3&#10;qwvLEmobxxu4+7Wkd7GkL3sZd03HvXP3p5IrduOQea567bMhr1MMj2cIitRRRXcekFFFFABRRRQA&#10;UUUUAFFFFABRRRQAUUUUAFFFFABRRRQAUUUUAFFFFABRRRQAGkpTSUAfZniVCl55gCnBOcfe/wD1&#10;VhKCM71Qn3UVveJGbzZG3fL0K+tc6hIG7jJ+8SM80AOIBcJ/EScAYpimZJCjquMZB9/1p7HO1WRT&#10;74pMb2KDADHBGeKABAQoJA5GaXAH3U/I4zS/L5aDDZBxgnNG8dNpx2oAAxPGAAOozT2OE37O+AfW&#10;ms4x97B7jrTlw5AOT35NADRMepXluoB6CpUbPCFwx7bhz9aQPgYCcduKjUBXB6UAPw27IyW7dqag&#10;QzbX4fHU9vyFD5DYVj+NI424OeT3HFAAHU/KpHynA/yaTO45POPUYpFP7zceeOB70plaTavl4buc&#10;igBWYtsXt7H+dOferLuzs/ugd/XIo34XYUXd645oHLAnt2zQAhCru3KACeoHNKu7soZe/NEjFJBs&#10;Gd3XJzTTIdzbg3lrznHQUAIxI3NztHXnpTreRjeQbNpBf5sikyByFLZ6kZ/pTGjV5IZCBvibIz1/&#10;OgDlf2hV/wBM8Hz9j56/+iv8aqaLGzyQoAS+MD1GfStj472Ru/h/oerqu5rK72HHICODz+aKPxrl&#10;9DvxIls5AUlF6dOaAO5O1kCkDcAOAO3+fepCp8pdu1lPqMcfrVeIF4toxkDJqzA5aBASvAxt9KAH&#10;wsQGG0Z9MdKrBZQx8x1IzxgEGpycdyPocUpVVJJbr6UAVJF/eKRj5ecHPNOvSoRHCqpH3mznPvTy&#10;UL4IO4dCwqa9Qtbo6Nv46GgCK1O6PYGyfxrSjg8tNzZyBwVbFZ9gsWQ6sS2fXNbDL+6OWwCOSDig&#10;DODvNKck8dRnn/CrUTtEVjO1oyMgBAMVS8pASYyvB/iGa1o7Z5rOOQOp6nrg/wA6AMvUIrbyPkjA&#10;buRwT+VZkat5owI2TuHBrXJw7Ien+7k/nVd7fcwKjCg/xUAOjhEQzlcnpgGgMxMm9o2j4/h5FW4z&#10;8+5m2qB260gUGQtxt9KAGSjNqsP8IBGMYqCKIrGF5ULwuOcD05q1LIqryAoAwMHNMLK1upyQT6c0&#10;AQzl/JCrIx9GI5qyrk24fuRjoKjK5ZVJyT0AFTOsfksvlED+IAUAMd1CopZwDnjtWdd/NI20HbnI&#10;PqauxqojKgLjsetQXeCxAJxxgAYoAwNSjDokcpZFZgMqMnr71tWB3fEjwlpylwbW3nuGOAMgxkDp&#10;9aptGtxeQLypDgHJzzVvwmxvPjB4gvQ4kttLsBbh8DhyRxx9GoA17smXUbqSLgGRsl15PNQAFyB5&#10;hKHoOnNG5nd2wxBY/KQDjmkbcWBB+bv70AKc5xwFHoOlIUXIJGSOxxTmUkAE/k1RuoBGEO7vmgB5&#10;BwzA4I/IU2NsgrkFh1zQAx4dyQfRc0uCnzDDDt8oH6UAIWXYyk8g4wE4HpmnOkyAM64J43ZP5YzT&#10;X3kkBh/uk0xi3Hlke9AD0j6Nwx7AZ/qKYxKybwzE9gDjFOwFYBj831wRSqQMlcP9TnFADDyzYIGB&#10;zu5JqMoscwG1d3VsLx+lSykuvUlieu7FMAZAASWPcg4/SgBrOi4KKgb1CnNNGT3bJ/u0+QKoGDIX&#10;/lTHAAGNwPfB4oAUbyCp3gL13YO7+tBBLAJlj1xjooHvSrICPk59eopQcAjbkn2zQAN5jOCNuV7k&#10;nI/DpRsYj94oJHYYoZgdmSc9DnvQRnsD9TigBjCRgGiGxQcMQRn+VRl3ZypALDrkD/8AXSvuHUYG&#10;ccVGrsDxgDp81AEgUDuQc54NSbCWDHdtz270gfMo+TIHfNKrM7BQG2nrgkCgCZIwVBU4OTwcjFPG&#10;EZVz8g6ll4FIoxtySCPfNOGScP07DJoA5r45bf8AhV+nBHLqNVi5IP8Azxl9aKPjgMfCzTev/IUi&#10;6jH/ACymooA+daKKKACiiigAooooAKKKKACiiigAooooAKKKKACiiigAooooAKKKKAHxNtcH3rfh&#10;fKrx2rnh1rXs590SrnkVz143VzlxMbq5sQngCr8ZwKy4nH0q/G2K8yojx6sS1Ug7VECKlUj8a52c&#10;jJVYntxU6nPPaqwPvUoespIykh4bFSrKai60o4qGjNpMseYdhXJ5p6OR3quGyM96fk9qhxM3EmeU&#10;gj1pryyEqQSQO2ahMmeO9N8yhQBQHu57jFQs26kZ80hRhywx+NaJWNVGwigqeelDcsT60O445yai&#10;YnqRxmqSuWlcfKowCTk1ETgcUMwb2pjnNWkXFDCcZqpcNxVmXgVQnbgjNb01dnTSjdlC6fCk98Vz&#10;8zbpCa1b2XCkZrHJyTXrUI2Vz3MNC0bhRRRXQdQUUUUAFFFFABRRRQAUUUUAFFFFABRRRQAUUUUA&#10;FFFFABRRRQAUUUUAFFFFAAaSlNJQB9leJWAvNuec8gHmsJAQxPOD15rc8TLi/wA9iMVigbfm547Z&#10;oAbIDuyWyD0pAMMzEAk5JyKHjJbJ24I71Ltwo+XGOPxoAhzmVDlcbeoPJFSbyVBDjHfHaghWAkHy&#10;4PIpi+UGG9vwoAcBuzuJI9TTkUjGWyQevrQqASZXhT78U1UYBgwBBPcUASLkY4zilUkA7T1p3yhQ&#10;rAEY5FNY7eAyj2FAEPG/cRk9jSnlRhgMgggU6NSoY560i4YYcqcUANEYjAbYFwc8dx60rs4wUwW9&#10;zjNLKQuOpHTO7OKQkJjAOD60AOd2IG4DHfIpC+O4Ue4zTw28ncMgjpTcAru/DHFADNg8zJwcdNpx&#10;RtK7n/iPv1p8jArj1pDg42ptHc5zQAgbauAmMdKbK3Hm4+cHGGGaeMrlSOtMdVP3l3UAT+JtMPiD&#10;4N63p8S4liiaZAoySY2EmAPU7SPxrxPwnfLLY2+T8yDaePQ19D+D7nMk1vIchwcDtxXzY1k/hXx5&#10;rGhTDasc7LH7rncpH1Ug0AeswORBG0YYAjaSe9WLVxEW+YByeeaytMu7e409drbZAMEVfQLE6HqS&#10;OTmgC/kOMkNkdCelMIbOBnHpSblOx4wSO+eKnnT90siKuO5GSAaAIiqjp9w/ezxT7VZ50Npt+XPy&#10;nNSW5V4wCh3+hFSfcPCbD6UAVI7aTSJQNxcbjVs3asP3sZxnqTmpBi7UCUhnTpg9Kims5UwWXg9P&#10;myKAKjOERwqSYZt3Ap8V1IsEca+ZjODke2KexYZTGM96fbpOWGCWCnLfN1FAD7maNdvkja4UDdTU&#10;3sB84GPXvTJSPMPDD60i7yuRgr6EdDQBLPcMw8sBcDpkU5JOP3iZHrmmK/oh9+aSWQhVweM85NAD&#10;nQysAFyMk8DikBh3IhfacDIpzMsSD5lD5IIz60xIQPmwMMcn3oAsNBE8ySn52UcZ/Wml3UsQ2E9K&#10;QyBV27tpPTHNMd8oNynk9qAEicuzbyNp7jtTLs7l3ZyBwM808gMqgDH41XviohYRggYJGTmgCtYu&#10;o1NrqTiKFC7fNgfKCau+ArUWvgDUfEkgEd3rczykOcAJvYKPyyfxrlvEE01t4QubZB5uoalItnbq&#10;nLMXYZAHrjNei6tFbabpunaDD/q7OFIwgbPRcfjQBlxttKbWyw5zinbmZizD5j3BzSbQeVJGO+Ol&#10;NYgfdzn1JoACF6nAPcmk2u/KtkflSxiRc7yTnpxTmwykc47c0ACllB+bbmmEleCc46GlC5yCePSm&#10;qQcjIGDjBoAGVyScNzyc0KgUHByaQkKAVBIb0pRuGWZcADNAEeA0m5mIPcVJFlQ3zkn0C9KiRpQp&#10;K5Gfcc1IyFcZ7+hoACymP7xzz2x0ppKbcKWB+vH5U4lYwFZGPqd3BpuCvJ2kZyOM0ARldvoF/lSq&#10;zbcbgamCBt24qeOBUKhgT0I9higBhJzkHA7mhJFbOX5ByOKkVoxIckFv7ueh7UyRAwOOGPf/AOtQ&#10;AeYuQBgnPUikJf5lXGCc5zQDlVI+6RkUqsxQ7cYNAEUpKLnrSopbaSMA9/504EsSdp/GncJ0fAzg&#10;/SgBwQGHy2IdT1BGKdETGu2N8cnjNMdG4OC/finbtjE42g9O5BoAcCeu7jvUivEx+n86YFJUAryO&#10;vNOVUQdBnrgGgDnfjhg/C3TiCSDqsR5Of+WM1FM+NjB/hVppXOP7VixkY/5YzUUAfPFFFFABRRRQ&#10;AUUUUAFFFFABRRRQAUUUUAFFFFABRRRQAUUUUAFFFFABVm1kKSjB4qtTlODUyV1YmSurHRRPkA1f&#10;hbNY9pNvjA7itGJttebVjY8itCzsXwfyqZTVRHqygJGRXLJHDJWJVfHrUgfNQKN7Y71OF2CspWMp&#10;JEyvinb6q7+aUvUOJm4FoPS76qhweuM/Wnb6XKJwLQIbvxTJBhsZqDdjvRuJpcolAl/4EB9aUvxU&#10;W6k3Yp2Hyivz9KfGFZSCMntzUDOPTikVthzkVXLoVytokljMYzVcMTnPar0dwLv5ZcADjpVK82Rt&#10;hcY9jThe9nuOm3fle5VuJ8gDHSsyeXg1YnlrJu59qH1rvo0z1MPSKN3LubFVaV2LnJpK9OKsrHsR&#10;XKrBRRRVFBRRRQAUUUUAFFFFABRRRQAUUUUAFFFFABRRRQAUUUUAFFFFABRRRQAUUUUABpKU0lAH&#10;2V4ml/0wIqE46sOcfhWASQwG5iD1G0Cug8TZa7AIXywScmsHcfMIIwO4BPT2oAcsp2hyQcdAKIpE&#10;eTB3Z+uKUFXHTODmgMGZmKZI6FsjFAChMY5UA9ST7VEysdpDLg+3P5VMjE842Y7qc02Tcsu6MMVP&#10;bg/rQAFhzkD8eKRJ97Y2SKQOr/0pAc/eOGHUdacSdwbnn8KAEdUYn5myp4yOtSqj5BLYwOmKcIGI&#10;+TrzzionbnCq3A5zkUAI0jE7QDnPIC9fxpPM+YqEbI9BT2kSMLtTnucHA/SnEKwGUJPYYoAiYsFw&#10;wUZHoc/zp8zqijJZ89/SmuAy5OemNuMEUBmHyoyA/wASljn8qAHHO1cHGOMkA0rYC8ZwffrTNq/w&#10;xnd3INSARkAEnI9KAIWjB3Nk4AyBuxTklDQ5DqHzyu/n9aXKIzKH3HtubmmKp3lSvy4yKAAjafv8&#10;+xzTDljglSO3NPLnefmX3GaVVAOAACeuBQBY0qb7HqCGN1yWB49fc1zXx88MwLpNn4vsolS8trhV&#10;uGVf9YjABSxHoVUf8CrbaNmmSZju8rLBegP1rpQtn4t8PXmgX6oEurYqSpGcH+ID1U4P1FAHiXh7&#10;U2a1jKsAr4bG7HFdgrKylTtbvlTXlWlxXug6tfaBeqUu7GUoQR95c8H3B4I9iK9D0u7D2yrt+YDk&#10;560AasLDlSrFeyg4p8M0gkaPbIg/uuMGoQo2BhhXHO3HSraOZc4SI4H90UASqHU5BI9AOasCcXC/&#10;KDvHViRtqis4BKMVXd70k8ZcxqrCSL+LB4H1oAtsGQAo43E4GT2pJpZoERggdWODtP3aiaRmKEuA&#10;ij0zUUrRyoCCGOeCRyKAGee8khJwShqW0lZkYsxBOeppgSxmfy5rlRN2BPX61LEnlyum1flHpnig&#10;BYGwV8yTJOcZUDP+NWEJ8wqvI/uqeBVOGDZIT5mGY9T0q0YgGV94UDgnHrQBIImkO4TIg7gnmo2k&#10;jjk2Qncw6gNnH40jsGBCsxB9fShJGAIijOORgnigCYxmQEu0bcZ4/rUMAKS7H2hTgjnj+VOKucOc&#10;8DHtTASwZBtJHfIoAszgZ3LsAJ571WOHJU4z/eFPO/5lZQCOhqOQFgucDcOoJzQA1rloQG8pZR6E&#10;ZP4VAmb68jhA2ruAIz0FTT3IjjCIiu2MDIrnNbuLqxtIrXTkR9Y1mUWlmuclN2AzewAPXtQBreGo&#10;rbxB8T7m6jBfSfDMG6PLBvMuJB1z04APfqBW3LJ9p1Ge7KZaRiechv51JpPh2LwF4Sg8PW8iz3Lu&#10;015cqm0yEk46nsAB+HvUBiCnPy8+wFAErDCFslc98cComCKNu0NznNOO0gDChB2xTSRzhNvOT70A&#10;KCjjBR/qelP3BSCMn8BTAI9oUHaByox37+1IsmepB/Ef0oAcAXGUzn6dKAp+6ewzkCkDAhtrnI6j&#10;HFB3FUPBVuny0AJJEUjDD5iTjHeg+c8Ry5GOgBx+mMUfMwwGbA6DcabKXAGdjHuM5x+dACCIhAdr&#10;tn2x/SmjAy4QgntnJpG8xmyCMH3xTljBCqeT60AOJBZSFKuCBnJ4HvTpCWVdzN04AH/1qaPlmCo4&#10;AA5GBg8f/WpXljCHLJx74FAEKBlwf4m7k1KoxlSRkdSTgGmIElKomw7evOT+tSeW0j7VLcenT8qA&#10;ISQjlyV2ZAPrS8SgsOVXqQ3T6091VeWGcHAJY8fhTARyB1PBOKAEGzyt4UAfxZJ5pscKlgJPkJPy&#10;nFPJfy9mcfjnP501RlgCih+/HWgBwGMrsZQO7dDQGiAZ3QN6ZBp7rgAgj3I5pirE44G0htwKkkfl&#10;QABi+CqcnnLDgD0piSsHZWjPsfapBjc33nX244pu9Q3cjsAv9aAHnj0NPi+YKNoBPvkmo24U5QKT&#10;1B7fhSg5YblPH96gDB+OaGP4Y6ercn+1IsnOQT5MtFM+NqlfhVpecf8AITi6f9cZqKAPneiiigAo&#10;oooAKKKKACiiigBygE89KHAB46ULQ1InqNoooplBRRRQAUUUUAFFFFABRRRQAUUUUAWbafy2x61s&#10;Qy7hmufBxV+zudvyk/SuerTuro5a9K6ujoLZ1LjcMj0raWNNmFxyPWuYikxyDWpa3m3rXmVqb3R4&#10;+IpSeqNuC0AiaR6qzXEZcoo5HU1Ml5EYdu/tWTKdz5B71zU4Nt8xx04OUnzE4PNP3cdKrK3vT91a&#10;uJs4kgODTxJiod4NG7NLlFyku/8AOniUCq4kxR5lHKHITF6QtmovMx2ppko5QUCYuB0FR76jL0x5&#10;MVSiWoE3n7AaqT3O7r0qKWbI96pSS9eea3hS1udFOir3CebFZFzN5jY7Cn3M+44Bqp1r0aVPlVz1&#10;qNLlVwooorY6AooooAKKKKACiiigAooooAKKKKACiiigAooooAKKKKACiiigAooooAKKKKACiiig&#10;ANJSmkoA+y/EoJvMMwC+mOtYAkIfG3eh6H0rofExLXKZPQniudzsOR0HQUAPU569PQUqvnO0nrjm&#10;jg/SnyKksKBMKU689aAG7QDjkE5zg0qZA6tx7daYzcgcYxnJNL1GfX0oAOnpn6U5CMEkHj+8cUzA&#10;YEEuB24qRhHJblFDbumc0AUp9fh0e9smv4JmtJpxDmPnGeMmnSB7HxfqunNuEOUmtixz8pHP61Ba&#10;ahaX96mh3qCC4Lb43kP905yDVq9nbWvGF5PCr/Z7SFIRITw5HJxQBYHLHrxT95ftnFRdOfWlLGNl&#10;IOSTzzQABiHAJB9iaayqWbA+b1oykRLBSxbuOcGkEqoPuZz37fnQA8fdJzjH607IJJI60oyyhhyD&#10;0pGV+ECkEjnFADSNvIGTngkUhOQVLDJ+9ilDMONuG7imshH3gVb3FACFEj5B+pxTkUNk9G9fWgDH&#10;U5544oYEEPjBPSgBC3VfX61d0jUfst6jFQAvAOOg71SwScbRg9Tnn8qjmA2g5IYHjHegDmPjV4Hv&#10;ZNTg8Y+HYZZXlTF8sXJ+Rch8em1cH6D1rA8L6guo6dHOjqXOdyZ5UjrXuPh7VIxE1vcPwxwM9M96&#10;8J8eeHp/ht42kv4Yt+ham5kiKjAiY8snHp29R9DQB1kV0OSRnHb1q1ayNPKqwKqMTn5u9cjpOpx3&#10;aiaOXKsM4BrooZf3eRwRQBqXFzAJFhaKMT44wKbp0j2nmRyqWVjkMxzVVIopZI5JXw471M6+YRtD&#10;lR0JOKALq7HXcE5Pc8cUkkPAwVP0NUhGVkX5jgDBp5JXb8xyDnNAEwt85doYmHZ2+8PpU9symRmC&#10;qABg5P8ASq8xLSb13bcfdAqbR18173JULj5QwoATAeUhlHB4qy3leViUdelU4xi4Y+pp7uWTHQ/y&#10;oAkKxBQDxShosBVJUDsDyahOSoDEt9aQjcQqlx7ben40ATSMFGPmHHAz1pAq4O0Fc9TSIGZdwVjg&#10;54HOKkwQqkgjIzyKAEJIIxubjmq7yErjDFV7dankZQpckYUfSsm4mSVGIdYo1BZ5GbAUD3oASa7t&#10;IopLi+mFpaQqC8rjuTgAe5qTwLp76vqDePtUieOwtUaHQ7RzyeoaUj1POPxPYE4+jeHx8TdWjurl&#10;Xg8JacGTzWJBvJiMZUegJ6+2O/Hoer3sU9xHBb2xSzgQRwpH8qqo9AOg4xQBTmvptTu3mmDKQB9D&#10;xTAMd6WQKcbcqPQGkz/dUgdvrQAfcYNgcdxSOMqT3xTwWHVcEdT3FDLyQHPvigBi4VBkZNMY7cc4&#10;z7U59hG053HpQctGmWJwe9AEZOaJJfKAUKT/ALKjpTgN653Hqe2KQIiysxfOKABtvG4lcn65qMKU&#10;YDJbPc1J94+1Mh2ksTuIHrQA4jaSCCfoaFGxcfd/XNI7FBkUjMWA4H50AKDu496URrtAwBjrkVGF&#10;IfIGc0oUglWbAPOM55oAkJAY7QqknJAFMZuRjg/72KXGCSSRn1FNLg/dwR60AStlFUPjnpyDTcbm&#10;CZ6AjiosMGBzn8cUBRnJzk80ATJFlsk4I6ihoi7FhUbFtpGSc+lIpcH7vHY5oAk24TkjI9TTPkDG&#10;PAAHoOvFBLBixGPfPSgOpYDG4kcn+tAAeoHzBMc9qOKPMKg92IwPpTdgbkZDeo5oAdtySc8mjcFI&#10;DkE+meaTGz1P4VIrZ6R8D7xAoA5r41tv+Femtz/yFIuv/XGWipPjfx8LNNX+7qkX/omaigD52ooo&#10;oAKKKKACiiigAooooAKKKKACiiigAooooAKKKKACiiigAooooAKKKKACnKxByKbRSEXba4IOCfxr&#10;SjnB6HisEHFSx3Dxng1jOkpbGFSipao6FJivOTipVnzWNHeEgZOKsrPXLKlY4p0LGosvOaf5tZyy&#10;e9OEuO9ZumYukX/Mo8w9zxVHzm7GjziepzU+zF7IvF6UOD1OKo+dSebR7MXsi+ZP9rFN83mqBl/K&#10;mmbPemqZSolx5iOhqB56qtP2/Sq011j61rGkbQoXLMs3BOeKzZ7knIBqKSdn78VFXXCklud1Oio7&#10;hRRRWxuFFFFABRRRQAUUUUAFFFFABRRRQAUUUUAFFFFABRRRQAUUUUAFFFFABRRRQAUUUUAFFFFA&#10;AaSlNJQB9leJgzXoHsfp+dYSofMJDED0xW74mZftsY3HPOBjiudnMMaedKW2L9f5UAPCZl3Y3HsA&#10;eakIlIX5QMrk8jOfSoUPykjOO1K5Dsi7iX6qB+tAEp+WLy3PPutAIBVc8/rSMpYAkbeN2T/LAxTW&#10;UbtoPJ7E0ATbsMQCB+NG2QNuxkAA/wD66jBJOM/L6A0ZLAoCGBGPwoAZd6bY3s8M9zGDMrZVhwRx&#10;ipnfykAjG3BxhB1+tBxCPubRjqrDFINjYYjJ9+KAFJO4gA5+uKI8yS4VQ6qMn5un503hTltwx0ye&#10;KQcp5isNje5FACqQ3QDGcYx0p6Mjw5UnI67uKaxLJlUBHUjdnJ/SnjMaFmUxkdSG7/1oAjG7AIPX&#10;tUhbkEjkdeM00MpU+YoP+y3f60jnJARSvsMHj8aAAuAN6nO705p26R1VnJwemRRvdenGfemFHd93&#10;mYI7MaABpRGFKZ3H/PenjExG4npnkZqPazEIwQueQCe3rTdm1iDzg96AHsqtgKT17U1iwAXbwOh9&#10;T6U5F3LhV6cHkYpPOQ7XQAkdMj+hFACRl4iXEyAKeu08CuiWHSvFehPomuRxzxyKMK/X2IPYj1rC&#10;LEoGIbBP8AAP60kYdG8yFvLYcZK5/ligDynxx4Q1D4Xa6LnTFubnQLk53Ovyxkn7hYd/Q8ZrS0jW&#10;7fUuLV0YkDhDk/lXsFlq8N/ayaXqtvHc27LslV0JDA+zda4PxB8DYAx1LwPqL2N0DuNtO5MbDrgN&#10;1H45H0oAqiVkYoyfMe5XmpoL5gPu7favPZPFl9oV/JpWvW3k3UDbJDEwZT78f410lvqcFzAksO7a&#10;wyDzj8OmKAOnjudxJYAZAHWlLKTkcY7+lYtuzTlWH3uw65qZjJGzBgxZTxnAx+FAGujPGdxkyvqC&#10;CRUlkrxhgCXUnJJAGKyVldhlSRjqcgfrUsVy2AfMBBOORQBpuAty8UZ3kHNSKwdSCQH781nNdSI5&#10;eJCQf7p6fTJqXMjQ+aoOwdc44oAvBVXjz1L/AN0UeciSEN8wHfPSs8klBInIBJxjH86iFysr+Xlk&#10;J44Gf/1UAaguGHCMFHpVa5vJVc7sYxxtXt+FZrXuyM+bI0SpwxIBB9SawJPEZ1fWk0Lw9aHUtWkY&#10;qm5xHCuASTkkZ4GaANXUdTijtZpri4WKKIbmZjj8Pr7VB4S8Har4+/4mOtvPpvhZSWW3X5TdqDkH&#10;JOcH1x249a6DTPhpBpEsereO9Qj1W5i+aCyiQi2jPqwwN5+oA9c10Ooandako2sBCcARqSoA9qAH&#10;XN9EwTTrJEtdPtlCRQwkBVA7YFU2A2ptdjwMZahz5Qwy8AcnrSIilc8deODxQA9oxsLAgEDuf6U2&#10;MMzckgDsD1pVBKFlcA/SkfIG4AqP727GTQAbBv3EZ9hSrkk5UqOwxTiMFQFHPpz/AFprhtwygyPu&#10;nPSgBBhn25OAME4703y3Ax95B0JP/wBenbGC8kE+1I7Mj4cJg9FwRj8qAI0jZmDHble5GcU4oF4J&#10;BJ+8wGKeQccAHNNG4vsEZ3deMUARZxjA2+gBGalAYIC3cU1UAXjdk/3qEcn74BGOxNADdwydzc9u&#10;KTG+Uh2YIO5704N87bo+AQVY/wCGaYwJYuFGO+AB/KgB29Nx2JgdgTmo/wB4oztByCakkVAFweWx&#10;05zmkZSMLkAnplc0AL8/yltoRu+Kijk5IABHtQWCsUGCwPTGKlYAxhgu0+xoAhDOZVBQhe+aeQof&#10;5WyM0NvdSPM2oDgkDJFNCkgAMW9CT1/SgByq2AQTgnABWja24gR7gBnqKCuFBycHng0qnaMcsOxb&#10;k/4UAAzt3bRg/wAJ7UKSYnyoB7U+MZIVixHbOP1wRTfmAOScAg4xigBgBUbdmDkgcnJpydkZTnqM&#10;Hg04h95POxjz8x/M802UkrwH6jB4wfp14oAOgJOR6c1KvEIyPvDNIFw3lkncB1JFPQBQCcjPvQBz&#10;Hxs4+FenDOSdUiJ/78y0U744c/C3TiWB/wCJrEOv/TGWigD52ooooAKKKKACiiigAooooAKKKKAC&#10;iiigAooooAKKKKACiiigAooooAKKKKACiiigAooooAUMRUqzuveoaKTSYmky2Lw96lF6vpis+iod&#10;OLM3SizT+2r60ovE9ay80ZNL2USfYRNT7WvrSG8X1rNyaTNHskHsImg14vrUZvD2FU6KapxRSpRR&#10;K1w7d6jLE9TSUVaSRoklsFFFFMYUUUUAFFFFABRRRQAUUUUAFFFFABRRRQAUUUUAFFFFABRRRQAU&#10;UUUAFFFFABRRRQAUUUUAFFFFAAaSlNJQB9leJ4991jLZ/OsAKARkYx0710HiUYuS3ueG/pXPOoZ1&#10;zyo7d6AJEBADFuD2xTY5Y/mJzuA4PTiniQLxikkZeMZ+7k5GKAGbxMwZVZQRxz0qUENGQe3pxmkW&#10;Xb8o/i68dajEeGPzcZzQBKWGTk4z0yaQklSD39f8KX5ckgqaVmZv4MYPpigBgAVgTgZ/uryKVmxu&#10;yFBJyD1pSNynjB9aDk8ZoAQZPTOO2ehodmGFIUt2AXB/GkA2nHY9KeXYR4UqMeo60AN2uJSwUY/3&#10;RzSFMy5yygdVB4pysy43CmfN8roeT/KgBxCgA5Y8noelK2AytySOhyKaxD5TfgjrxT9yLhQpYjuA&#10;aAAn5sc49TQAM5GD+HNKDwQGwT7UwvJj7+W7cUADDeoCBQMZznGaeE44bPrk/wCFNwD16CkeMSqv&#10;GCvQqMUAJsAYgMD9aJIioLKwzjoKBGu4Bj1709NyOccigCIsHBDEHHBz696cgUoVAUH19aUx+Yvc&#10;HOeBTgAByDQBG8ZdCpd4yf4kbB/OrVrq19pmwRTGXnne4xj3qILudemKTJVnVRhT0yKANm8m8N+J&#10;oVi13SrO6kI2ZaMMyg+jdV/A1xmp/AnRLxjceGdbudNLcmFm8xB+oYfiTW59mjkwc8jn5RToZJI3&#10;YiRinQZPSgDz68+E3xE0oH7BeWGpxL90bwjEf8CA/nWbL4e+Jem/PP4XeVR18l1k/wDQWNewxazd&#10;WoHDle53f/Xq2vi+dj8sSlQOeCaAPBpNS8W2zf6R4R1VCv8A0wfH/oNQ/wDCWa3C5B8P36jrta3Y&#10;4/Na+gV8bqx2iBQ/o2Rn9KfJ41jjIH2bdnn5WzQB88N431Jx8mi3eR6QkfyFWE8R+I7r5YfDGqzM&#10;egW3c/yFe/HxqP8An225PGTnNRt4yuvPMa2SBf75b+lAHidtF8Rb5glp4PvU3f8APxEYx+b4FbNv&#10;8OfiXfjzbm40nSVPBSWYsw9/lDD9a9Jl8U30zEDEQP1GaqTS3N07t5+4NjAbJx+tAHMWvwm0OAJL&#10;4m8QahrkgOfs8B8qL6HBJP1BFdLZPpvhu2ax8M6PBp0fRpETLyf7zkEnr3JqNY2VfmZfvDIz1p20&#10;Ag849M0AVZEa6UvcO7tnO0nIqSFlVdo2Ko6ADGKayKz5wwx74zSFAeMjd6E0AKVUuCC2O4zjNSS5&#10;x0CknHGBTERVULkZAwOaco2qA55AxzzQArb8Buy9gRTC2WJ35yOh7U9mRlwCwHc0xo41b5vm9DQA&#10;77oBV8k+najaVUktuJ7L3qN9jFcngf3TipmKx8Dhe1ADFUlg4yM9jTm+aTceAOvOKPOCkNwAO5Ga&#10;czbiSMZI4AHBoAiYAEE8j1pJNzLnLhfZsZp5yEbJAPYHvTSolIbdigBUXYvJGe4zkU0jLAnaEA5y&#10;cU6YsyFVJAPfFNOc4XA9cigBGIMXA5HTvxSRKAmNjKcZ4P8AjTseXJjliRnNOJSaQq+Qw54FAEO3&#10;a4zk+xpwjC/N1PY56UikBmd8BRxwc09cIcAhif4SKAGNlWJkxtPehYQASXwe2aUr8rA8gnO2hmTe&#10;FzjNADSApbByKFC7gpQHBBBI4FPwFYsANwHGB1pAeMsG3EnIIxQAyQnOFxgUB2DAZI/vKKmRlhyM&#10;dezHJFRsy9CSG+tADyF3FVYb+xIxQpDdT0JB561GhZSSQPqDUqyiJeckHoaAGKdpOcewIzSBmLF2&#10;YtgAbeMCngktvIJz2PNN3KOmMnjmgAYqxBwqn2HWlUFD0G0jIAxS/MVBXHNALgqvA+lAHN/G5Qvw&#10;t075Sp/tSLP/AH5loo+NxP8AwqzTQxJb+1Isk/8AXGWigD53ooooAKKKKACiiigAooooAKKKKACi&#10;iigAooooAKKKKACiiigAooooAKKKKACiiigAooooAKKKKACiiigAooooAKKKKACiiigAooooAKKK&#10;KACiiigAooooAKKKKACiiigAooooAKKKKACiiigAooooAKKKKACiiigAooooAKKKKACiiigAoooo&#10;ADSUppKAPsvxIUS4OXGc4xXPgMOoHvg9K3/E6E3OcM2M/wAPHPvWFkjkgk4AJoAaFY55I4pygjOG&#10;GdvTPWkDBmPU4pflaTaM8epxQAEs0mdyhKAoUYLLn60SOsSOSGJXoF70CUnGY2xigBHIbAwM9hnG&#10;aemdpJwOfWlBDccA+meaULkcDGB0z1oARUBVju4yDk8UN947cYH3Wz1oOWOA4VQpyM9elLGMZf8A&#10;dsR75oAbkvjLdPellR3IKncO/ajPf+VJ5nmKcIx9zkUALI5G3CqSB0JpONoG0ADrStGoikIOGI5B&#10;6/h60sbGRCy4Kg4Ocgj/AD70AKAp52c0zcTnYuKlRWAHzxhl45IqMKw3fvFwOxNADA5QHevPPbPa&#10;nrIrRAE45z0pcgfL97jORyKDwT1xjPJoAQttGDuOfbNGXKbWVVA6ZprD5t+ASD0NLE5lzuUoR6kC&#10;gB2c/L604A4IIOfQU1lCEndwP4s9KSNV5YnKHkupyfyoAF4wzllLDpT8fjxSxbAgBKgZ4GBQTiRl&#10;BCoo6lcUAMbO0bFbeOmTUjOzIoYDI9qfFZyXKsFOcd+mKZJEV/d7t7dyGzmgBpyrA8A9uaehGQWG&#10;P90Dk0FUUZkQh8fIcCowFwNxG8dycUASFt7MAOAO/eowNp+7imNtU56D2p27KBuQffgUACohZtw4&#10;7H1pVh2FygQbs/n600TKVcgpkHHB5pkchVs5Y59Tx9KAHxRRIo3D5c5NSMFEmQMfU81CSv8AER/M&#10;UKqRuZVyR3KjOPzoAsjyyQApJ9xTGIWQfIdx9ulQq7bN/wC8H/AcU9WDZHPHr0NADyipGAqfOThR&#10;mmyBxgD8aQHdyEI98daGKx9ic+5oASRFwCYufY4pqsuVUKcZxkmpD65GPrk01d5kbaqle4bI/Lmg&#10;A+VicE7h3pVPHJGB1JqIhd4Oxs55CinEEsQkROOueKAHMc/dGP60g3AAFcnvRvXAyoBPYHNOQEgn&#10;aQex7UAC/MxJwc9ABSSFljb5AWAzimKQWydwI6FiR/Ok2YZiGY59KAJeTGGII/GkOAQAcv6UhyqD&#10;B4HJ55NKQzsTkL9aAFdXGC20j3ppMjtygj9gKVF3Fd21iTxx0qXhn2B0Vx2LUAQkKrDc3UYpxPQc&#10;cd6NmyUBxlvTcKRZI2Y4iAA9waABiVkCjH15pMB5TkHB7g4zUqhGYA4/PBpBEjqWZgMHAG7BNAEE&#10;gwXwGI46j+dOYnccrgYpZSEaMAAAjoW7+tLI6hQu1TjuOtADQoK4HJpV8sFgcgj7oAzmlYhkxkr9&#10;BzTFUY2o4OPVhmgBok3cEcDqfapXUiRVXLfL1z3p8UaOuduD06jt3p8aCFwSpbIwCB3oAhADsxZt&#10;31PSkVI22upDL2xV5Ih3YEH0NStCp4JHHTtQBTMG9cBcU1IG2HcOe57e1XsAAcZHYCnqoZWymRjk&#10;+n1oAzXSQDCrlvSopI5UZCY+c8itcRgLhBg4J+pNKls20bmUkdcmgDGAIG7B57U5CSchc1fEG6Rg&#10;EVR6niqhiKMvsfXg0Acv8cH3/C7TyRg/2tHx/wBsZaKT43jHwt07H/QUiP8A5BmooA+dqKKKACii&#10;igAooooAKKKKACiiigAooooAKKKKACiiigAooooAKKKKACiiigApQMmkpV60hEwh45NNMdSI/FKx&#10;qLu5nd3KxGDSU5/vU2rRogooopjCiiigAooooAKKKKACiiigAooooAKKKKACiiigAooooAKKKKAC&#10;iiigAooooAKKKKACiiigAooooAKKKKQgooooAKKKKACiiigAooooADSUppKYz7L8Tpm43bgMHOM1&#10;hxgsCjktnp6D9K2/EsanUs4PzDGOxx/+usM8dAaAFyI2xhTu9qU+amSrLg9cjtSYDfeGcdKcCDwT&#10;wflx6k0AMUt5QXenXO0jp+NOUshHr6DkU0IApOTwOgFKMJ0HFADiuDxg596aw+Zigdd3Ay24Z+lN&#10;YA/MecdBmjcgGXIQt2BoAecIm9lJZeMEn2/ClGB1iOD6nH8qHdSoVec4/GmluSB6YoATK/3G/XFK&#10;0ixxn5WwSMfLzRt4Ck5z3o46H7g6nvQAIWdsZJY9MdaX5QCNhLEZBYZxQRE3I3Y7E0jFTjzGbHfC&#10;5/SgAaPcfmEZXsMZNIEaI7VKBG6oBinFY0JCZ/HgU2RRJtyu7H8WeDQAPCzALHIUz364qQKU/vEe&#10;wH88UhBC4Hy/jSsQMZzsoAhZuCcDP9acEAUDPTpj/HNLyzBCAFxnnuaN2Txjj0oARRJlVVQ3qSTT&#10;vK6nI3fjT3ZwBnjP8qYI9g+8Du9KAEZVGNuQO/zf/Xpupa3beGdFm1G5QSiIZEZHU9uaVAsUynYF&#10;yev41yfxbl2+GYo4hhWKljnrQBb0DxDq3jZnvL+R7LS9xEVtbLgkDuzZzW3qXw+GoWDXPh/VryHU&#10;I1JRJpSyMfTHanfDmCLU/hvaG2jEciRlScdWBrY+Hg16Ke/h1lRsUgRMB1HNAHE+GNYudUt5bS+h&#10;MOo2T+TNnjcR/wDqrfhBaR1dyQnfcM/4VgyWcVr8Y9Xa0kJjd1aVeqhihJBP1raZtlw3QqD90Hgf&#10;jQBOVDsXKoCOjHtS7/nQYwg/u96RWXZtQHAHc0wP5SllZRnrk0AOJcyZjAz6E/4U5Gw7ByysP7vP&#10;8zTduQXBJQjBB4xTW+Una1ADlJVfmfAA67SCaSMtIRgsAeuSRTfL8xSGOQCCADQ3yttCyEAYyelA&#10;FghZPTj0brTcctuwgUAJgcGotqDkAF6kwfKBTAUdaAJQzjGGwvQ5ApAPQgntkkfypoyBzTlJGSh5&#10;oAQgknOAT0AOKVfMPQbgfcU3MbpkKcdxQihXHlqQfrQAoBPO0H60jxJncyHJ7bqkVct87YHrTJAw&#10;XIJwPWgBhQhwoIUexzTzkAsHyR7E1GGK/wCsAz7HNG8MNvRT0oAVgpxl8H0z1/WlfbuyAQp9OaQ8&#10;j5CA2MZ60HKAfMpwAPTNAAOwVgSOxHFG93/D1OKNrKSQvzt1GeDSbUR9qgKPrQAM7qPl6e//AOum&#10;puVmO7IPQelJu3napPPcCpcsqjIJx+tACg9QFXOOp6mkAkVMOoy3YckUBixVm6nqPShMjOCck8Hi&#10;gAbjAy+T0ypNJwOpPPoBSlSvQnPelIAADtj2z1oAYAySFtxy2Fx2xS9CccMeueT+dSMm5cjHHpTU&#10;jD5y4z7igBqLhup2/hgf1qxGrg4VMA9yOKWKHGRtx9BU8dvsVg3LevrQA1Yyyn5Ap7nHWpVGxlPL&#10;Y4POMHFKBtAJQFQcZ60FgRkZyOelAAeFO4Er6dab5mMZDfng00uGJJOOKjd1OMEGgCSScIvGVOeC&#10;Tmm/aSI+SxPTpgCoZJGfOce1R7xjFAF2K5MoX5flI7f54qYOCmc546VnCfcM7uF61Ibg4GCGx6UA&#10;aCEBRjIB680xoVYE4yO3vTEnUrgHP41ZjZGTA6MRkmgDgfjrH5fww08Bdo/tWLj/ALZTUVY+P/8A&#10;yTHTTnOdVj/9Ey0UAfNVFFFABRRRQAUUUUAFFFFABRRRQAUUUUAFFFFABRRRQAUUUUAFFFFABRRR&#10;QAUUUUAODYpxkyKjopWFYDzRRRTGFFFFABRRRQAUUUUAFFFFABRRRQAUUUUAFFFFABRRRQAUUUUA&#10;FFFFABRRRQAUUUUAFFFFABRRRQAUUUUhBRRRQAUUUUAFFFFABRRRQAUUUUABpKU0lMZ9meJVIuy2&#10;flx+dYIP7sEgH1yOtbnickXSndkt0WsMkCMsOSO1AClRwFwM+lMjR2X53UlWGCBilDkMAUIGOT70&#10;K4G4jHXnjvQApK7Su1s+ucUqEbgWw3tmki2kbgvPcGkUqCScD360APdVOOcUIUc7TET7mkIBBdQv&#10;txzTcdw+ABk8UAKw4UDjHSnKoX39DQyyBQVdSuMBcZNAXKZGT68dKAEdSD8oJ+hpEyFwwH480gLD&#10;gAbQx709hjBLFFx1xQAjSGNVjHU9aXJLc8gd6ZK5M6oi7kPRsUoLI2QcEAg+1ADyNwOTSYwAMsSB&#10;+tJsLAEsd3cUHOTk7T3oAUxsCScc0BnztzkHqKGKmMkHc6/wimFiN3OMigBxEbHvx2zSlFH3cL9R&#10;nNKoym4HBzj7tO2kbSTkH270ANRS+B9/1PSjdAxUbmyPQUrbiwBXaexHrSBNq4wfyoAcduzBGcZI&#10;rMu9Li17T5dPnCszAhCxxVyYqpVQysGzkYzS2cohk81cLnmgDlfDt1rnwxv57eWzlvNIlbdthG4r&#10;710F78XG1K3e00LSb+K9kGFeWIBVPr1rauNU8wKHjRsjrWYbgKJTGihz0CgCgCjo9lJpltLJduJ7&#10;66PmTTE5JJ/wqeSIyE8kAYJIpEWWUAuuxj05p8SD5tzc5I45oAkQCUjPenLDbIPnRifQNUaxM2Ry&#10;PToKcYtg278gdTQAuN7MVTb6c801gpBHSl8uQDJVlH8LYpdpEfLZI9qAGrvaUqOnrQ0aK527se7Z&#10;pGcqAeCT2AxQNzJjZtGM5zQBKFjA3DkmhVCrng59KjAdnCb8YFL9wfe6+9AD0bIB7sccd6evmDOD&#10;jNRKwUqpViSSQTUrMTEWRN7D+HOP50AKoB6nFPXCYOeFGTSFh1HJz0pqhgW+Q4oAk+Y9qRw7RhQw&#10;HOGJGcj0oUNuChG2/wB7OacwYFPlyP4l2/rQAwKF4VT9BSLMmPLOQxGTSyqRIWC7gOmDSS5Cjb8x&#10;P04/WgBAxUYA5znOcUzZhhwADzzzT2RsDcRTfLT5VDlmHXnBFACuTwSQfwpFIkTAJ5GcCkVnb5CP&#10;lU4HNOA5JyBntnFADNpIAIxj9aeDyV/hHamx5xtbt29KV9qqWIBH+0ePzoAUOG+UELjsaQsqn5Du&#10;BPXOaGYOVIVTj37e9Ivy/dXjvgj+VAClnHf8hSmNQoLZYk5+lN83PBOQe4PSp0iDDlu2aAGwRqhO&#10;7LlvuN6Vag4XD4D9yp60KFUgKNwzj8KkXJB+Tb6cigB6xY+bcoJ7Y5pWwGBPJH601geD5eOPvZ61&#10;G8jKQCACRwc0ASOyuyMeo6DNQSuB+Xaq829WDMrbQByeM1BLcxoVIJA25Jz3oAkklVmcD5fxpsdx&#10;CAxbLYH8PGDWBcX2CW3bT3PqKzpLmWX/AJaEY/WgDpG1CIOwDZXsT1pgv4yfnOQe/pXLRGQsdwxz&#10;1PPFWTncpQlgOfYmgDoEvAJCm9GTtk1OtwuwAMC3cg8VgIjhOchgOMHrTyWiJXrnt0zQB0cUqRgB&#10;TmtC3nDbRv4PQVycF0YwMhuT93PSta0nG3OME0AZfx6BHwu0wNjI1WIHBz/yxloqD44yNJ8KdLZl&#10;AJ1SI8f9cpqKAPnSiiigAooooAKKKKACiiigAooooAKKKKACiiigAooooAKKKKACiiigAooooAKK&#10;KKACiiigAooooAKKKKACiiigAooooAKKKKACiiigAooooAKKKKACiiigAooooAKKKKACiiigAooo&#10;oAKKKKACiiikIKKKKACiiigAopaKAEpaKKAEopaKACiiigBDSUppKYz7K8SBTfHIz6Yb/wCt/WsL&#10;dsYMGK49MGt7xHtF5ggFscYrDAO4Fjle4HGRQAzcxkDncVPUcClZWDoQCQQMspzjmnEB+FOAOlNj&#10;jkjY75QwblflAP0oAcEWTKEsDn+E8UkmcDkrz165FOVNsm0EnPQEf1obd6AjsMUAIBhg24lSeRg1&#10;J5YYZVGI9x2o2rjksDnoOlICVUmPdn1LE0ARD5uANv0yBT/L8onILA9CTSsoIUnuc43Yp4TehCs2&#10;fZc0AQsGf+EDHrSKrMCXQADsDjNO+8ccgZwM9TR+8UFQMt6vjmgB6PuYA/IPU8/ypu0noAT9KQAn&#10;74INKp2ZTeCT0IBzQAzYV543ep4/pThuP3cY789fpTjncQQBigcHGetADWdk6cg01XyxO0EHrgin&#10;gFsnHA6GjdkkeWB/tAdaAABSflYj2Z6VwuBtVlA6kEfoKbu2gALkeuOtOJzHtHSgBrOiQ7zJz6u2&#10;BSZIXJ5Pp3/DFOaEMAjAlD2K8frS7CGHOAOmSOnf3oAZGifNnOAOBjcfxNV5EChdsYjX0z39hVxg&#10;0Y+Q4J64qAIJDtyDt7sKAK7pHMgicKfX5aaEjiKJG3BwuDwPwqy0e3lV47mo1TOW6A9mHIoAckXl&#10;/Pv3exOaR3ZEC7dqtjCqQAPz5qZI+AF3HHUcc/rSEDcMgMp6Eg0ANP3CcBfenMiYUK/bklcfqKGX&#10;KjHTsD0pWT5ASM+2ePyoAj2yNH80g98Y4FBUFQTvII478+tSFFRwoAC9eBSE7SQO3SgCJUAIY4Lj&#10;pk4pzBTH87DI7c0u6NgVON3v1/OkZkEfBHHoaAEYqygqw56Ag0sQKrhwpODgg8frzTXixApAYcg8&#10;EU4PkjgcDHIoAdguyO3lYbPBxn8qUEAkKuDnBA6Ui/JtIHABz3pzBiCQBnvxQAI5L7jlCOwAGf0N&#10;SlsqrSMgBOOSAajjAKkNk5756flSsgG6MDO08H/9dAEqgnAIDEE4P/66QkbQ6xlcdc4JP+fejbMq&#10;5XaW9yRkflTtn3j5hAPRDgg0AN8wnhFxnrhAaaCRn5iB2zT4+SyhsH07Gkcf3iv5c0ARk/KWIYsO&#10;hxmlJLR7sgnuOn/16AFZhGWII9O9Byn3k6DO3NAEQXc4CfL+pz+NPww+95hPbGP8aGRsNLuwSeFx&#10;0pAzNwT8w7UAOPmN8x3H+8WX/GlIbbiNcZ65b+lJhsDnGe3rTZI8spU8gcjcaAHFFDAOWDeo69f1&#10;poQKrFfTtjmnEsTgKSc9uQKFjfzDhQqjtjrQAgw4TchPPIdRx+VWo04GMEZ7A4/lTEj3gHkH2wKs&#10;puhQA42+/T86AH7VVYwI9wPJ2NjFNZtnLBcHp8+KQkEYLYOM4X/69NkI3BCgz2oAYZVdQRyB1PXP&#10;+NQu6KOG+bsM0oXBOOMduwqpPOiqSr5cdQO1AEVzI5jDqSWByOef0rNuFe7QrtlBzjrj39elS/aN&#10;xDZwe1WrKNJZMOMqW6DjP1oAx/7GuZ0KlCATyM5z+lL/AMI64kVn3jb2IAH8q7aJYSoEcarjueak&#10;nto5ADjLd+woA4xdKC8lEIHUE5z/AFp0do0WSigA8A9v51vT2xQv5cQB74qu9tIiqz456YoAz3tl&#10;MmQ/J+8AAMenSh7ANGxZRntkVd2rtBIUE9eoJp8YDrn5fTnrQBlNavxlAFHfGeaWBpY2IdiF/wB4&#10;AZrXNvjBX16nmqs0DKzAIMH2oAwfjPI7/CnTAzZ/4mkX/omWiovjFgfC2wAGMarF/wCiZaKAPAaK&#10;KKACiiigAooooAKKKKACiiigAooooAKKKKACiiigAooooAKKKKACiiigAooooAKKKKACiiigAooo&#10;oAKKKKACiiigAooooAKKKKACiiigAooooAKKKKACiiigAooooAKKKKACiiigAooooAKKKKQgoooo&#10;AKKKKAFooooAKKKKACiiigAooooAQ0lKaSmM+zfEYzck7evGQKxEJzyMKK2/EhAvMcZ+tYyA55Cg&#10;ZyM0AAOxt3Y4zinoUDq2FGPTvzTG4Yj2zx0pjTqsbHYGwOhHU0APVVRQHzwc5NKpjc/MpYZ+hpEc&#10;SYP3fX2p3DAEGgCNgG28EMvqKFBzgrz9elSSAHact+PeoOh+YZJPXNAD1I3bgvzA9cZpS4IKsp59&#10;6aquM5xtxnr0pEG92JJA+tADiwXoOSOKCrFMHgep5psiqsgKknAxT/MwAMkY9elACFDtBJzn+VIV&#10;JUr824elTZ3su7kU0MQ7AgFfXPNAEW5sYZSCODmglQg+Ukj3qRjCZNoJzQAeRnjtQAm4gfdXHc4p&#10;ryGJM8YA5PWnAYzulBPoKRwB3BFACA4GT1PccUoPyketD5deEyAeTnGKCSwAz0GKAEVSoJZvlyML&#10;RtZvvDA9c0BCvBXI+tG386AIwHaRt5G32HU05uhx2oIcZCDHPSmEn+IEjtuFAAF65NAA2kKBjPJz&#10;zTWVzlkXI9Kk3E9F49aAGbdoJzzn1pD5aYGT7jrg0pJ37cZJ6mgNtYhdwbvjmgA27c45Y9OM05EC&#10;56kd6Uqp5yS3Y00BsEdaAFkIZhk4OAMUpTJLZ470wswYEKhA7A0KwPzFSGP3gOaAHDgByvTs1IXL&#10;KQFGD1NOVUwRg8cGkRUTBPDjqexoAhViRjHT05oZQ0jMQOfQYqWQfNuCkZppVnYnOfagAAypGTz6&#10;HmpN4DAFSc1BuKyhduKkGOdxxk8UAOBw5UY5PYVINuzaSwbvxUWAvRsnvT1jeTjkg9xQArIoJZWf&#10;PcE08qjJ8xO4AZAFNKgcYGFPGTTycNkEcjpQAzyw3+rGQPeggYKuWUk4GBzTgqJGQGAx0AqN2Vm4&#10;YH8eaAFChm3d1HB3YoYLHIZAASccdqRAJARzgdMmhUIIYk9SfWgAbEpBwAB0xQA7cqy5XtnrSSbs&#10;svoaX5scEGgBHVg4IPzHoBTEjG7LqWI654FSAbQTnLduaTaxjPq3vQA7gN8ykYIxg9anSUsDmPH1&#10;ANQKSFBYEtjHAzirSNGRzvz7jFACRZUnIqwqiRdpLY68UxCmCRgnOAQacD5m4EHA6EUARqFjJ3Nn&#10;PTcM0yU854z7VI7ja69QCCQR1qlPIETIGAegoAbLNtVl9axbiRVkfAAz6Dk1Nczk878gfw9jVQMz&#10;Z38emDQBBG4Xkk4JrUsroDYO3BI9ayHbaAABx6GoYpGilDM+VHH0oA7q0kbevXHfPatlU3LuGMgV&#10;yOn3oY/M3aukjukQIm4ZI/KgAniySDjHf3rNnjUe1assqh8hz+ArHvXyznjcM856g0AZzEpIASpB&#10;z0ot3XzNmMkHOSKYzhzyTkccChGVSzOTu6YIxQBrq5L7hx7VHMnmPg5DA5IxVR70qB8w5HWohesr&#10;bkYMQecUAYXxsj2/C/TiCSDqcWCc/wDPGX1+lFSfG1y/wq03PH/E1i49P3MtFAHzvRRRQAUUUUAF&#10;FFFABRRRQAUUUUAFFFFABRRRQAUUUUAFFFFABRRRQAUUUUAFFFFABRRRQAUUUUAFFFFABRRRQAUU&#10;UUAFFFFABRRRQAUUUUAFFFFABRRRQAUUUUAFFFFABRRRQAUUUUAFFFFABRRRSEFFFFABRRRQAtFF&#10;FABRRRQAUUUUAFFFFACGkpTSUxn2f4hQ/bdwDY7/ADcflWRIwwB3/nWx4hbF4vyEYzznr+lYsiqy&#10;fNhz6Z6UAV2lXe3zY9qa06mPJIxjjsar30mxSRjCjPBrLF+yuXVmyOnYf5/SgDbjmRERmbAPt1JN&#10;WI3zJtBzkdjjNYi3WcFiAMjB6VeV2UZGw/NkAnj+VAF9UYNhjnJ9ahZZDtYICAexqRCXyTnOOlNk&#10;YKpIO3A7UAQ4zLu3dP4eOvvSmZSny43A8jpTllQAgn7wH3snJ+maRRCPuMT9AaAJEDL6AHtTtxHq&#10;D3qPafMHI2Hrkf4UsjlcfIMewOfyoAk3L/D64pSv7vee3Gaj8oOFZRx14XBqXJ24XDN24oAMLgs7&#10;ZOcjNJvCsSfmz0p0SIwJblm6HPApih3ZlHbphDQAzzIi5iO0sQOMc0uDu2n73YZpQiqMFs++0im7&#10;Aej4PTs3P0oAFyGCEc+3+NOZvQH8qXGCQQRjjeRkn8M0mZUBVQoVuu7Jz+FADUYO2zI3YyQOMUHE&#10;f3mVM9M5Oak354wPfnimlG7scHsWJz+FADVkUqwIyxOc01nbqDQy7EDIvOMH5iP5UsyyYXaVJJHW&#10;gBBJu6rlvyxQQVbJ3AN70zBYkbjv9z1pST5expCy9ht5z9aAGNJ5bALJ97rxninqrIg3AZHVuuaa&#10;uDFgDgggtvOR9KdEihm3M5zycvzmgBElfcxBYDsOwpSxHbk+h60vliQNuKk+uaaI16bcj/PrQA8d&#10;Dn7vpQCDjcxGfSozuJYHO0nPAxTw0Ydss647jj+lADd6MDz8o9D/ADpIpI5IBiQMG6YpSTn5ePqa&#10;RI8y7yNp7lskfkKAJSEWMKow3rnNRurtjYeg70m7exKuPyoyTkjHHUnt+tAASC6iQjdjGAD/ADpu&#10;AwJTG0DPWhsMSmSQTzgDBpI/3Z2j+IEfKccUATx7SQHBX1I5qQN5eBnIIyPaoAY4wQpxkg8DFKh3&#10;KOQ3uCTmgCc43bAQcAHJ6fypwjUMC0gIx0H8qjDFUyR8re4/kaVRgF2ZQFGcjAIPtQAwYJIHHPfi&#10;jCkcZ/CpC53FhJ5nq7Hk/getNyApJ8wH64B/DH9aAIx8uf7tACAnHQAgdcDmgyMq/eJz2DYprebs&#10;XMYz2XcQOv0oAc4JZSDxjHehYYyCd3zem3P86HJ2gMhDDoFPA/OhRnIOG9j2/WgBpAzsJwT7U5Ig&#10;ep5HTBp3lgODHlT396eqgMMoMYOR6/kaAHBQMY+UL14qWG3JjZw5Yj1NIpVVAA/EHr9TQpD5zGUH&#10;u2cigBxCOoIO5D6UqtsBpCFKlUVQn+yMfrUEjANydowMADnNACSSlGKyOc9efT8qzr2RSmSSUAJ5&#10;P9KnmcsoMhUkHgHqKy76ZHjIAVcegyT9OaAKTygk5JABrUhtmeAyAZUDk8VjK+5uOmeDxWzbLvt1&#10;+fdjsDj9KAKlxDtiLbQD7EGuduWKu2M/M2R04rqpkYxMWTBzjhgc1hzWHmylmiAycDjNAElhPiZc&#10;tj2LV1lpdSPGHXJ9CP8A69cpBZeXgBF2nsFzW7aRuiBQpJ7cjFAGy8jNDvY9Gx97JrFv5tpbJOD3&#10;znH6VovGWB5IOOmeKzp7Y+cFGBkZZuOuO+aAM57nYRtdgD2xgZpssrBlJJZe9MuEkU9gSflwc5FK&#10;uCNpJIHVccUAJJP8gIJOe1VYZhG5zkZPrVh1VmyAB+NQ3Ee2QKnLE/d9B60AR/GC4E3wusAowo1S&#10;LA/7Yy0VU+Kts1v8MbFdxZf7SiIJ94paKAPD6KKKACiiigAooooAKKKKACiiigAooooAKKKKACii&#10;igAooooAKKKKACiiigAooooAKKKKACiiigAooooAKKKKACiiigAooooAKKKKACiiigAooooAKKKK&#10;ACiiigAooooAKKKKACiiigAooooAKKKKQgooooAKKKKACiiigAooooAWikooAWikooADSUppKYz7&#10;R8R/69fds1isygIOGA7c1seJDi7HzY6jFY25No7epoApXcSyRkck+wrn5YGbGQSVbg+ldVIvBOAV&#10;x1IrNktmBPyj14FAGRGSY9uDtH8Va9oDnJ6jpmolgYuAiYHeriR78KFx0zxQBdjCtDycHI+ppsqb&#10;cjJPHepGII24bAHHNRyMApxk5IHTmgCBUBJ5OfyzTkjxtZzhsY+tSH7yNjr1qPcGOSQM+tAAVRyM&#10;8gHOKGlAyFXG70pjtwoAHHoKUnLALg++aAJMhRjqD2pEEcSBYxgHtUW4j5lY8dRSs2XB2k/jQBMF&#10;QAYyW+vFSB/nwDt9Tg4qBUO4M2QffvTg4B6hlPXFADkGcsT8p64PaggZ4H6daQoOpCrn2pFRMsR6&#10;cc96AHSGOQAPtznOSCc0/jGOAtQq4AwCOOtP8wOQBg/SgBYggBIXDE8mnuiAYP3fTtSMu4DBwB1z&#10;zTSoAzj8qAIw0ced5YKePlWnNwFUZ8vsO9LtUkg7gM84OM0HPl/IcgdaAIWiUscRksOhagHH3lXH&#10;sTUgJByTmmfMoJ6jPAoACxdOFwD0oRIg/myLkjgAcU9XRJWfzWGe1MySxJc4PQcYoATDBiefL7YH&#10;IFPV1P3RQAQoGMuQM0kYCNnd8vcYoAkDNtZV6Gos++efwpCJC7FeFJyBTx905Bx6Y60AMDGVmZlU&#10;nvxSKFdgoxsHoOn605EVizbSB/WiRWTCI2BnJIGaAGqkcbMPLBHqKasMaM8nlgueMkY6VLHKgYAP&#10;kng8VXZTzz1NACHYQyiPgnI56GnLEqSopAJBzxx+tNaGF0DMpZh0wMVIvmCRdhHvu5oAeQiPuVcN&#10;+dPiVQ2dmeeeaagLHn86Bvz8oFAEysuc+XuA9KRG3JwDjPFKkAxwhOeuD3pxPlqdvr09qAGMdyhA&#10;W+pFNUkHLnj2p4JCtkbV+tQOHcfuyPYkZoAk2Dnbn8TTVUqCA3JoyQeSMDqc4pXUhd+Rz6HNACOS&#10;WVJM5HpQigOpIBPqaQCRu4PHpSgYYgkHFADyQZBkgZ6cVKhQKvJJ9xURw2O7D9KegAfBGaAJozjJ&#10;K4FDgMxZxk4wDmmiNy4O8be49aeIioIcdemDQAyRcjaPlU9s1UuUQsu47yCOScGrjxoBkpyBwc1U&#10;nWVh8u0HPBNAFS8kDIAVJOOTms24bgDGc+latwAEA24Pc1muCp5HPY0AVYosOCq/UCtaGVltwkYw&#10;h9RmqiR7pF2cetXI1dBjdlT1GKAJEUSttAwCMYofT0iCuUcDuq8kfhT4Q8bZ4HHc1fRpTCpUY569&#10;qAM02saBQilR/CTV63tdm0sM471PHgkeYuDjnHrU4IIGMnFADjDGSMknPpVeW1jJIVcE/pU7TEkA&#10;ABR7UpY5Pr3PrQBgXWnBgWwwCjgD61m/YSzFskZOMV0pdgz4yFIxVaSPncAC2c5oAxBZ7umRinHT&#10;2MqOy/X2NabsVGFIUntjrUSXUaNnPzZxnFAGF8a4DD8LdNB7apEP/IMtFO+Nc3nfCrTW3ZP9qxA/&#10;9+ZaKAPniiiigAooooAKKKKACiiigAooooAKKKKACiiigAooooAKKKKACiiigAooooAKKKKACiii&#10;gAooooAKKKKACiiigAooooAKKKKACiiigAooooAKKKKACiiigAooooAKKKKACiiigAooooAKKKKQ&#10;gooxRigAooooAKKKKACiiigAooooAKKKKACiiigANJSmkpjPs3xKcXynGeuaxkk3HnH48Vt+IWYX&#10;WCiGM9c1gSbUGEEZAPOMnP4DrQBPIybyuQT3FNMar8u1SW7k01mAboACOADmo1mbcVKkZ7gUASrg&#10;OUIAI65p8XyjcCBmmk7wXJBbGPlNJIFkUIVyfXJAoAeRvJwQCPQdai35yFYdM80mWCgAg+46Uzjb&#10;tIwfwOaAHgHBBxnHrSbAqkswb0qNYSHBw2RywIOCPpTCQyhhhl9RxigBcFgQDjjPNK7BQq7MDHOB&#10;1ppfP3AD/h70rCRiVwuMjBUEH+dAEUUpZc4ZcjOCMUol4Vlx15OcYpxjlKnAPA7D9KijjfpgcfjQ&#10;BZch9o4yfQ0Js5GMEH8qbKCYjtwGxgGljXH8PPfLUAPLZJHpRwnPmrgn+8D/ACoZQORjHqT/AFNI&#10;qhWAXjJwTxigBxdJSUAAx1OOCaerL6Ajuc4qH77FRjb2K/rUrqpUbMqQB1Oc/rQArMFHU05SAP5U&#10;gj+XncfbnH/16XAVgCjBV9c0AI7KZWGeM4FIdqFtoX2J6050VcGMbhnIKngfgRxQFzyVzn2oAiQl&#10;snb8vc9qaR82ckAHGOlPc7RwCOOgFMAcSFjM59jgUAEiKDwAS3TnNMWYkkMNwB4AXGKcW+UMsqvn&#10;0GTTZYyxX96yt/s44/SgCVnKRsxIyDjB4oLsRny1z3I7/nUBGI9q5J9WXH505RtySeexB/8ArUAP&#10;jffFvwAfTnIpJBIQp3YC9vWjflAWyAex70gkL52gn6E0ASFW+zrJ5nTqMdajEsZjVwd4bueKRHIc&#10;8bSv948H8MUpPmtkBv8AgK5oAQKg5HJNI67Fzx0zSHDoCM/8CXFR7SEMm12I7ZoAe5wBIRztwcDF&#10;PVQ+JRLgd1x1pCZpAN4yPelwUcYYB8AFKAJS5KgbgCaeh+UUxQTIC4JbGOnSnA/MFyBn16/lQA9Q&#10;sjYEgVgOablkzsbGevfNPUJHncq7vUnOKQsADhyGHQdqAI93nHBVhj1FImMYORj1FSAnGSCPf/Cm&#10;LC0oZRI2D/DgUADFiMAgH160u0bc8gAAHNCqsXVefU9qQx53lSz+qgfyzQAoIjHU8nHBoXh8Bcg9&#10;80+FVCqDEdwzhccikQ53Bofl7E9qAHhhkJtB9cjNSoAGxyF7dqaiE8qmfwqUFCC20+4JoAASrHB6&#10;Hn0qJWYEhuh75pzFAxZiq54U5AyfqTSoS/MZ3cZHIOaAGum1NwUkH3qEkZznBHbPNX107Urpwyxl&#10;FPfIGf1/wqRtGmVt1xc2sLejyj/GgDEuCr4A6DnFZE67nKh9hPTjpXWvpEErFBqWnyOOqicZ/KqN&#10;x4SvZjvtTDKD18iYH69cUAYUT4ZVwD7g1pqrFRkED6daevhrVIpQJLQ4ycsB27dM1LHYXMbLG8W0&#10;/wC0TmgBkYDH7vPYgVaVwqmM9Pp/KkWGWNmVhgf7TZB/nUjjapKhWI5IbH6UAJuRAMH5iMEkU9JC&#10;ThSB6Vn+eX3B18v0J6n6YqWKUE5C7/cHOaANA7dwLYI7e9K23PAABPIqGPMkasqBG9FA4pofeg3D&#10;rnqfT6UASsq5GFAB9s1QnKjJDDA7ng1PcTIkCE7R2A6c+lY1xdEO2Nm3qRjk+vSgCO5m3MAMfgap&#10;W2+ScozcA9znnNSeaJnYHIK9MDr+dTRYDDaAT33DFAGV8aEEfwtsBwM6tGQAMf8ALKbtRTvjWf8A&#10;i1mndBnVYj/5BlooA+eqKKKACiiigAooooAKKKKACiiigAooooAKKKKACiiigAooooAKKKKACiii&#10;gAooooAKKKKACiiigAooooAKKKKACiiigAooooAKKKKACiiigAooooAKKKKACiiigAooooAKKKUK&#10;TSEJTghNSpHVmOAnoKiU0iJVEiqISe1SLbE9q04rQntVtLXHUcVhKukcs8SkYf2U+lIbY+ldB9lx&#10;9fpUb2vtzULEELFGAYCO1MMRrae2PpVdrf2rVVrm0a6ZlFSO1JirzwHsKgeIjtWqmmbRqJkFFKVI&#10;pKs0EooooAKKKKACiiigANJSmkpjPs/xFua8AwAOcEk4rCVcA5UKo6YXgVu+I9yXaMW3HJ4rDDMZ&#10;CpAwfxJ/CgBhDEhwXAX1A5pN4PDAoCcctjP608qdu0DJ70rbcYKg8YoAhRSmVDfL3+bOfapAB94E&#10;nPYEgUBQkR5+btgUgjAYbwT36kUAOxvQq3QHscfyqHPmMTuXH+y+f6VM5ctlWKj0HekL57e5560A&#10;ICFIIZyejZPOOlR7Y1UKBtHQj1FSMYx8oGMgnrmoiFbgrgjrQAqsBwmQfbvTXfbJuyo7AbqkVSGB&#10;jPy9/wDJpr5ZSG6nqcUAIJA5AU8HrgUpZEfMnIY8knv+dMKqQu3qP1p56AleOwoAcmSVXaNoPHGa&#10;lyrEq2F29eKajMmdueaArZ6ZzzQAhKbSvDZ6DFRlOmZCSTymOPrU+Az7QhXHc96bIrMMAcdzQBEz&#10;rGAwDDnpkU4ENtYsQfTP86VGYMd6gg92UdaaA7SO0h4PQAdKAHgqAPMkAPqTzUgQGPaSXB9+aj3Z&#10;TDJx/ep5yEyDgn1oAVGMa7STx0A4x9c0u5t+eNo6kCnNK0kajgBT0xUSklmXByKAEMm5xiNio6bu&#10;KVmK9gT24oKSeaxZmIA4XqBTABkny9xPQdKAGGaRlKrAoB6k4H8hTC2BvSNHXuxbmppNxKkEgDsB&#10;TSURdzxBgegyRjmgBBny92FI7DFNO5sZXaPTGM0rDGCMgH+H0oyHIANADWlKcuvyD2HH5UZMe3yV&#10;Dh+uH+7SsMqRk4PoaaULAcnbj7uMc0AObzON/f0x/SmsxjZAVYDsSaduYgcYAOFHpTXjdlXc5bHo&#10;KAH7gfu7h9TnNMLHuABTIzgl2dif7p7VZRFkWQ7uB0BFADFkQvtLqeOCCePypwXJyMMR0OMYppKH&#10;H7v24FSIwUjCnOMYIoABIysAH69eM07cCOCuf73pTw3l/wAIOfXimljvGDjH8IoAfG+HIJDbvb+V&#10;DkZYlsAnggY4pAxPIODUaqxClmzjOPpQA5kB2gNkHs2TimgH7oJGPTig4b5mIB9CKDKHUgpj/aoA&#10;FDHOTn6gmkRjGrMS2e+ATmkLbUKn5sdKk8zAUY5bgj0oAakjGTfkj1JJB/WpIzubBJXPfNIMb8dw&#10;OlIMBwRtJ9DQBKGIAKyMSOnPGKjlm8qMHBYnnAHbucU7y5nQbEUuowAG61p21tY+G7Z9W8QXcVvG&#10;7gIj9Oegx1zQBHY6Pd3+XeRI7JerSjk+4NRPrGi6YzppttJq10MguuFjU98ucD8s1y+veLD4o1Db&#10;bzTQ6SilVtxgeYc/eIx+hpIWublBulYD+7gAD9KANyfU9cv1kMmr29jEcYhs4ctt9nP88VlT6dHI&#10;HMut6vNITn5rxwF+gGKWS1bzkd5n46rjip3ZE6ICPWgDMfTtNSMfvdSEp6yLfuCT6jBqm9vICRY+&#10;INdth6R37EZ/GtK5kgON6gemRmqMgt5PnEQLL0OOlAFm2v8Axvb7fs3jATKvOy+sUYN7Fh81aUXj&#10;jxPaqBqvhCy1TIy0+lXG0hf9xwWJ/Gs+3ZiVZc4+uK0oxKuWicB8cEckGgDW0nxb4O8R3Ito7ptO&#10;1Igg2d+nkyc9hngn6E1r3+gOI/MjLSAEH5SOR71wOp2NnqUTxapZR3SsMAugLL9G6j8DWXod5rXg&#10;a/M2i3MupaPz5mjSy7fLHPMbNnp1wMZ96AOplhvd2y4tRCgJGN2cntzinJEeAr8H8q6TQ/F/hrxs&#10;JLfTroC9RN0lpPGUlj+oPXHfBI6etUL3R7+zfIlLpnJGwAY+tAGcrSQjJYkjsM4ppnK/uyNoBOAB&#10;/SrMiSSDqM+/Ws+cFZGRgAV96ACciRUEqhtp3Lx3/E1RmhDPuUEDvzip5WDDeBjacYz1pXjD5A/i&#10;PC0AZwjySBkA9SDTot6KxDNgDB+bIqyYyrAkUBerH7np60AYPxfd3+EumFypP9qR/dOf+WUtFO+M&#10;WP8AhVOm4OV/tWPB/wC2U1FAHgFFFFABRRRQAUUUUAFFFFABRRRQAUUUUAFFFFABRRRQAUUUUAFF&#10;FFABRRRQAUUUUAFFFFABRRRQAUUUUAFFFFABRRRQAUUUUAFFFFABRRRQAUUUUAFFFFABRRRQAUUU&#10;oGTSEAGatRRe3NPt4NwHrWpBa4PIrCpVSOarWUSrFbZ7VfhtsVeS2BAwP0qzDbZNcE655lTE3Ksc&#10;HtVtICR0q9HbgdRUxhC4xXHKtc4J4i7M8QZFRNCOa1lXC4xVaRNvXilGo7kxqu5kPDVeSEVrSICS&#10;arNHmuiNQ64VTJeCq8luO4rZaEdhUTweoreNU6Y1jn5IMdqqOmDXQy25A6Vnz2/U1106tztpV0zK&#10;oqSRNrVHXSmdidwooooAKKKKAA0lKaSmM+0fEUQN0H47gmsEopdXP3+o9q3fEav9pyi569+n4ViB&#10;OpZSuO5P+FADG+/u247daTAJwRkUKylso2cdKakch8wNkoecYoAfuTOGA2juRTyQX3AcdKYqdV5C&#10;5xg9PypdpQYU9OeMCgBdoAJxTS+35RGCG6kjpTgHdzwSCKJHOBhiXHZvSgCJXznOGAPQDFOfAxt4&#10;p2UABVgrfjTAGGWwOvXNADXOCT8uCO9EZLK2VHPrRl2R2CcDoc9aZnZuDsOBgj/69ACPIVBBT7rd&#10;u9TbRJsCuQPRh0pioW4GSQepNJ8qZZj83QcmgCVkZlKITx6CkQfK24OpH97vQRiQAZ3dcZ60efEX&#10;C7hn3oAUIynKnOaDJuLLgYHqO/rT1YOPkLE5xlSKQoy9zz7UAQoBKG2k7e3FIV5xnjPAqRlUEbQQ&#10;D7VHnLg/wjv60APAK/eZSPYU8HkDHPbioxsLtvYAgZAqQGRo92duOhHNAEiYPPocYockLx36ioyG&#10;UD52IxuYMOlOV8gbANxHP+TQA0Bo8EH73XFLgsMgcDvQp3ggjBpZCwRdo4PqOKAIfM4YGLk9+c/p&#10;SFmZSoAVj0zUuXjQsdmc/QUwuGXJ4YDpnNADGXyhkndmnSRjPy8cUwncCvrQ52L+86HueKABVZ/v&#10;Y64pEQBznJCg8+9OaIglo+CfrQnRcEZJxnn8aAGIzFVbackcgnpUiqQrZJAHTI60m9W4G04/u07A&#10;5CqevTigBvToRTud+7cfoOKj82HzWQkBwOR6VIke+PexUj86AAoTjgE981Idwbb1I9+lNYDaFUYO&#10;PTvQymNdrNt9e5oAeknRmXjuKRmR2MqDknGKQbTHlSSp7k0qypsG4HA7igBADJuVNyt69ac6FFxn&#10;O0fnStIFQncwHv0NRpKrLw6g+gFAATvJjxxQOYyrDNPAbruOO+KTOGJOQOwoAiRTgdaeMecFYMQ2&#10;TwcVIjMzAx849qmKDcuW6nGaAIVRQ4I/GkZ+ghBc5wMDpUjxsFYpklRnHXNbWgaf968ucJDGu4qB&#10;19z9KAJLO1sPD+kS6rqUuzaDKTM4wMDgCvG7rVtR+IWstqWoYjsoGxbQDlVHf6k8ZNVvEniS5+I/&#10;igmMtBpVmSlvH0JGeSfc4/Cun06zjtowoUIoHYUAPtbSO2iHlqBk5HHSriKX6ybQO60gZEwCMk9A&#10;eM1YCrj5yFz0wOtADCwQnJDe55polJXAjAA9TzQ2yMEhMfh1prbFIwGyT9KAK843n7oI3ZAzVTy2&#10;B+6CM96vyQs7Fi3CU2O0bOzfjd33E0APt4t2Nox+NX3R4sDALdwD0qKK1+QDg47mnhXicg5x3NAF&#10;iOISKC+1R7moLjR47hN8YKshDZX0qwIo5tuFxjpjtVuONQ/lnBY9h1oA4bVvDpuZku0ke1u4X3x3&#10;UXySI3Yhh246Gut8E/Edr6/HhnxV5MeqA7ILnG1LwdjjoGP69gOlaX2G3kYpKuRjjiuK8S+FrW7S&#10;aNo48FtxkAOQR/ED1BoA7/xFpv2F1uLe3aRSedvUZ9656eTO9VGGB5B596Php44n1G6fwfr7tPqE&#10;Ee+1uyD/AKVEP73o49e/163fFFgmiaj9qRlEVww+Unkdjj2oAy2TegOQFyBgkVJ5W3gn6YprFd6u&#10;uDgndzxSpIEYMFyO59KAGSLj7uBz3GahbBAyKtsN6hiRg9OBUDLLIcJzQBznxiG34VaauckapFk/&#10;9spaKT4wxiL4Vacg6/2pESf+2UtFAHgVFFFABRRRQAUUUUAFFFFABRRRQAUUUuKBCUYp4QmpFiJq&#10;WxOSRDijafSrSw/nT/Lqecj2iKWCO1JV1oqhaI9qammNTTIKKVlINJVmgUUUUAFFFFABRRRQAUUU&#10;UAFFFFABRRRQAUUUUAFFFFABRRRQAUUUUAFFFFABRRRQAUUUUAFTQx7mFRKMkVoWqfMKznKyM6kr&#10;I0rW3wQf0rXt7VT15qGziAFasUY7DFePWqu54GIrO4kcAHSrCQHtn8KlSLkVPs4rhlUPNnVYxSEG&#10;PWl25IPNSLHiiQMxAXis76mV9SFuCR3qu9WHjZmIyeKjMLA5w1XFo0i0U3jzzzmmGKrbRkkjB4pF&#10;iOa1UzZTKZj9qZ5PXjNaPl5oaLnFNVBqqY7wVSmt89BzW7JFVKWGt6dU6aVY5e6tirdPrWc6bTiu&#10;nu4N1Yd3DtJr1KNW6sezh63MrFGiiiuk7AooooADSUppKYz7O8SqRdAjac569awQNoJOefWtzxKj&#10;G8zlgMHvWKQ+w5HIOaAG5O0c4x1IxQ28gjg8kZoBb8f96ngkDawABXrQBHvIUEc9MFeM8Y96czHa&#10;SxfPQbQD/jRtHKg5IpCvz4JGR2zQArrvBUAn3BII/KkQlBtJHP3jnOKVAyqx+UfTqfxpu0KgGOQ2&#10;c+tACBmkG0eWuAWwBgn/AOtSLgn92wXP96nr/qyNqcnuMd6j244Q8dgBxQAZdsrxyfmbA/xo4iO3&#10;Jdm/hVck/rxVqx0e61Bl3b1TJJwMfzrp7HRrbS4nuLiZUVBlmkwAB9aAOTs7HV7qYq1oIk5wxJB/&#10;KtuDwYJ9r3MjcKAVBxn696zNc+LvhrR1Men7tTuckFYF2opHqxH8s15vqni3xj40nZonk061YbVj&#10;tZpEBGe5zyfwoA9gl0vw3oXzX+p2lqx+UNcTrHn2+Y1TbWvAKNk+I9HyO63MX8wa8asvhwkw8y7u&#10;GDHl88nP1NbEHw405I8O/mZGMnH+FAHq1pH4U1aTy9M1nTppepWCeN2P4A5pl14QniLG2ZXXkj5i&#10;DnHevJLz4TWVw2+0u2i44Y9jn6VY0vVfHnw3zG6HWdNiPMckjsyp/s8/LgD0IoA7cpNb7VmjZCeu&#10;5u/1H9TUZGXJJYt2XOMD6VvaD4j0X4kaO09hIYbqLAmgkA3xn3HcehrFvtNn0i6aKWWSTJ+XccjF&#10;ADQzKT8qA/TJ/lTwZHHDKCP9ioI1YkseAQD1qXh/lDbsnOWWgB7KqyIBECvqydDUxVRgkZHqRUaI&#10;X+8Wzn+8ORSmI7hljkAgjPFAAcFiF6D+9/8AqpSB5fAUkdOR/TFOK5UpsxjvjNQtEB/FmgAXCjBk&#10;C7hkcH/GkYgwqQynBw2FyP1p6qUJ3nKnoMZqGVlQEszdegJ5oAemN24rweinjFKIwASCVb1wDj86&#10;ekp2qwHPcUzDE5f5aAISpT5i/mY/2MU8HO7cDyOML/8AWqdQ6nPy4z1xzUUqyOu9n6AggDmgBFVY&#10;137gu7+Hb0oUBvmVwc+jf/WpwQPCfnb357U3asamMOWU+3WgBxQ79oIDf7QzSHcByuDnuKRlBTgk&#10;A9eMUNHuj77R36mgBVjLEuRhj3NBIUY4z2/zih1yByQcccdaVSu3BzuHQ5oAQAkZ3LntgikCGPcM&#10;k+oBqQKQDjnNM2+vNAAQ6qUYkZ6Dp+lO2oAepyMcjFNb5z/CPrQUG1QWxjrigCSJcPy4we/p+VRz&#10;oqIWDkgdTuP+NC7GRkZiQe2cfnUU3ksrIEx6nFAFBL+JJGi3MXByeeRWxauZFUtJkkAjnpXOmzZH&#10;yGZsnPIzW5pjOqdByQPmHNAGnaWZvr5LcHPd+COPwzWJ8XvGH9m6TF4X0aZf7QvW8qYo2DFHgZB9&#10;2yPwzXaabNb6Zo13rF2VSKGNpHYdlAya+dNHEniDxHqGu3DSKbid5VBOfvHOPwFAHVaHpEel2EUW&#10;CzkZY9ia6OGILgMDgjt0FV7KELHkru49atHG0jDhT1y38uKAFDKWBGVyPvY/zih7jaMM7MfYVGTt&#10;BbJ+U54OKjLCTK9j0zzQBOkpKZYksfXtTQn7zljkdieKrxyYDQbsGpwrt91iD/OgB/3iTklj78fr&#10;0p8UeT88pHpjqT9MUxQTt9QR+NXIVwSxPJ7Z6UAKELKv+sVV79B/Kn+duZozJkgdOv6Gp1IwqMVH&#10;saUAFie3v0oAZat5alAWCnqc/wCNacBQAtszxgEnBFUUixHsUpySc7etW4QYWBChcnJ2jGaALbBD&#10;93Zn6E1XuY1njKGBWTGM4xVguobKsMHnBqvKwKbQePf/ABoA8u8Z6BdQTQ3ulMbK9hYtDdQysrpn&#10;ggFexBNd94O8SJ8SvB1zYXypHr2n4juVPAL4+WQY/hbB4HQg9sZjubePUU+zv8rZ4IXJ615jpurH&#10;wB8TotXnDCyLta3oAI/dOeHwOu04PvjFAHeRrNG7w3D5ky6nAx0OOCcVZdxjYY1AB5bNb/jnTgEt&#10;dRgwY0Ys4QDnPOc1zSFXKyoo3HpnmgCYqJGATt1IPGP6VHLwBhSPoep/KnSgSsoVinrjvTZFYYG7&#10;AXnrz+dAHN/GE/8AFrNPXk7dViGT3/cy0U34ukH4T6cFHA1WPn1/dS0UAeCUUUUAFFFFABRRRQAU&#10;UUUAFFFPVc0mJsRVzUyR+oqWOLjNTBMVlKZjKoRrHipAlPC0oGKzcjFyGhRS7adilxU3JuRlaYy1&#10;YxTGFNMakUZE/Oq5GDV+QZqnIMNW8GdNOVyOiiitDUKKKKACiiigAooooAKKKKACiiigAooooAKK&#10;KKACiiigAooooAKKKKACiiigAooooAkiXLVqWiZkWs+3XJrZso/nB9K5q0rI5MRKyNu1jwBWtGmF&#10;B9azoF4HrWpAK8Osz5uuyykY2gmpEXNKozgVIcKK4mzz3IYVB6GnhR3Gaci5BpyjNS2Q5CiNOoAF&#10;SFVPVRioCpUjngnpQZWVueamzZNm9hzW6OpyPxqq9qwYfLxWlDcB1VCuMd6sBVwcqDU+0lEn2soO&#10;zMEp7YxTSua0LhAJG6VVZcMDW8ZXOiM7opyRle1VJEzWo2D1GarSIME1tCR0QmYtxEfSsS+hHpXT&#10;zx1lXcOVP0r0KFSzPUw1WzRyMi4Y+lR1cu02k1Tr2Iu6PfhK6uFFFFUUBpKU0lMZ9m+JcG5Xruyc&#10;1iFcDlifqa2fEZzflcMMc89DWK8RaMHOAepoAQHAAX+WaCygHgbs8c+4pVRcg5ZuKGChDtBVgfX8&#10;vwoAVvmXAb+LPv8ATNHzFm3YHJwAc4FOHzjdkA5wM0CORm+ZQF9T1oAjICnhfyFDjIBXknqPSpVT&#10;YzFs5PvSBXbOME54zQBE0ZMfzbiVGTgVtaZpDXW0yphCc/exkU/SNKaVleQAjdkjJwefeuf8f/Es&#10;+Fr7+xtJtUlvChMsrfdjyOAAO/Q0AdJ4o8V6X4N0zfNLE13jEcGeT+FeJ654w8QeN74QAkWZbAjj&#10;BCge9VNL0O98UX8l/qVxLLI7bnaQ9foewrubLTrXTYCtvEA2eTnBoAx9I8JWunbZLmPfKQMEnPP0&#10;rpo4kETLGiBRjAqMKxPIq3bCON8NhuPuk4xQA+OJZAokIH4VZjjWJCoxg9yarxuJtx2nC+9XY0gb&#10;a4UmTHVjx+FADGR3GFDMPrSxuqDZIgYHhl9ae6leSpOagJ3KW6DsByaAPO/G+k33g/VI/FHhmRrV&#10;3GycREYye+30r1rT9StPHXgG11XIebyx5yxdVkA+Zfz5rGW3t7qP7Pcsu3YwG7oc1y/wcvpdD8d6&#10;14UdibWUNNEp5AI/xU/pQB0yssIMQycAZJHSpicKMjJ+uKteI7I2HiJJUcCGZcBcYAPuaqqzFt2M&#10;YyaAFBAKnGCMAigSEFSVXb6HrShXP341T0OetACo+0kD8aAHNIWxheDTZUOAwzzTWX5gVOSOophk&#10;254PTNADmXOMEj1yc04KoJIJCnpkU0tlUK4O7rk4xTFlRFZm3YxQBKTjjHB7+lIoCNnH5mmCQseF&#10;5BxzTwZNzD5BGOuDmgAwBJv5HHIzmiMBgcH5euKaZW5ThVAyWxT1ZCuM/Ln723JoARk5G3Ax90Ad&#10;qaAAwPVh7dKcHbs3I9BSb2HK85680ALs3k8kH0BpyKyg5YDn0zmmEhcYGSeuOaVkEZ6Yz2xQBH5j&#10;AEjHHrTkbP3kpArcbduD2o3bTxwc0AGQJOOo7YpCJNxAVcZ9cUqyStIApVSf4jSsAQQeSfegAKg/&#10;KeopoLxSK3G3qe9AcFypAJ7YNPdwJQCwI6+lACJ87YpzNyqADNN3BWBQDHcEZzTopNzAYP4UAIID&#10;ndKF46Yq/ZQiWSNQmQxxTVGzl13hugHatTSI0lvYxsUBTkA0Act8ZtRfR/hrDp8DbJL6dICAedgy&#10;x/kB+NcD4fs5LSxhidAuFHetT433sl/470LRF/1NtB55Uc5ZmIPH0QfnVuwjzsLRjhBwTigDRigy&#10;oySrY+XAzUkoK4AZnz13cc96nWESSDbhAo571XlPl5Y5KqO4zQBXmIG4EZzVIvuAI39ei1au3XCK&#10;GGec54qhG4afPHXoDQBqRIQo2En1yKtDC9VU/jiq8O85+c4A7mp4wrb2bHHboaAEZ2ZdsagnIP3c&#10;1NAkzD98PLYdgOKlhvVt3BRMeg255qV79pJdskSkeuKAEG9RuPIB61ID5hJcZ49O9C42gQgD13Dr&#10;Th5bMAU59uKAFhbbJuAIHcYq+p80sBgKRgc96oBWEilSu1euT1o+0+TJ845A3Z7H8aALKtJFL5cs&#10;eFx94HvUayl32nvTZJmZBndz0xUDuiuj5C5Pc0AFwr210jRJtzjr3rjfiJp8c72t1cW4jimDRTbR&#10;1DDAb6967XU4V8mGaRzwQQe351X8R2Saj4aMLEkiPILL0NAGd8Htcu/E3g/V/DmrSNJdaWUgiyoU&#10;iHZsQD1wY2yfcVHYO0avBIo3QsUY5yeK43wDq39h/ErQ7rgJqQfTLoKvVjgqfqX2/hmvSfEFg9j4&#10;mnKNiGUhgoXgZFAFZAnVumODUMxwetTuFXIBHT1rPnlDKQDlgeR2FAGJ8YuPhdp4BH/ITiPB/wCm&#10;MtFHxi/5Jbp3/YTi/wDRMtFAHgdFFFABRRRQAUUUUAFFFKKQhyrk1ajjwKiiT5hVxV4rKcjGpIAt&#10;PC0BakC1i2c7YgU/hTglKBTwKhszbGYC9qaWJqVlqFqEOOohNNJpCaaTVpFpEclVJetWZDVWQ81v&#10;A6KaI6KKK1NwooooAKKKKACiiigAooooAKKKKACiiigAooooAKKKKACiiigAooooAKKKKACgUUo6&#10;0hFy2XgV0FlFgg9qwbU9M10lpwBx2rgxLZ5mMbSNa3Tj2rQhXbVK35FaFuoB55zXi1WfPVmWo1B6&#10;1IVXsvNESjFSqoFcbepwSlqIq04LipBhRwOtN2gnOMH61FzO5JHFv+vpUr6ezAsBye3ekgbB5rZg&#10;cPGCO3vWE5yi9DnqVJQehz72xj5yRViBvlwO3tVq5j3sxA4qO2i2gk9DTc7x1G6nNHUpXUeTnNZ8&#10;in6jtWvfgORg1msu3Nb0paHTRl7pUIPPykZqB1B6gmrPQn1qORWDHnNdUWdcWZ8wrPuF+U1qTDGa&#10;z5lxXXSZ3UWcxfw4BPescjBro9SXMf0rnX+8a9vDyvE+iwsuaI2iiitzqA0lKaSmM+y/ErZvQAQv&#10;OMevSsb5txDIuB06HNbniOQfatp2EZ/GsPcNpAjwT0PWgAVmJ+VCf93ih2AQqvztxk5xTHVXJGGy&#10;O+P6UIXAIEWAQMnHXP0oAcVQsqsreZjPPHHTj2pwY8jEg+o/+vUaIMlv4ick9jUwkJkdmJOfSgBV&#10;IUEMeR3OMfrVmwsBqEy5lzGr5OD1x24qtgOVCgszHAxn8a6XS4IND0yaedykUStNIzdgOaAMTx94&#10;yi8HaF5VptOqXAMcag58kYyWP0BH4145oGgT627Xdy8sxZt7MzbixzyTmjWtQuPFHiK4vDKv+lzt&#10;sAj4RAABn144rudNsI7TT4LcbmKqAeeooAsw20dpCsexEIGMqBn8aY8YZjsYjHQ4xUhQiQRpt8tv&#10;vE8UksskUaxwlSq+gz+WcUAI0oiQngnt8wpoLzum7AXOcgZyPaoE82YN8oyP4Qc1qWlu6QqZiE3c&#10;quOtAE0EF1INsEWM925NaFjpNxBMbi8ngaIc4KkMv61b0h0Eq/KT6cdKyfGevCxt2hjZg7nG0Yz+&#10;tAEmuavbgRRW0qK5bGG/oc1EYwbcFy3mYBPbNcpokazXK3E0JD474zj14FdRKyyWxYclRjBY52+1&#10;AFS4aOMIZCoJ9cfzNcZbslh8c9FuoG+WYqjY9wVNdVdurhH5O30PauMs3GqfFfSAiqfImXJJ9OaA&#10;PZPHdorR2t0Vz5bEfe24/Q5rFAY43cr/AA4OK6bxsdujK+wuVcYHb8a5G3QopBUq5555X+ZoAsuS&#10;qgHAyB0YUjAEBumexpGbePnXqcEfSnSFyrE72VAABwBQA1ccYUkjk5XigjgjPJ9TzTjteNMk4HY1&#10;HJgy5U9OlAC4BQgnDd8j/ChVVlAYucdNtAO5NojOO/PWnRsIgS+78x/hQAwlUPJ6+tOZkOMZz3O4&#10;Ck+/9wZPocjNG5+nlqnOOMnNADyEc4DZQdQMGhwuAAuB70woFYOUyR05NCzbzlgwAOORQAZAwACd&#10;3ByOn504HB2ho9p7Z/z/ADpCyqGY8kj+HvSxCIOWIYN25/xoAV1UBmGM/wCfSohEvylXfIOcAjB+&#10;uTSyKoYn+8Mf5xSlmjQKr4z9KAGEtgYOVByTupSodwQx+nepVJQFVJG7k5HeoyC5O4MQpB9AaAE2&#10;BQWB5HvQux2JxwBzj+VOZoQVVI2HqSwI/KkCq0m9uHHtQApG5yAxXHHPGaRlwSDyuMHnOaTjedud&#10;x7Zz+lPMuzjJHsaAEDDaBFhc/wB5c4pRJECNzYPbsDTCFJQsxO05HFWA+R0Jx7UAL56KpyG3Y4AG&#10;c1r+G2dtV+ZmxHDk5YdT7Ae3rWM0h64IJ7ACtjwsYzdTDaN/lYYgDkdhQB4f4g1Qal8a9aupF3rb&#10;y+QgJOBsAT+h/OuwsJjJJuAyD7Yx+defiNZvid4pBGCNSmwCf+mrV6JpfyqcqAAOTmgDVRlCMHcp&#10;kdRVWeTYpJJYf56VPIpkAI+6OpqpcRhHRJOjigCvcFCFARiDyCR1HvVSDa1wTsbr3NSsAGKjOO1N&#10;hYw5JYnnoBQBeUlSOF5+hq042sV3Hj04qGNkQcKRn3pzMsihsEEknqf6UATQsHk5+8rYIPWnXnyE&#10;3HzpGfTgjn1xUUBMilZG27un9OtSSRFrVoWdiG/izQBLDPxkEsp7kVONzP5kTKADk8f4VRiVYkaM&#10;A9ByDVqFhDblT0bpkUASxTq8TOJTgenzD86qzyl/mLM6jkg5AY+mD0qW1xJlApkJB79T7YqNv3LS&#10;Ls2MCRhjnH+c0APgkkdThZAR04H9CaLccFWUuwPBY81VX5TgISRghie9WrZJfMyAjbSCSRn+WKAN&#10;K5IaxiVz83oBkCnXZJ0oiOQgqCSMA5qKScM4BC8noDx+FOv5EissDDDHfjHHNAHifiO2uNKM13bS&#10;JHPaXCX8BVeVZX/ya9v8YpDrGh6drNtHvguFimVsc7WXI/QivJPEa/a1niOwRywSLkkjkZI7+tei&#10;6RcPrfwB0iZgFMVskRx0xExj/ktAFMBBGCqlSR3qszLFLkDO484psKsiKEG5AOBx/hSxtsPAxn86&#10;AMv4yJt+FmnYOQNUiGf+2MtFL8Ywv/CqtO2j5f7Vi7YP+plooA8AooooAKKKKACiiigAp6DJplTR&#10;D5hUtkydkWo14qYUxBgVIK55M5JMeop44pgOKcDWbMmSKKeD+VMzgU0tUWuRa45zVZjT2aoWatIo&#10;0hEQmmMaGNRs1apG6Q1zVdjzT2aozWsUbxVhKKKKssKKKKACiiigAooopCCiiimMKKKKACiiigAo&#10;oooAKKKKACiiigAooooAKKKKACgUUUAXbY9K6OzbOK5m2bFbti+GB7+lcOJjdHm4uN0dLbNgVoRt&#10;WXAcgVpQkdzXh1UfOVlqXYTk5HTtUwODUVv1zUx4bPrXHLc4JbkuTjpTl49KUEBRg5pVBPasjBsF&#10;FaVi2CVz16iqAH5VPaEicGsqiujKorxZcnLJnAyDTDjygOOKtOAVOazJ2O7ArGGuhz0/e0IbgjHI&#10;yaz5MnrVuYnFUmbOa7aa0PQpKyK8mNwNQyE09zuP40x1xjmuqJ2RK8o3CqMyelaEvI6dKqODsbIx&#10;XRTdjqpOxg6kpWMgjrzXLS/6w11WqnCe2K5WXmQ17eE+E+jwPwDKKKK6zuA0lKaSmM+zfEar9uB2&#10;84rEUsHP8Ug/KtvxESNQ+TqR19BWHlMnJ20ABZhywJxTwqbeExnGTnvTUI2ZUhjnkZpyMwLHAAHt&#10;mgBMY9M0pUYA6EdaaGO0frxTjh/l3BSRwwFAGlpFukl4spGAB61T+KF/9h8IJZ+YRJeygPhuSgGT&#10;+HAra0u3KWxy5YlgB2zXl/xm1IT6tDbxPgwRKuA2fvZJ4/CgDn/CFnmRrpzlWwyg/wB3OP6CvQoH&#10;AVsAbh0Ncvo0CQQRnb0UCukhG7kHCjgUAWDHsUBmBb/ZFVZBg7MDHbI5q6JTEOGA7dKrPIJ7xYmA&#10;OCOaAH2dtDBFLcTHJQDaD3pqSedIJnLsw6FmyP8A61V/Et2YYYwJI0jXA2gYzUlhE09kHAA4+8OM&#10;UAWX1VbTJDbdwxytc3qtwNQkRmJfByKXUkMZk3SP9Dziq0UmEwR07mgDZ0iMCQZOGz1zWpcqI5cF&#10;htxyRXMQ3ZRvv45q815JKPK3ElhQA3WZ4NM0aK7kYiORyqgc1n/CzSEu/E41FoCURsozdiaoeM5f&#10;7ShsbKBMeQoLYI5PJNep+AtNSy060VVxtQficcmgC/48Zf7Nt0Llcyjp3rnsvHGGV25689RW542P&#10;mSWkRYABt2OO1YwYDOMEKO4oAREd8sBkZ+8TTAsiyMN6lGIxgU+VyEJQbvbOOaTOVB6cUAEkjZAG&#10;BgAfWlKeaNpyQelIPmOWZc4xyKjubj7NEZWIwvegCcRZjdcr8h9MUyNNq7iSfauSttX1fUlluLW0&#10;meIFtpVCQcA/4Vc0DxC+rLJBdR+VcxnGC2P0oA6JkOBwMHqDTNp6KvA7AUuwRksCee+eBQCCcgk/&#10;U0ABf+8p69jikyMEBBg9c804Mm1lbbuNEZ2ZOeQelAAFxknOMZ5NI2GG+PJz1yetKuB1PU00gHhe&#10;h6mgB7lQAQoz60zBPzDnHak++mf7vQ0si7XG09gTQAeYAxblTuwMilVjliSOO5OKaPubece9OGGU&#10;gKPfHNACF5NwVVGD0pcnaQQMk9jmkb/YXimFpCcbGx04NAD0DK4bIx6HvTSxzlmGM4JxUpV4+Pl4&#10;6lqjIAB+TIPU0AISQuQFP0NSp05XH41E3DYAqVCSPmGG70AB2nooH4Vp+GG2a/s3gI8RATvkVmyl&#10;fLDJuz9R/WtDRl2axaS87slOffFAHheoxNp/xg8UQyLtZ7uSRQfRm3j9GBrtdJYkN6+g4rA+KFp/&#10;Z3xwkmY/Lf20UvTGPl8v+cddPpoRTvEeQQO9AGtEVKEY3f0qvfOhA2549TU2AFIyOfeqV5sELNnA&#10;AAOOtAGdIzEnaBj0FEczpkou7nmlC7nLBeKdEqxNwOp55oA0opAMGTJ44walHyEZUYbpSSeSqFlT&#10;lQO/WpHXzoFJ+Ur1FAFeQtksgwwPFX0TzrYfPh16qW5qi7KWOCCCecGprDNtdbtp+Y4y30oAlDSu&#10;+1FyenJqzJCY1XeoDDociqU9x5N+XRhw2DjtViaQyfvMnpQA5WAUMygHcMH0qJ3csMtlR0FVFwZS&#10;7ycDoCcVMs4lcDGFBwKAFkYvIPLDDHB6DNT2xkOGwB9az4mVrhyueDzVqRzG4G4lR0ANAGhbGGS6&#10;LOu8j3xVbV5tqEDjBxj2p9pt8zjGf4gRVHVZnf5GbPOM9KAOU1BRI21wGy5H866n4fkyfASSIceT&#10;LOoyM4/fE/1rlb4ESR89Wrqvh1Gp+BV25kKebPO+5eTnzMf0oAz7RjHaRqv3eeoyfzq2i7mUnPXn&#10;mq1urRRhCrYHQ4ABrSt41ZgQDkdRQBi/G5VX4Y2Bjzs/tSLbk5/5Yy0U/wCOGD8LtOKjA/taPj/t&#10;lNRQB87UUUUAFFFFABRRRQAoqzAOc1WFWYaiWxnPYtCnA1GDTga52jmaJAaUGo80ZpWJsSlqjL0w&#10;tTS1NRGojmemFqYWpharUTRRHM1RM1DNTCa0SNUhpNNNKaKs0QlFFFMYUUUUAFFFFIQtFGaDQAlF&#10;FFMYUUUUAFFFFABRRRQAUUUUAFFFFABRRRQAUUUUAFFFFAE0Bw1bFnLtcD1rDjOGFaMMmGBrnrRu&#10;jlrwujrLaXIFa0LYwa5mzmJUEmt22dWADHivFrwsfPYmnZmzG2KnVy3QdKpQnccAnPap4269z3rz&#10;pRPJnEto1WAeKpB8VYjbIrCSOecSwO1WLf5ZAaqK+McA1PG+08EdayktDCadjRmkABFZkrZJqWa4&#10;MjZJHNVXOCeTUU42IpQsV5OetV5AOuKmc8moHJ/CuuJ3QKqjcTg0MuSPSpFyASRjNNDYOfSt7nRc&#10;hmA4qjc8L0qxPIQ5YGs65kwp+ldFKLOqjB6GHqr/ACn3rmnOXNbGpS5z61jE5Ne/ho2ifUYSPLAS&#10;iiiug6gNJSmkpjPs3xKwF8qngnke9Yo+Z2ZQST1AHStrxKsRuxvRixJxgZz+NYih9pCyBS2eWwKA&#10;DcoXLAqfQ0q5Ug54zzTdxQrkq/GMMOv4UEMwOenrt/KgBwDKzN5xII6ECnxxCWVADgZ7UwOCw+lS&#10;WZl+1Kfl8rBySCc/TmgDqrQiFIFzltpY88dK+dvEd6ur+KFdyHDuNw5HA/GvoQS5fAC4EJyce1fN&#10;Ek+/xNuJVsN2Q8cUAd9byIIRGHI2425I4rZiYR6eoIBJOcjiucjliKrtwV4+bbjBrZluW8mJFO8D&#10;tnOP0oAvPNH5S7jgkEMO1RW7qshcFT+A/wAaoSz7VUY5+uP6U+3kXyxvZEPftQAawPNMS7ccbgvq&#10;a1rB0WyMJXL8HOeg9KxLrzJJVbBkKDAKyDgH+la1k7Ko+XJA52jIz+dAEWpQrJEcAKR1rnLjKsVL&#10;A49K6HUZA+5g43N/s7f06VzF2dwJzyPU0ARoXVwVOR9aupfpao00hGdpGM5xms6JCcKc/gM/zqrq&#10;V0BEYETLEgBRzQBpeD9MXVtYvLiRDLGXO0sM8Yr3PQ41jRVVQFVMAYwRXBeBtIOn6QJGjRZZeSCe&#10;RXoNgvlRu2f4euOKAOY8UvHPrsaHOUXBYEfLn1ql8ix7Q25u9SalJ9o1aUSeUWIBzg5A9/8AJqEj&#10;5QwI59DmgCQIhH3AB14H61HnfG33yBwcL0py78KxZsHtkHj86VR8xMcrbScleij6UARpu3kKpbHQ&#10;dc1xfxF1WWy0tYAXXzXw5AHGK7iJFaXEn3u2DnP6Vw3xRtHm06Art2rLzswePfigD1/wLa29r4J0&#10;tYV+R4BISeck8mvMvizpC6PrNrq9ofKWf5HVAVJPPOa6bwx8SPDmn+HNNsbieWKaKFYypjJ5Ax1r&#10;C+Lmsaf4h0awi0y4W4kWYOQmCQMenWgC7pVydQsIZiHUsoypNXMKpIbPTjiqHhxRDoUCSy5cIBho&#10;iCMVe3iRQRuB9CCKAHiPCh88AYpNuSB2phJVTuz9OoP6UoZ2TduzH2UAD8/WgALYwArdcHnpS8HP&#10;QY9KB87Kq55654pAqrnaMZ688GgBz7QvOdvpikTkkkcdsilcZCkbiewxmmo8hXDsAckbQMUAO3nr&#10;xjGCDxigMiZ5C59B1pjtGWGGjxghhtxzQvB6gr268UAODKTgHrSDoWyoUAkkdKEZCMlWH0H/ANcU&#10;jeWQQh3A9dw/woAVSGTncQeR3pSeq80zc6FQuSp6kdB+VKrOGxjdn3xQA7gPkHOO+OKFcBmAwT3w&#10;KQIVUKQMt0x0/OlUADc3y579/wAaAJFAZD6jsQOantWEE8UjFVZHUnjHJ4H86pKCJc4DHGAwYnNW&#10;I3y4WQMQTwGfv1HIoA4z4+2BVvDPiWJd20tazP2/vIP/AEZS6Xei5sIZQuCEXkV1XxE0YeJvhLfw&#10;xj/SNNxeRZP9wEt9fkLj64ryzwLrH2mzS3mdygUDgZ6fWgD0ASJj7/GOtQTBcccg+vNM2+YhISRl&#10;BzgAUJjnfvX8MH9aAKdyyxRsXkAHrVffuIxyewPNXZbUzyODuCHoSAf0qkT5Lk+WXJ4zyKAL8MpZ&#10;QpJ4961YJVK4bge1c/HNhxjp3PpWtbysVztDL6ZAwfyoAsyrANuCzBvRePzpPLKfxZz0qVT5iIqq&#10;rFT154/LrTpFlG0IgfIJ9BmgCjLGPvkZwc5qcTPIhBbOBgDFJJHdOVBXAP3hnGf1FSx2ixHc8p9x&#10;x/LigCtsCRnzU+Zu3pTVYKc7flHSi5me5mYxK/lD7rnjcPelhEjghHXHYepx2oAbbkcyI4IJPQYq&#10;WLfNcgdI1684qKYfZ0ZgiL7Y2j861LCIJZCWVfmccA0APGRgKwyR65rDv5JGPIyee9aF3K0TA/MG&#10;+grFuHVizc9ye/49KAMi9dFmjldSViDOfoFJrsPC9u1l8A9KhkAR7nc+CcZDys4/TFefave+T4d1&#10;Cby2MjQeUmeu5ztAHHXBr1vV7U6R4U0bw8mGe1toY2IYjJVME9D6UAc7ZQLHCEAYY/vHr+VadupV&#10;gQucU2KOJG5VQME5wafFKQ4A5wM9MUAc58cXD/C3TyB8o1aPB9f3U1FHxvJPwr07djd/a0ecf9cp&#10;qKAPnWiiigAooooAKKKKAFFWImxVYVIrYqWrkSV0XA1OBquHp+6snExcSXNITUe6kLUrC5RxNMLU&#10;0tTSapItRFJppNITSE1aRaQE0wmlJpKopBSUUUDCiiimMKKKKACiiigAooopCCiiimMKKKKACiii&#10;gAooooAKKKKACiiigAooooAKKKKACiiigAHFW4X4FVKkjbBqZK6Imro27ObbxXQWsu5Qa5KF8VuW&#10;E/GPSvNxFO6ueRiqV1c6WFj1zj1NXo2xWPDMMgetXI5Qe9eRUgeHVps01bNPDY6GqSyYqeKQNkE4&#10;Fc7ickoFpJNv/wCunrIexwKqHoMGjeajkM3C5c83nNNaYkkggVWLHFMBY54pKCBU0TPJuqHo1A46&#10;mmM4PQ1okaKPYHOelQTMAeDUiuVDc8kVQmlBPFawjdm9OF2Ryvmsq+l2oTntVueXArntRuicg9q9&#10;HD0m2erhaLlIy7yXcapU+Rtxple1BWVj6KEeVWCiiirLA0lKaSgD7M8SxFr1TuY5zgHNYybRn7wP&#10;t3rc8SnbLkHDZ4rBB3ev4mgAIKYwCA2TzQFZidnXPGcflTcZYkk49zQQoPyHOf1oAMbJwrEhwOgH&#10;61csRiXeWJIJHIxVYgbl44I5IOcVIpKlGDYY9B60AdDGqtcAMCCykAgn0r531+yOl+P3t5YtgYBl&#10;DMe46177HKHMZB5yM15n8adLkWTTNagtsyxKUmZRkAdv60AUBeRLgIrFQvB6VpR3ayQYyflHTOK4&#10;+0unuLGCWKQEseV9q1I5CyKcnGMelAGux3dajEhDhQ4VT0GKrowPRyfqal3jIwQfoKAL8LFTmOQ7&#10;vUDP8+K0hOjAE5Y46nrWKmFZXB6d/SpnmGBg5oAkvrnacBmx75NYs0hcgKnOeauSK8hBxwByahfE&#10;W5uORQBWmKx27uzYIHSq/hywk1K/QmJmQvnc2R796glklvLgWyKWJYflXpfh7TorazhO0hxk5NAH&#10;TaZbLGix4xt7c1sSOF0+UnJPQfMapWCecnmEfe6fSq2u3CQ2/wBn83aH4HGRQBiTKqysxPzE89/1&#10;pshVoxtwhPfrRtKxAHkk9aQnPVaAHBTG7LujbAHSkB+YlgBkegNDyFACiYJOPWlAZYyX2b8dAM4o&#10;Ab9nQy787m7ZFR3llDd2xhlRSG/vDNSGQSRgIG57gU5D5SlSSfrzQBys/g62adVjCYPPfH6Grtl4&#10;Zt7CQ7j849BnH5mtvIZQUXkE9OKNxB+diT70AG1FVtvK56YxT2kR2yq7V9AaQ88YH4U0oI0+UcDt&#10;QA4hQSSpweuaRlkl74UdMDr3pskiKBgseM8rTkkyudnJ6e1ACgLkgDbg8UbXDgk5GO3AoL5ByAf0&#10;pCuOS35mgAz8oALH6U0bgflJ3fXpTmwVJXqOxFMB2sAF5J60APkZVVmLZz1JPOaExtBOSv1PFDlP&#10;MyoGCehGaTCKQFzyc8igBHVnYlXIGMelLxuCgcj7ze9HmB+FO4jtimud6ggDd2yKAFKbzhWBb69K&#10;duzgvyQowc9KjB+YZRQoPQ0/cT0OaAHbkdFO0gjvTWJdM+aRjsaCN3LEk/WlPynBJx7CgBMOeeWx&#10;6inDLAKR05I6VHkfeUuXPQYpw8z/AJaFt54ztoA6Dw1PbrI9mdjLKmCmcj6Yr50vdJuPAvxCvdOu&#10;YHjtHnYW5BIV4ycqQfoRXt9tJJZ3QeJvnyGB2ZPFZvxw0Ma54Dg1y1QveaVIJSU6iNsB8j2IU+wB&#10;oAyYLhDAHRCAQPerBLSKrB1yeuOa5TwjqJ1LSo2eTOAFPsa6SF2RjEw+b0oAfMryRkZG4HPBqJkY&#10;wFTzj3NTsSNvB468Un31BXv17UAZ/l4BJbP4VIGCqojHI9Kty252ZGMjqKgERBY9lHHuaAJ7WVYL&#10;hpVOSwwQSa0rXU5UBVi7L3AbGR6ViRK6xgOS397jpUgLk5Iwo7qc0Absmo72DgbR2VjVR3MoIDqv&#10;1qlIqZ3pLuY9TUIkkLsrAEDoQ1AGg80Kr5a53jvmljURIwJRg3Xjn+VUUl8vJdmx6t2qcv8AaEUq&#10;fl24ODQA+NWnugAB5agnrWi84ZtiMFjA4UnpVCP5UKLgAfxDvUN1OoA2MCe+RQBBeSkzEHduHGOK&#10;o3UjR2+WDHcR8vXNPLscknJpLSZLu9a4unKWVorSznoNqjJoAS00WS78W+FNC8gGQ3S6nc5HCwxD&#10;I3D0ZuB713WtSNdeIbmbz1eNCFVCo447Gud+FMGoSWHiDxpq0Ugvr9vKsxIMYhP7wbM/wkuP++a1&#10;lVwy5ZnySTk0AHk7pGbcAfpmp0XAVtwI6HgetCHHQ/Wp8IMAHODnNAHI/HUg/C7Tsf8AQVj75/5Z&#10;TUU747lT8L9O2dP7Vi/9Ey0UAfOFFFFABRRRQAUUUUAFLSUUhDw1P31DmlzSsKxLvoLVGOacBSsT&#10;ZC7qQml20hFA9BpNJmlIpKoYUlFFAwooopjCiiigAooooAKKKKACiiigAooooAKKKKACiiigAooo&#10;oAKKKKACiiigAooooAKKKKACg0UGgDp9c8N2emeBPCmuQyTtdav9s+0I7AovlShF2AAEZB5yT+Fc&#10;wDivX5/FX/CM/CHwJ/xIdD1X7R/aH/IVs/P8vbcfwcjGd3Prgelc/wD8LUH/AEIXgf8A8FH/ANnQ&#10;Bw0dxtGDVyDUBH/+uvW9Hv8AV9a0uxvIPBXw5ik1H7R/Z9pLpTiW78lcvsxlR0IG5lyRUUmr6pD4&#10;aGtP4J+HZP2RL5rEaYwuVtmcos20nBTIHQkgMpIGazlTi9zOVOMtzgrbVYtoOefrWlHq1tgZfFdL&#10;4Z8UXPiVLuaLwb8O7G0tGiSW5vdPKIHlfZGvy7jknPOMAKSSKoXPxDbTtRurC/8Ah74MjurWVoZk&#10;Gmr8rqcEZDEHkHkVyVMHBnBVwFN63Ka6vbHpID+NPGrQD+MfnVg/E62AP/FB+DR/3Dh/jUkfxLtn&#10;x/xQvg7k/wDQOH+Nc7wVPucry6l3ZWGuW6dXz+NTf29aZALrz6GtRfG4eNXXwH4QIP8A1DxTj42Q&#10;DnwD4RH/AG4CsHhcP/MczwWFf2jM/tu1wAGyB6Up1m3P3DuB71ojxwoB/wCKD8In6WAp/wDwm2en&#10;gDwmP+3AGp+qUP5ifqOG/nMl9QhOPmH4Gojqluu7ndj3reHjXILP4E8JhR3NgBVd/Hscef8AigvC&#10;Zz/1DxTjhqL05hxwdB6c/wDX3mDcazAAcsBjpz1rMfWYSeePxrpX+IQVQT8P/B4J9dOH+NVX+JSL&#10;18AeDPx0wf411U8JSXU7aWBoLZnKXerRZ4JJ9awru6M7nHSu8k+KcYbA8AeCvx0oH/2aoj8VB28B&#10;eB//AAUf/Z130qMYbHpUcPCnsY/xE8N2fhHx3qWh2Es8lra+VsedgXO6JHOSAB1Y9q5iu/8Ajb/y&#10;V7Xf+3f/ANJ464CtjoCiiigANJSmkoA+zvE4U3a5wWHT6VhsgI+YYrb8SM4vgu5dpznjn8/6ViMu&#10;yMZcMB69aAGoih1QtyT0pNqeazFQAqkkj86XnOcpjvzzSE5wpVgfXrmgBu9MkFl6YOfepVwBhWJG&#10;Bio1Q7yA2F96avO11IZD9OaANe1YuhAOMCnXECanYT6dcyfu5UwGxnFUraaSNmVSq59D1q7szG7s&#10;QcdMHB/I0AeHa34O1vwPdteQSRzWYc7VZuMe/wCdSxeLdPvIY/tOnLDL0Yx9DXtFxm7tfs90oe1b&#10;IZWUN/OvOdU+FKalebtHPlgk7+QuD9MmgBmn22nXSl/tRhA5xszmrUiaXARmUsT6LVWbwBr2hwRx&#10;TaiFZurFAQo+tZ91pa2sYlmvPNuF4wg25oA3hc6Yowd/4ik+1aWsig/Kx6KxwT9K5uJriKRQIpHV&#10;u5U5H6VsWUmlXNxGmpBoXLAElsE+mOKAL17LapGph64+Yelc3I8t+5iiynOCa9Jt/BOn6rb+UdS2&#10;AnCMjZz+Zqje/D+Tw8/2pSbmHdyyrkgfTPFAGV4d8PC2Zbm4XfufAya721gEnlwiJQmcY96x9Oi+&#10;1MUXcNvUE+tdPCq2kKsXO4dAc/0oAtACH5MDCjHWuY1K4aa5AKgIDwS3WrWp6iibUD7mYY6heetZ&#10;hJYsTxu+br/9agB2cyKpPB60hDZxtz+NMJ54Iz6Z5pQcMS20Me2aAJeclVhGQOcnvSABkGOQOxNB&#10;XAPysOh3DBqMrsG4nIJ6kHmgCdMpGX3Kq96VZQeQVIzgnGaZI6tEFIXaPXNOJKANtGP0oAAwyADy&#10;evFDxls/KRzyD3qKeZgABCWbOSqE8D2JwPzNN+xarcqHtUYMxyMg4A/A0ATuvllQQNx9eccVGHIY&#10;HaG5wcf1q/a+FNXnZWuJoguATwev45q6PBUjXAkmvIwp4IWPt6UAYxkUorEquTjmomuYi4Cupcfe&#10;GcV1C+C7RVKGdmTBGCBUE3gmJ5d8N2V/vZANAGHv3cgqABzmon+YjODz2GK17rwrqEBDQyLPtJIJ&#10;UZx+lZk9rqUBL3FunljuMA/lk0AHQdKUcckA46YHSozOFIDQjB6g5/WlFxASyJIgZeCFyQPb60AO&#10;Yecwdc7Qc4xxTFKFsqwIHWnpyQMrg+5p2UAEZ29cjGaAGLLGucNwB1x0oDRsvDtx7UvcmQADtxim&#10;lSOw9sGgBsciMNxkJUdRjFG3a8mDlCcrQSqsF2AE/wBzkfqBT8q0YfJUcEcZzQA3dGP4iCPalBaT&#10;opP0pxKKxduh64GcfpxSCQBtgYKccE0AKsJYgBWJHJ56VHNIUyQx/Lt604bgxzIRj24qO+WY2TpG&#10;odmBHfPP0oAZqV3Dpdjo1zJM8jX4lLtIBtTYQOAOcfN3Jrb8P63aXfmabcRia3uFKMMfKQRggj3z&#10;VK5vYrDwxoKXGi2l+GSVcXcYYx4YDjIPXjP0qumu2duiT2/hfTEkB422wDfhgUAeN+LNMuvhZ41n&#10;sInMmm3H+kWwJyfLJPB9wQR74zXSWHiW1vLQTpJhgOjDBJr2f7NpnivTLebVdI0m4unRzZpeQLNt&#10;9ThhkDIGcV5RqOpaz4VtLt9V8HeAVktY1nmsbW1KzJC0hjWXByrKWA+6SRuXIGaAJbbWIrhIipAd&#10;8bwT06/4VYbUrBOHmYEjAHAp3hbxHceJYpprPwl4RtIYGjR57mLYheRsIq7VJJJpIvGcCahPY6h4&#10;N8PwXUEhicGFcBwcEA4OeR2oAQajZ5HzkA+gB/PmllvbQgkzKFPcc05vG9iC6p4U8P7l7GEc/wDj&#10;vNFv40s5NvmeEtAG7sLcAj9KAKj38aYwxkGAOw/rQ+rWi43SRbe5BJIrok8QxNF5kfhHRinqsQOf&#10;oAtDazEw58H6IzH7o8gHP/jvFAHONf2j42AyE/h/OkRlfJP7sf71b0WufvAh8F6Kr+otgAPxxViP&#10;WI5XCnwfoqZ6kwA/yWgDEgktHcIGMmfTHH60b7fzHMJwQQMFh1x3Gelbx1i3jyf+EW0QAg7T5Cjc&#10;fTpTBr8O4/8AFI6MVHUiJSSenACmgDGutShgmMLEBwBnkCqU99blmQgD3Lda6KfXYEhEkfg7RjMf&#10;vh4YxWPeeNbWzfbN4N0Ak9MQKc/pQBgahrEFqyRBgoYZLZ5H4VPDYv4l1ay8IwnbFcIt7qkqsARb&#10;KQdg9ycdPbtVtfGHmGMp8O9Bubq5JWyt4bMGSQj7x6dAK7ea9Xwvottd3Ph7Q4tfu4wt2tpAI1Ay&#10;MITyWwMZ5xkUAaHiC5Zr5dLsoRHb2SqmxMKo+QFQB2ABFZqxGMZfOQADznFGs25fxzfOIlRQY2aQ&#10;t98+WoxjNTqioRllPPQg0ACqGGFGcnOcVIAuegUqefamngZyuOwU5qMyfPnlyfQZoA5T47P5nwu0&#10;1gAAdViwB/1xlopnxydm+Fmmbx839qRf+iZaKAPnSiiigAooooAKKKKACiiigApRSU5RSEPUU6gD&#10;FFQZsKKKKAGkU0ipKMU7jTIaSpGWmEVSZaYlFFFMYUUUUAFFFFABRRinBaQhuKUCpVjJ7VIIhUuR&#10;LkiALS7CatCMUuyp5yPaFTyz6Umw1c2Uhjo5w9oUyppMVaMdRtHVKRSmQUU8rTSKq5dxKKKKYwoo&#10;ooAKKKKACiiigAooooAnmvry4s7azmu55LW13fZ4XkLJFuOW2KeFyeTjrUBoooA9N8J2Fv4d8Lr4&#10;g03UNIufFF4skVtHNqlvANNjIKmVg8ilpCCdo6DOT6HWk1bSLXw5ca/HrFjMbnwhFogsftA+0i5y&#10;sbfu+oRRGW3HGcjGc5rxzFJik9QO88P6Rb3ega54ZvNa0rT9Q+22V1E817EYJEXzEfEoYodomDYD&#10;EnBABION7w3rNvrn7RaajZANa3GoymJgD86BWAfBAIyBn2zXk2K0tG1e80TVbfUtOuDb3lu26KUK&#10;G2nGOhBB4PepkluZzjdNHumi6rY+FtM0SzPibR3ubKDVT5lvexyqGYgxE4JGT1APPbrkU+28YQX1&#10;jZ2eo+Ira4t5PCMonimuVIe8JXG/J5kwOAeeuOprwmMxkkvyxOSferkbxf3FxXNJ2ujjl7rdupuW&#10;UxEKbiMgdjVoXIHuK58T7RgcAU9bo+tcMqF3c86eGu7nRJdcdqV7kMPnH05rBF0QAA2KHucY5/Ws&#10;/q+pl9U1NSS6/AfWqzXK5znI71mvdep4qrNdjsa2hhzop4Uu3F0gJ5rIuLoMxxUMtyW43VVZi1d1&#10;KionpUcOog7bjTcUUV0nWie+vrzU7x7y/u57u6kxvmnkMjtgADLHJOAAPwqCiimMKKKKAA0lKaSg&#10;D7Q8Rk/aSFBHPJrCEhII4A74Fb3iNiJWHYnge/rWAFCkYPSgBIwiZDn6YGKUtl+ANvYZ56+lDLI7&#10;KFK4z0IzUREh+9jj0GDQA7IICgOpLZy2Af50oD7gAQOPvf3qT7y4/Wg7um4YHSgBnmSKGLoN3qQS&#10;D+Rq9azB4yGzyRkYxiqZbaWZip9MU4YkO5Sc0Aa4XO0eh6ZroNNt44YJJZDgfePy4FczpoKzb3BJ&#10;bvmrPjrWhpHhgxoZPOuUdRt9Sp59qAOH1fVJvEuuXjRIRaRExpJkHcRUaaSVtgQ+M92FHhKSK3tI&#10;4kYHA3Pnrk12ccMF3Iuxdwz3NAHPW+j5VcyRMWHHy/yqG+8OBoZBMzR7xjhOvv0rvbi2jijMflD5&#10;ueKyZ44ZYnRgC2QMZ5oA4zStGutOuPKhupDExyqmQg/hg/0r0PQtde3tkstciS3DcRSvJuVx6Env&#10;WPb7V2q21SOjHrWjeCK70WaGWNXiC8N3oA27rRRvE9mwXA/1e0bT9MCuevdWSBmiucRvHhWz+OOa&#10;5bSPFF34Q1KM6hfSXGjzHYTjd5R7fSvR9V0611vTTc2+2RZUDo6nhh2I/OgDiC5nfzWLYzwp7Uiv&#10;vctudQOOehpZJ5DM0RjwUO0g5zR0xuyAew70AKqqvSTL+lPZG83Jzj+8KYRtUtjn680JuZQQTgA5&#10;55oAlKqwAJHHqOvNIrrgHK7ffr+FIzBfuoc/zpNPsLzVL2bZbeWobCvtxuGOvvQAF98ihd5boo5O&#10;a0LTQdUusIvlrFgEtKCWH07V02k6FBYQh51VpcDcx9qbrPirStGtGlnvIowvqf5CgBbHw9BaIGnZ&#10;JZeu8xjj86uS6np1inzzxoB16CvIdY+KF9qU7QaAlxcR7SvmCIgE9u9c1/YHiHXLk3OtX0+0MQE3&#10;dB+HAoA9g1L4j+HbFysmow9OQJM4/AZrnrr4yeH1LBWkkC9AkbVy1j4R0i0XcbVJ5AcFpPmzWiuk&#10;2MJBisbYH1EYoA0F+M2hsp3WlySO6rircHxZ8N3Cqzs8W7jocfyrKlsbSQKBbxdOcoKifQ9Imj/e&#10;WEW4dwgGaAO/0vxpomoEJaapCzt0R8g1u+fHcptkWORCfvKc4rxC98DWc0QawnNtMoyFDnBrOSLx&#10;h4VP2i3u3eAchVbeMfQ0Ae53OiW12fl8p+4VlBxXP3fh28gZmYGRevCD1rE0D4o6beQRQajMYLkJ&#10;87eXhGb254rvrLVYriBJI5lmjboQc0AcP5slu+LkGJR91ScfpUolEx+Ukj1J4Fd1eWFtfxkYG/sM&#10;4rltR0O4s3eQRs6Hptc9PxoAzXZlw21Np6nJ4/TFJje+crz6GkRlUHP7v2ahmV1IU5U9CvFACltn&#10;GPpTBhyyngEcsOKb84bO/scA1JxGrEscelADVwsRVWfA6EHn9RTwu5Tliwx3PSmqwf7rDGaj3JvB&#10;HIB5+agCaLgY6sBgc8n9KHcOWTOGA4BPB/IUIDgnoexpVYHO1tx9V6UAQmMzLCsk0siwliqysxUZ&#10;9Mnipt2wjbtHvj/69K7IVUgmmExbgdpH170AXdJt/wCxNK+2WstnLfznCrLdqqwoee5GTVzXtHsv&#10;HfhidLO7t4tSubBrQSnaxQMyMyt3xmP9SfSsOSBXVCqx7+zHoKs2s0loylJCqjOcYxmgDzDw1pM/&#10;htdQ8HeI7+z0i8t9StNRhkuZxHHcQgsrlHbCnAKsBnJwRjIOOp8M6zZ658ZTfWMnmW8s03luOjL5&#10;Z5555xmu61bRdD+IGhnTdYgSSZVPkzcCSJj3Vu3bI6HHNeB6h4Y8c/CHUItWiI+zqWVbu3AljXOR&#10;hgw4JHqKAPcdM1Gy0rTrG2fW9N+0W1vdqTBcKy7i4KcZ64HT60kerC6s7aO51KG4ik0IrIjSqRJc&#10;/J1BPL/r+deR6L4i07VoIjM4M4GCrEA5/rXWxLawBDDHsOMntz60DNCGGZ7ZFc4KjlVG0CpobZmQ&#10;AfOCMEMat2cJu7MtGylivC8dqyLa4kTUBBKME88AjFAjRFq0cZczHcCQVJ4qrLBDcyIJ/MbacrsY&#10;YB96j1K6eMkKfk9B3PrVWyWUszYZsnr1oA1iqptAVX29NzUlxdLs25iXHVVPIqvdXdrYQMZLhdxH&#10;I7iuH8QeKbaN3jtpxljQBu6nqdtboT9oBAJBGf8A69c3JqMN26CQ7kd9sMCAtNO2eAq/XuayNB03&#10;XPFmpNa6RbG5kJyz8iGIH+JieP6173oHhfR/BunQu8Vvca6I/wB9esu9txHO0nlV7ADHHWgCl4T8&#10;PP4W+065q3lHWr5VQWyYK20Q6ID3PGTg4J+mafdHz7rz5Mu7MGwxzt9cdanu5ftc5llc785BBwaj&#10;IULwBk457UAMkHnyee6+ZMxzvl+Yg4x39v5UvJHLKQPrUPnOSdw+U/qKYWYSctkD0oAleVlUAJkd&#10;8Go1dXkztUAkE96jYnewDfw5ApmwpOCTkYII7mgDnvjkP+LY6f8A9hSLtj/llNRSfHBVX4XacF/6&#10;CkX/AKJlooA+dqKKKACiiigAooooAKKKKACpEHFNAqRRxUsiTHUUUqjNQQGKTFS7aaRSuJMZiilx&#10;RTGJiomWpaRhxTQ0yCilNJVmgUUUUxhSgZpyoTU6RYHNS5WIcrEax5qdYwKeqU8JWTkYymNC04LU&#10;gSnBKzcjJyI9tLtqTZS7am5PMRbaTbU2yjZRzBzFcrTSlWClNK1SkUpFUx1EY6ulKb5Yq1M0Uygy&#10;YphFXWhJ6VC0ZHWtFI1jNMr0U4jFNqzS4UUUUxhRRRQAUUUUAFFFFABRRRQAUUUUAPWQg9amWdh3&#10;qtRUuKZLimXRcH1pwuW9ao7j60bj61Ps0R7JF/7Uw7003TetUtx9aMn1o9mheyRYe5Y96haRm78U&#10;yiqUUjRRSCiiiqKCiiigAooooAKKKKAA0lKaSgD7P8SI/wBo3r93oawi21TkEkdQBW54iBF6GOcb&#10;vwrDbhunJ7UAN83YwKq+Ox96I2DTMmOfVuM04rvJYsV4wSKRom3qY+D3z3oARy0f8ORnjvRySTkk&#10;noAKcxUIoAGcc44pisoKqxxx1oARWy4XaMnvilVmByvRjgCg7TIuOfwp4XyysbAbycgY60AbGnRp&#10;EVWTcx69a5X4kq1xdWYXIEe4A54xiuu06ylEgLBgWwQDn1riPire2y3FrYq5aYA5CNjH1oA57wz8&#10;0k0yo6Z55Fd1p91KvlP1Oea5fwvaNFZOrDCA4LLzit9SscoVGyo4FAHavcCW2YOBu28c1xmo3jrf&#10;tFGdgGDnOc9f8K6JN9zabRG7Mq9QK47UdGP2hyGdCMnKDJNAFproTxiOXO4d91R6Xe3sOoTWhcvE&#10;VAQEZ+tU7SBkUo28kHgnIqa4jmt8SqWxkjjjP40AVrqKK5Wa1dt8UmQ6umB+FXfAPii70TXbfwpe&#10;SebZPuW1kK8r0Krn061imQi8LJkOxHD84/GqGsxKqR30TFby3cNE6sMg56daAPVvE2nQ2t6l2o2+&#10;a4UgVhNIrkhSSFrtLGWPxH4as7plDPIiswx0bof1rj57V7S4ki58vJwCg/pQBVDYJXBJHeo5ZBbA&#10;HJBY4A9ae5kjYKF3hjgBe1buieFZLlorrUSwQfMse7gc8UAGg+Fzcb7m7lkZWIKo3IHeuivb+30W&#10;1OxVVVXkk9KxvEnjLT/DjraiXa5BCxoMsTj0rzHUZNa8U6g0+o77bTwxKwAkFvrQBc8T/EXVdY1J&#10;9L0ZDGhbYbjPHuRWVbeElkmMmqXb3zk5ALkCtextIbSARW8IHPXqa04oGPUHHYUARW+nW9tBthCR&#10;BDhVXnH41ZCBEXaxOTjGeKlAKD5l6053TaPkwCcgUAMTdsZWHHYAdKURq5AAxRvJyCW25OBmmCRl&#10;cA/KT0NACrHhsu3A9qMYIAxg+tOk4XPYdmwKZgOMkDAIAxgUALsO5geKEklgb5MMp6qwyDSrjPK7&#10;cHFSbctlfunpQBl6houi61EBNY+RctnMsPysTXM3Ph3xD4eElzpOoM9uhDhAxDdOhA69a71ocxbj&#10;tH4jP5VSKSwyKwKsM5yRwPrQBneF/ipcySR2up25ZiwQyKMHPTkV6xpmpw6lbAHBDjpmvI9W8P2m&#10;tbT5PkXJPM8XynPashY9f8FXSXFvdNcWgOWCkEAe/XFAHsmt+HI57ctb/IRya5BgtvOI2XackcLW&#10;x4N8f2viEtA5YS/3W7j1Fbur6ELhHktwAcZwKAOPLII2LLkKcZph+bp3oaKSJ3hkRvlOOcEGpY4W&#10;CghSCe+elADIjtyrKcD0OAaDsdiQgX60CM5LlyceuOTSkEqckZHagByr6Px3zSEbmPXI7AcEUqoV&#10;z3zQm9xtweDjjnNAAI1UbR2oIVevOaGEochkAA75/pSbHVSchvpQAhiOCwdWA656ikUlc5PFAyvX&#10;p3zTwFcj925Hcev0oAZFJKlz5quRgYAUYresvEKyMthexieOcbGEgyrDHIOaxACG2ldp9D2pGh8w&#10;hsOCOhU4oAyvEXwM0LW55dR8N3smkXTksIQu6Hd7Dqo+mQOwrzDWR4r8E3T6brMJmC8RzoGKOPVW&#10;wM17PBNd2YbyrpwoOdp5x+NbcHiUyw+VdQrKAMHeuQaAPnvTviLqGngkKpHQ/NUv/CwVuLpZJSw6&#10;AnNe53Fr4PvCwvPDumOzDJPkpk/pVf8A4RL4eTx7f+EZ0/A5GI8E/iKAPLpvH2kPbImZCwHJ3Cof&#10;+FiabZ2jGNyXKnhRk16cfBXw0jcg+HrMEHIBkfn9a0LW08Iaayvp3hzSonTlZBapuB7HOM0AeL6J&#10;4d8WfEy5klsYhY6evW5utwQ8/wAIA+Y/T8cV6JoPwU0DQmS78R3cmsXQ5WHb5cAPuAct+Jx7V1d9&#10;4kvJYwkGVBI+6uOPzrMknurhsSSjaem3Ix+dAG3Lr0dtb/YdOtVto41CosaBUUdgAOlYpMk8oa4c&#10;s2cnJqNcKSflJJ5IbNRyZ8w4JORjj1oAWSVVIGfyFK0ucYJoeNlXJjJbsOlBUvkbG3DIIPagBDuK&#10;nfgHGRk9KQDKgsvX3oKBsGUdORgY5FOIDkDfx+VADGQKhI9cU5W/dA4GadlQpCgnJzk80gB24IL5&#10;I6c0Acr8bP8Aklmn8/8AMVi/9Ey0U743c/CrTG9dUi4/7ZTUUAfO+aKKKACiiigAooooAKWiigBw&#10;ZR2NOEyjsaKKmxNkL5y/3TTlnjB5DfgKKKTSJaRIbqEryJN30FRi4QnkNj2FFFJJCUUIZ4+wb8RS&#10;ecvoaKKaSKSQecvocUGZOeDRRTsgsiInNJmiimUFOUgdaKKGDJ45oFHzByfoP8amF3ajoko/Kiis&#10;2kYtJj1vbQdUm/IH+tPGoWQ6RzfkP8aKKzcUZuCuPGpWGR+7nA74C/404alpw6pcfgF/xooqHFGc&#10;oRHjVNN7xXH4Bf8AGganph6pdD6Kp/rRRU8qIcEH9q6b/wA8rj8AP8aYdUsO0c4/4CP8aKKagilC&#10;I3+0rL+5N/3wP8aQ6hY9kn/ED/Giiq5UWoRE/tCx/wCec/4Af40w39oeiS/iB/jRRVKKGoIZ9ttv&#10;7kn5D/Gmm6tj/BJ+Q/xooqlFGiiiu7xn7m78RURNFFao2jsJRRRVFBRRRQAUUUUAFFFFABRRRQAU&#10;UUUAGaM0UUAFFFFABRRRQAUUUUAFFFFABmjNFFABRRRQAUZoooASiiigD6XuP2gvBdx9/TNbwev+&#10;jw8/+RarD45+AwuBpOt+/wDo8PP/AJFoooAaPjl4FHH9l63j0+zQ/wDx2nH46+BiP+QZrmR0P2eH&#10;j/yLRRQA0/HLwKRg6XrhHvbw/wDx2g/HPwMVI/svW8H/AKd4f/jtFFACr8c/AiA7dJ1sEjH/AB7w&#10;/wDx2hfjl4E89Zn0rXCy9MQRD/2rRRQBaX9oHwQk5mGla5vxjPkxf/Ha4vXfiZ4Q1jW2v/sWrKGI&#10;yDDHnH/fyiigDYsPi74DsrMQDTNbJxy3kRc/+RakPxj8CGZH/szWsA5I+zxf/HaKKANc/tAeCdm3&#10;+y9cxjGPIh/+O1Gfj14HbrpWt9Mf6iL1/wCutFFAEX/C8vAROW0jWyf+veH/AOO1DffGzwLewCNt&#10;M1sEfdP2eE4/8i0UUAYz/FXwWL1Z4dP1dQV2sPs8XT2Hm1HN8TPAsmGSw1pWz18mL/47RRQB0+k/&#10;HzwZpOnpaR6drpVSTkww8/8AkSoLn43+BLi5M50vXN5OTmCLH/o2iigBYvjh4CjnEp0nWyw6Yt4h&#10;/wC1a0Jv2i/CJt2SLTNaDYwu6CLA/wDIlFFAHIwfE/wK17Je3tnrk1xI5dtttCo/9GVpSfGTwK8w&#10;k/s3XAQMD9xDwP8Av5RRQA+2+MngG337dL1zLdcwQn/2rUq/GzwJHnZpeuDJyf3ER/8AatFFAB/w&#10;u3wNnjTdbHv9nhz/AOjaP+F1+A9wJ0zWzj1tof8A47RRQA//AIXf4E2gHS9cOP8Ap3h/+O01vjb4&#10;EckHS9b2+n2aH/47RRQAz/hdPgPvpWtn628X/wAdoPxp8BsjqdK1r5vS3h/+O0UUAC/GnwGrbv7K&#10;1ok9SbeH/wCO0qfG7wRESY9O1pSf+naH/wCO0UUAIvxp8ArN539k63vPU+RF/wDHakT43+Bowyrp&#10;muAN1/0eH/45RRQBFN8afAk5Vn0zW2ZehNvFx/5FpG+NHgR4XjbTNa2uOQLeIf8AtWiigDn1+Ing&#10;Wy1FL3TrHWlkBBIkgiI/9GGu5h/aL8IRwoh03W8gYOIIsf8Ao2iigCnP8d/As77zpeuq2c5EEPX/&#10;AL+1F/wvHwL30rWm+tvCD/6NoooAbL8bvAc0heTStbYkYH+jw8f+RaVvjf4EZlb+zddBXp/o8P8A&#10;8doooAVfjl4GD7zpuuM3qbeH/wCO0i/G7wGrZGl659PIi/8AjtFFADX+NngJzk6XrmR0PkQ//Hak&#10;Pxz8CsMHS9b/APAeH/47RRQA1/jf4DcgtpWtsR3NvD/8dob43+BW/wCYXrY/7d4f/jtFFACt8cfA&#10;jkFtL1ssOAfs0PH/AJFpx+OngZ1AfS9bbHQm3hP/ALUoooAjHxv8C550vXCPT7PD/wDHaD8cPA5B&#10;H9m63z/07Q//AB2iigAb43eBGYs2m66SQAf9Hh/+OU3/AIXX4CwcaTreT1PkRf8Ax2iigBU+NngN&#10;DldL1vPfNvCf/atIPjX4DyWOl65uPcQQ/wDx2iigB3/C7/AuR/xK9bAAIAFvD/8AHacPjj4GAAXT&#10;NbXH/TvCf/atFFADT8bvAh/5hmt/hbQj/wBq0q/HHwMmQuma0B7W0I/9qUUUAIPjf4E5zpWtnPrB&#10;Ef8A2rT1+OngdBhNL1oD0+zw/wDx2iigBf8Ahe3gkqFbTdbIGcD7ND3/AO2lJ/wvTwOAANM1oAdP&#10;9Gh4/wDItFFADW+OHgUqF/svW9o7G3h/+O04fHLwKvTS9c6Y/wCPeH/45RRQByPxQ+KHh3xl4QtN&#10;H0ay1GCWG9W4LXMUaqVCOpA2uxzlx29aKKKAP//ZUEsBAi0AFAAGAAgAAAAhAE/sEYcJAQAAFQIA&#10;ABMAAAAAAAAAAAAAAAAAAAAAAFtDb250ZW50X1R5cGVzXS54bWxQSwECLQAUAAYACAAAACEAI7Jq&#10;4dcAAACUAQAACwAAAAAAAAAAAAAAAAA6AQAAX3JlbHMvLnJlbHNQSwECLQAUAAYACAAAACEApp4k&#10;JNgEAAD0DQAADgAAAAAAAAAAAAAAAAA6AgAAZHJzL2Uyb0RvYy54bWxQSwECLQAUAAYACAAAACEA&#10;WGCzG7oAAAAiAQAAGQAAAAAAAAAAAAAAAAA+BwAAZHJzL19yZWxzL2Uyb0RvYy54bWwucmVsc1BL&#10;AQItABQABgAIAAAAIQDMi1In3wAAAAcBAAAPAAAAAAAAAAAAAAAAAC8IAABkcnMvZG93bnJldi54&#10;bWxQSwECLQAKAAAAAAAAACEAVm1hd/DoAADw6AAAFQAAAAAAAAAAAAAAAAA7CQAAZHJzL21lZGlh&#10;L2ltYWdlMS5qcGVnUEsFBgAAAAAGAAYAfQEAAF7y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P:\Experimental data -project\Project data 2012\Grain Developmental stages study\Microscopy\Confocal\SELCTED091113\20 DAP 40 X\HP 20 DAP 40 X 2 Image085Snapshot All1_ch00.jpg" style="position:absolute;width:3685813;height:3634148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Vq&#10;Iw3EAAAA2gAAAA8AAABkcnMvZG93bnJldi54bWxEj09rAjEUxO8Fv0N4greaVbCUrVmpLaJYevBP&#10;2etj89xs3bwsSdTtt28KBY/DzPyGmS9624or+dA4VjAZZyCIK6cbrhUcD6vHZxAhImtsHZOCHwqw&#10;KAYPc8y1u/GOrvtYiwThkKMCE2OXSxkqQxbD2HXEyTs5bzEm6WupPd4S3LZymmVP0mLDacFgR2+G&#10;qvP+YhWsJ+tZGd9L8/31edpWnj+W7dErNRr2ry8gIvXxHv5vb7SCKfxdSTdAFr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MVqIw3EAAAA2gAAAA8AAAAAAAAAAAAAAAAAnAIA&#10;AGRycy9kb3ducmV2LnhtbFBLBQYAAAAABAAEAPcAAACNAwAAAAA=&#10;">
                  <v:imagedata r:id="rId6" o:title="HP 20 DAP 40 X 2 Image085Snapshot All1_ch00.jpg" cropright="32594f"/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3" o:spid="_x0000_s1028" type="#_x0000_t32" style="position:absolute;left:1886450;top:168120;width:100993;height:47225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NzWM8IAAADaAAAADwAAAGRycy9kb3ducmV2LnhtbESP3YrCMBSE7wXfIZwFb0RTFVS6RpEF&#10;ociC+Hd/aM62cZuT0mRrffuNIHg5zMw3zGrT2Uq01HjjWMFknIAgzp02XCi4nHejJQgfkDVWjknB&#10;gzxs1v3eClPt7nyk9hQKESHsU1RQhlCnUvq8JIt+7Gri6P24xmKIsimkbvAe4baS0ySZS4uG40KJ&#10;NX2VlP+e/qyCnHY3s//OsnZubguaHa7D42Wi1OCj236CCNSFd/jVzrSCGTyvxBsg1/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ONzWM8IAAADaAAAADwAAAAAAAAAAAAAA&#10;AAChAgAAZHJzL2Rvd25yZXYueG1sUEsFBgAAAAAEAAQA+QAAAJADAAAAAA==&#10;" strokecolor="red" strokeweight="3pt">
                  <v:stroke endarrow="open"/>
                </v:shape>
                <v:shape id="Straight Arrow Connector 4" o:spid="_x0000_s1029" type="#_x0000_t32" style="position:absolute;left:2120045;top:1226395;width:504054;height:1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X/gEsIAAADaAAAADwAAAGRycy9kb3ducmV2LnhtbESPQWsCMRSE74X+h/AK3urbFi3t1ihF&#10;Ebz0oPYHPDdvN7Gbl2UTdf33jSD0OMzMN8xsMfhWnbmPLoiGl3EBiqUKxkmj4We/fn4HFROJoTYI&#10;a7hyhMX88WFGpQkX2fJ5lxqVIRJL0mBT6krEWFn2FMehY8leHXpPKcu+QdPTJcN9i69F8YaenOQF&#10;Sx0vLVe/u5PXwBZr67Zu+b35wHp6nB5WRzxoPXoavj5BJR7Sf/je3hgNE7hdyTcA53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FX/gEsIAAADaAAAADwAAAAAAAAAAAAAA&#10;AAChAgAAZHJzL2Rvd25yZXYueG1sUEsFBgAAAAAEAAQA+QAAAJADAAAAAA==&#10;" strokecolor="red" strokeweight="3pt">
                  <v:stroke endarrow="open"/>
                </v:shape>
                <v:shape id="Straight Arrow Connector 5" o:spid="_x0000_s1030" type="#_x0000_t32" style="position:absolute;left:817150;top:1016980;width:432048;height:209416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Hnr3MMAAADaAAAADwAAAGRycy9kb3ducmV2LnhtbESP3WrCQBSE7wt9h+UUvCm6sVKV1I2I&#10;IAQpFP/uD9ljsmn2bMhuY3z7bqHg5TAz3zCr9WAb0VPnjWMF00kCgrhw2nCp4HzajZcgfEDW2Dgm&#10;BXfysM6en1aYanfjA/XHUIoIYZ+igiqENpXSFxVZ9BPXEkfv6jqLIcqulLrDW4TbRr4lyVxaNBwX&#10;KmxpW1HxffyxCgra1Wb/mef93NQLmn1dXg/nqVKjl2HzASLQEB7h/3auFbzD35V4A2T2C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h569zDAAAA2gAAAA8AAAAAAAAAAAAA&#10;AAAAoQIAAGRycy9kb3ducmV2LnhtbFBLBQYAAAAABAAEAPkAAACRAwAAAAA=&#10;" strokecolor="red" strokeweight="3pt">
                  <v:stroke endarrow="open"/>
                </v:shape>
              </v:group>
            </w:pict>
          </mc:Fallback>
        </mc:AlternateContent>
      </w:r>
    </w:p>
    <w:p w:rsidR="00B84F8D" w:rsidRDefault="00B84F8D" w:rsidP="00B84F8D">
      <w:pPr>
        <w:spacing w:line="480" w:lineRule="auto"/>
        <w:jc w:val="both"/>
      </w:pPr>
    </w:p>
    <w:p w:rsidR="00B84F8D" w:rsidRDefault="00B84F8D" w:rsidP="00B84F8D">
      <w:pPr>
        <w:ind w:firstLine="720"/>
        <w:jc w:val="both"/>
      </w:pPr>
    </w:p>
    <w:p w:rsidR="00B84F8D" w:rsidRDefault="00B84F8D" w:rsidP="00B84F8D">
      <w:pPr>
        <w:ind w:firstLine="720"/>
        <w:jc w:val="both"/>
      </w:pPr>
    </w:p>
    <w:p w:rsidR="00B84F8D" w:rsidRDefault="00B84F8D" w:rsidP="00B84F8D">
      <w:pPr>
        <w:ind w:firstLine="720"/>
        <w:jc w:val="both"/>
      </w:pPr>
    </w:p>
    <w:p w:rsidR="00B84F8D" w:rsidRDefault="00B84F8D" w:rsidP="00B84F8D">
      <w:pPr>
        <w:ind w:firstLine="720"/>
        <w:jc w:val="both"/>
      </w:pPr>
    </w:p>
    <w:p w:rsidR="00B84F8D" w:rsidRDefault="00B84F8D" w:rsidP="00B84F8D">
      <w:pPr>
        <w:ind w:firstLine="720"/>
        <w:jc w:val="both"/>
      </w:pPr>
    </w:p>
    <w:p w:rsidR="00B84F8D" w:rsidRDefault="00B84F8D" w:rsidP="00B84F8D">
      <w:pPr>
        <w:ind w:firstLine="720"/>
        <w:jc w:val="both"/>
        <w:rPr>
          <w:rFonts w:ascii="Arial" w:hAnsi="Arial" w:cs="Arial"/>
          <w:b/>
          <w:sz w:val="24"/>
          <w:szCs w:val="24"/>
        </w:rPr>
      </w:pPr>
    </w:p>
    <w:p w:rsidR="00B84F8D" w:rsidRDefault="00B84F8D" w:rsidP="00B84F8D">
      <w:pPr>
        <w:ind w:firstLine="720"/>
        <w:jc w:val="both"/>
        <w:rPr>
          <w:rFonts w:ascii="Arial" w:hAnsi="Arial" w:cs="Arial"/>
          <w:b/>
          <w:sz w:val="24"/>
          <w:szCs w:val="24"/>
        </w:rPr>
      </w:pPr>
    </w:p>
    <w:p w:rsidR="00B84F8D" w:rsidRPr="007840D0" w:rsidRDefault="00B84F8D" w:rsidP="00B84F8D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 Fig</w:t>
      </w:r>
      <w:r w:rsidRPr="00FC6206">
        <w:rPr>
          <w:rFonts w:ascii="Arial" w:hAnsi="Arial" w:cs="Arial"/>
          <w:b/>
          <w:sz w:val="24"/>
          <w:szCs w:val="24"/>
        </w:rPr>
        <w:t>.</w:t>
      </w:r>
      <w:r w:rsidRPr="007840D0">
        <w:rPr>
          <w:rFonts w:ascii="Arial" w:hAnsi="Arial" w:cs="Arial"/>
          <w:sz w:val="24"/>
          <w:szCs w:val="24"/>
        </w:rPr>
        <w:t xml:space="preserve"> Confocal laser scanning micrograph of HP</w:t>
      </w:r>
      <w:r>
        <w:rPr>
          <w:rFonts w:ascii="Arial" w:hAnsi="Arial" w:cs="Arial"/>
          <w:sz w:val="24"/>
          <w:szCs w:val="24"/>
        </w:rPr>
        <w:t xml:space="preserve"> starch granules</w:t>
      </w:r>
      <w:r w:rsidRPr="007840D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dicating</w:t>
      </w:r>
      <w:r w:rsidRPr="007840D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otein filled </w:t>
      </w:r>
      <w:r w:rsidRPr="007840D0">
        <w:rPr>
          <w:rFonts w:ascii="Arial" w:hAnsi="Arial" w:cs="Arial"/>
          <w:sz w:val="24"/>
          <w:szCs w:val="24"/>
        </w:rPr>
        <w:t>bright channels in purified starch granules stained with APTS. Scale bar indicates 20 µm.</w:t>
      </w:r>
    </w:p>
    <w:p w:rsidR="00850273" w:rsidRDefault="00850273">
      <w:bookmarkStart w:id="0" w:name="_GoBack"/>
      <w:bookmarkEnd w:id="0"/>
    </w:p>
    <w:sectPr w:rsidR="00850273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F8D"/>
    <w:rsid w:val="00850273"/>
    <w:rsid w:val="00B34689"/>
    <w:rsid w:val="00B84F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  <o:rules v:ext="edit">
        <o:r id="V:Rule1" type="connector" idref="#Straight Arrow Connector 3"/>
        <o:r id="V:Rule2" type="connector" idref="#Straight Arrow Connector 4"/>
        <o:r id="V:Rule3" type="connector" idref="#Straight Arrow Connector 5"/>
      </o:rules>
    </o:shapelayout>
  </w:shapeDefaults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F8D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F8D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Macintosh Word</Application>
  <DocSecurity>0</DocSecurity>
  <Lines>1</Lines>
  <Paragraphs>1</Paragraphs>
  <ScaleCrop>false</ScaleCrop>
  <Company>Copenhagen University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10-28T17:26:00Z</dcterms:created>
  <dcterms:modified xsi:type="dcterms:W3CDTF">2015-10-28T17:26:00Z</dcterms:modified>
</cp:coreProperties>
</file>